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50AA9A" w14:textId="77777777" w:rsidR="00D0553F" w:rsidRPr="00D0553F" w:rsidRDefault="00D0553F" w:rsidP="00D0553F">
      <w:pPr>
        <w:jc w:val="center"/>
        <w:rPr>
          <w:b/>
          <w:bCs/>
          <w:iCs/>
          <w:color w:val="0000FF"/>
          <w:sz w:val="34"/>
          <w:szCs w:val="34"/>
        </w:rPr>
      </w:pPr>
      <w:r w:rsidRPr="00D0553F">
        <w:rPr>
          <w:b/>
          <w:bCs/>
          <w:iCs/>
          <w:color w:val="0000FF"/>
          <w:sz w:val="34"/>
          <w:szCs w:val="34"/>
        </w:rPr>
        <w:t>Numerical approximation to the effects of the atmospheric stability conditions on the dispersion of pollutants over flat areas</w:t>
      </w:r>
    </w:p>
    <w:p w14:paraId="145D000C" w14:textId="77777777" w:rsidR="002E5136" w:rsidRPr="00746709" w:rsidRDefault="002E5136" w:rsidP="000D48D7">
      <w:pPr>
        <w:jc w:val="center"/>
        <w:rPr>
          <w:b/>
          <w:color w:val="000000" w:themeColor="text1"/>
          <w:sz w:val="22"/>
          <w:szCs w:val="22"/>
        </w:rPr>
      </w:pPr>
    </w:p>
    <w:p w14:paraId="2A7C43E7" w14:textId="27D7A5D7" w:rsidR="003706ED" w:rsidRPr="00746709" w:rsidRDefault="003706ED" w:rsidP="000D48D7">
      <w:pPr>
        <w:jc w:val="center"/>
        <w:rPr>
          <w:color w:val="000000" w:themeColor="text1"/>
          <w:sz w:val="22"/>
          <w:szCs w:val="22"/>
          <w:lang w:val="es-ES"/>
        </w:rPr>
      </w:pPr>
      <w:r w:rsidRPr="00746709">
        <w:rPr>
          <w:color w:val="000000" w:themeColor="text1"/>
          <w:sz w:val="22"/>
          <w:szCs w:val="22"/>
          <w:lang w:val="es-ES"/>
        </w:rPr>
        <w:t>J.I. Huertas</w:t>
      </w:r>
      <w:proofErr w:type="gramStart"/>
      <w:r w:rsidRPr="00746709">
        <w:rPr>
          <w:color w:val="000000" w:themeColor="text1"/>
          <w:sz w:val="22"/>
          <w:szCs w:val="22"/>
          <w:vertAlign w:val="superscript"/>
          <w:lang w:val="es-ES"/>
        </w:rPr>
        <w:t>1,*</w:t>
      </w:r>
      <w:proofErr w:type="gramEnd"/>
      <w:r w:rsidRPr="00746709">
        <w:rPr>
          <w:color w:val="000000" w:themeColor="text1"/>
          <w:sz w:val="22"/>
          <w:szCs w:val="22"/>
          <w:lang w:val="es-ES"/>
        </w:rPr>
        <w:t>; D.S. Martinez</w:t>
      </w:r>
      <w:r w:rsidRPr="00746709">
        <w:rPr>
          <w:color w:val="000000" w:themeColor="text1"/>
          <w:sz w:val="22"/>
          <w:szCs w:val="22"/>
          <w:vertAlign w:val="superscript"/>
          <w:lang w:val="es-ES"/>
        </w:rPr>
        <w:t>1</w:t>
      </w:r>
      <w:r w:rsidRPr="00746709">
        <w:rPr>
          <w:color w:val="000000" w:themeColor="text1"/>
          <w:sz w:val="22"/>
          <w:szCs w:val="22"/>
          <w:lang w:val="es-ES"/>
        </w:rPr>
        <w:t xml:space="preserve">; </w:t>
      </w:r>
      <w:r w:rsidR="00BA76FF" w:rsidRPr="00746709">
        <w:rPr>
          <w:color w:val="000000" w:themeColor="text1"/>
          <w:sz w:val="22"/>
          <w:szCs w:val="22"/>
          <w:lang w:val="es-ES"/>
        </w:rPr>
        <w:t>D.F. Prato</w:t>
      </w:r>
      <w:r w:rsidR="005D7515" w:rsidRPr="00746709">
        <w:rPr>
          <w:color w:val="000000" w:themeColor="text1"/>
          <w:sz w:val="22"/>
          <w:szCs w:val="22"/>
          <w:vertAlign w:val="superscript"/>
          <w:lang w:val="es-ES"/>
        </w:rPr>
        <w:t>2</w:t>
      </w:r>
    </w:p>
    <w:p w14:paraId="1BCC4927" w14:textId="7470F486" w:rsidR="003706ED" w:rsidRPr="00746709" w:rsidRDefault="003706ED" w:rsidP="000D48D7">
      <w:pPr>
        <w:jc w:val="center"/>
        <w:rPr>
          <w:color w:val="000000" w:themeColor="text1"/>
          <w:sz w:val="22"/>
          <w:szCs w:val="22"/>
          <w:lang w:val="es-ES"/>
        </w:rPr>
      </w:pPr>
    </w:p>
    <w:p w14:paraId="071F2208" w14:textId="1701E43A" w:rsidR="003706ED" w:rsidRPr="00746709" w:rsidRDefault="003706ED" w:rsidP="000D48D7">
      <w:pPr>
        <w:ind w:left="142" w:hanging="142"/>
        <w:rPr>
          <w:rFonts w:eastAsia="Calibri"/>
          <w:i/>
          <w:color w:val="000000" w:themeColor="text1"/>
          <w:sz w:val="22"/>
          <w:szCs w:val="22"/>
        </w:rPr>
      </w:pPr>
      <w:r w:rsidRPr="00746709">
        <w:rPr>
          <w:i/>
          <w:color w:val="000000" w:themeColor="text1"/>
          <w:sz w:val="22"/>
          <w:szCs w:val="22"/>
          <w:vertAlign w:val="superscript"/>
        </w:rPr>
        <w:t>1</w:t>
      </w:r>
      <w:r w:rsidRPr="00746709">
        <w:rPr>
          <w:i/>
          <w:color w:val="000000" w:themeColor="text1"/>
          <w:sz w:val="22"/>
          <w:szCs w:val="22"/>
        </w:rPr>
        <w:t xml:space="preserve"> </w:t>
      </w:r>
      <w:r w:rsidRPr="00746709">
        <w:rPr>
          <w:rFonts w:eastAsia="Calibri"/>
          <w:i/>
          <w:color w:val="000000" w:themeColor="text1"/>
          <w:sz w:val="22"/>
          <w:szCs w:val="22"/>
        </w:rPr>
        <w:t xml:space="preserve">Energy and climate change research group, School of Engineering and Science, Tecnológico de Monterrey, Mexico. </w:t>
      </w:r>
    </w:p>
    <w:p w14:paraId="3E9D449C" w14:textId="135DB737" w:rsidR="005D7515" w:rsidRPr="00746709" w:rsidRDefault="005D7515" w:rsidP="000D48D7">
      <w:pPr>
        <w:ind w:left="142" w:hanging="142"/>
        <w:rPr>
          <w:rFonts w:eastAsia="Calibri"/>
          <w:i/>
          <w:color w:val="000000" w:themeColor="text1"/>
          <w:sz w:val="22"/>
          <w:szCs w:val="22"/>
        </w:rPr>
      </w:pPr>
      <w:r w:rsidRPr="00746709">
        <w:rPr>
          <w:i/>
          <w:color w:val="000000" w:themeColor="text1"/>
          <w:sz w:val="22"/>
          <w:szCs w:val="22"/>
          <w:vertAlign w:val="superscript"/>
        </w:rPr>
        <w:t xml:space="preserve">2 </w:t>
      </w:r>
      <w:r w:rsidR="00E77C3E" w:rsidRPr="00746709">
        <w:rPr>
          <w:rFonts w:eastAsia="Calibri"/>
          <w:i/>
          <w:color w:val="000000" w:themeColor="text1"/>
          <w:sz w:val="22"/>
          <w:szCs w:val="22"/>
        </w:rPr>
        <w:t>Latin-American Center for Innovation and Logistics</w:t>
      </w:r>
      <w:r w:rsidR="00373033" w:rsidRPr="00746709">
        <w:rPr>
          <w:rFonts w:eastAsia="Calibri"/>
          <w:i/>
          <w:color w:val="000000" w:themeColor="text1"/>
          <w:sz w:val="22"/>
          <w:szCs w:val="22"/>
        </w:rPr>
        <w:t xml:space="preserve"> (CLI), Bogotá, Colombia</w:t>
      </w:r>
    </w:p>
    <w:p w14:paraId="2FF125DE" w14:textId="63B99C74" w:rsidR="003706ED" w:rsidRPr="00746709" w:rsidRDefault="003706ED" w:rsidP="000D48D7">
      <w:pPr>
        <w:rPr>
          <w:rFonts w:eastAsia="Calibri"/>
          <w:i/>
          <w:color w:val="000000" w:themeColor="text1"/>
          <w:sz w:val="22"/>
          <w:szCs w:val="22"/>
        </w:rPr>
      </w:pPr>
      <w:r w:rsidRPr="00746709">
        <w:rPr>
          <w:rFonts w:eastAsia="Calibri"/>
          <w:i/>
          <w:color w:val="000000" w:themeColor="text1"/>
          <w:sz w:val="22"/>
          <w:szCs w:val="22"/>
        </w:rPr>
        <w:t xml:space="preserve">* Corresponding author. </w:t>
      </w:r>
      <w:hyperlink r:id="rId6" w:history="1">
        <w:r w:rsidR="00A47C7A" w:rsidRPr="00746709">
          <w:rPr>
            <w:rStyle w:val="Hipervnculo"/>
            <w:rFonts w:eastAsia="Calibri"/>
            <w:i/>
            <w:color w:val="000000" w:themeColor="text1"/>
            <w:sz w:val="22"/>
            <w:szCs w:val="22"/>
          </w:rPr>
          <w:t>jhuertas@tec.mx</w:t>
        </w:r>
      </w:hyperlink>
    </w:p>
    <w:p w14:paraId="02CE0081" w14:textId="46C9D40C" w:rsidR="007C4F78" w:rsidRPr="00746709" w:rsidRDefault="007C4F78" w:rsidP="000D48D7">
      <w:pPr>
        <w:rPr>
          <w:b/>
          <w:color w:val="000000" w:themeColor="text1"/>
          <w:sz w:val="22"/>
          <w:szCs w:val="22"/>
        </w:rPr>
      </w:pPr>
    </w:p>
    <w:p w14:paraId="47D8B97C" w14:textId="53869B08" w:rsidR="00BF1A09" w:rsidRPr="00746709" w:rsidRDefault="00BF1A09" w:rsidP="000D48D7">
      <w:pPr>
        <w:rPr>
          <w:b/>
          <w:color w:val="000000" w:themeColor="text1"/>
          <w:sz w:val="22"/>
          <w:szCs w:val="22"/>
        </w:rPr>
      </w:pPr>
    </w:p>
    <w:p w14:paraId="6DF66436" w14:textId="07ED4955" w:rsidR="000D48D7" w:rsidRPr="00746709" w:rsidRDefault="000D48D7" w:rsidP="000D48D7">
      <w:pPr>
        <w:rPr>
          <w:b/>
          <w:color w:val="000000" w:themeColor="text1"/>
          <w:sz w:val="22"/>
          <w:szCs w:val="22"/>
        </w:rPr>
      </w:pPr>
    </w:p>
    <w:p w14:paraId="3522EF96" w14:textId="4404261D" w:rsidR="00EF668D" w:rsidRPr="00746709" w:rsidRDefault="00EF668D" w:rsidP="000D48D7">
      <w:pPr>
        <w:rPr>
          <w:b/>
          <w:color w:val="000000" w:themeColor="text1"/>
          <w:sz w:val="22"/>
          <w:szCs w:val="22"/>
        </w:rPr>
      </w:pPr>
    </w:p>
    <w:p w14:paraId="6E36F9B4" w14:textId="77777777" w:rsidR="00EF668D" w:rsidRPr="00746709" w:rsidRDefault="00EF668D" w:rsidP="000D48D7">
      <w:pPr>
        <w:rPr>
          <w:b/>
          <w:color w:val="000000" w:themeColor="text1"/>
          <w:sz w:val="22"/>
          <w:szCs w:val="22"/>
        </w:rPr>
      </w:pPr>
    </w:p>
    <w:p w14:paraId="04EE15FE" w14:textId="1E702935" w:rsidR="007C4F78" w:rsidRPr="00746709" w:rsidRDefault="0097217F" w:rsidP="000D48D7">
      <w:pPr>
        <w:jc w:val="both"/>
        <w:rPr>
          <w:b/>
          <w:color w:val="000000" w:themeColor="text1"/>
          <w:sz w:val="22"/>
          <w:szCs w:val="22"/>
        </w:rPr>
      </w:pPr>
      <w:r w:rsidRPr="00746709">
        <w:rPr>
          <w:b/>
          <w:color w:val="000000" w:themeColor="text1"/>
          <w:sz w:val="22"/>
          <w:szCs w:val="22"/>
        </w:rPr>
        <w:t>Symbols and acronyms</w:t>
      </w:r>
    </w:p>
    <w:p w14:paraId="52B465AD" w14:textId="77777777" w:rsidR="0097217F" w:rsidRPr="00746709" w:rsidRDefault="0097217F" w:rsidP="000D48D7">
      <w:pPr>
        <w:jc w:val="both"/>
        <w:rPr>
          <w:rFonts w:eastAsia="AdvTimes"/>
          <w:i/>
          <w:color w:val="000000" w:themeColor="text1"/>
          <w:sz w:val="22"/>
          <w:szCs w:val="22"/>
        </w:rPr>
      </w:pPr>
    </w:p>
    <w:tbl>
      <w:tblPr>
        <w:tblStyle w:val="Tablaconcuadrcu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6538"/>
        <w:gridCol w:w="1230"/>
      </w:tblGrid>
      <w:tr w:rsidR="00746709" w:rsidRPr="00746709" w14:paraId="7BDF7716" w14:textId="77777777" w:rsidTr="000D48D7">
        <w:trPr>
          <w:tblHeader/>
          <w:jc w:val="center"/>
        </w:trPr>
        <w:tc>
          <w:tcPr>
            <w:tcW w:w="605" w:type="pct"/>
            <w:shd w:val="clear" w:color="auto" w:fill="D9D9D9" w:themeFill="background1" w:themeFillShade="D9"/>
            <w:vAlign w:val="center"/>
          </w:tcPr>
          <w:p w14:paraId="459A86ED" w14:textId="77777777" w:rsidR="0097217F" w:rsidRPr="00746709" w:rsidRDefault="0097217F" w:rsidP="000D48D7">
            <w:pPr>
              <w:pStyle w:val="Sinespaciad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</w:rPr>
            </w:pPr>
          </w:p>
        </w:tc>
        <w:tc>
          <w:tcPr>
            <w:tcW w:w="3699" w:type="pct"/>
            <w:shd w:val="clear" w:color="auto" w:fill="D9D9D9" w:themeFill="background1" w:themeFillShade="D9"/>
          </w:tcPr>
          <w:p w14:paraId="5437074A" w14:textId="77777777" w:rsidR="0097217F" w:rsidRPr="00746709" w:rsidRDefault="0097217F" w:rsidP="000D48D7">
            <w:pPr>
              <w:pStyle w:val="Sinespaciad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</w:rPr>
              <w:t>Description</w:t>
            </w:r>
          </w:p>
        </w:tc>
        <w:tc>
          <w:tcPr>
            <w:tcW w:w="696" w:type="pct"/>
            <w:shd w:val="clear" w:color="auto" w:fill="D9D9D9" w:themeFill="background1" w:themeFillShade="D9"/>
            <w:vAlign w:val="center"/>
          </w:tcPr>
          <w:p w14:paraId="5E1F8FE0" w14:textId="77777777" w:rsidR="0097217F" w:rsidRPr="00746709" w:rsidRDefault="0097217F" w:rsidP="000D48D7">
            <w:pPr>
              <w:pStyle w:val="Sinespaciado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</w:rPr>
              <w:t>Units</w:t>
            </w:r>
          </w:p>
        </w:tc>
      </w:tr>
      <w:tr w:rsidR="00746709" w:rsidRPr="00746709" w14:paraId="201C7CE4" w14:textId="77777777" w:rsidTr="000D48D7">
        <w:trPr>
          <w:jc w:val="center"/>
        </w:trPr>
        <w:tc>
          <w:tcPr>
            <w:tcW w:w="605" w:type="pct"/>
            <w:vAlign w:val="center"/>
          </w:tcPr>
          <w:p w14:paraId="46E88AB7" w14:textId="77777777" w:rsidR="0097217F" w:rsidRPr="00746709" w:rsidRDefault="0097217F" w:rsidP="000D48D7">
            <w:pPr>
              <w:pStyle w:val="Sinespaciado"/>
              <w:rPr>
                <w:rFonts w:ascii="Times New Roman" w:eastAsia="Calibri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eastAsia="Calibri" w:hAnsi="Times New Roman" w:cs="Times New Roman"/>
                <w:i/>
                <w:color w:val="000000" w:themeColor="text1"/>
                <w:sz w:val="18"/>
              </w:rPr>
              <w:t>C</w:t>
            </w:r>
          </w:p>
        </w:tc>
        <w:tc>
          <w:tcPr>
            <w:tcW w:w="3699" w:type="pct"/>
          </w:tcPr>
          <w:p w14:paraId="621E74E8" w14:textId="089DCCC2" w:rsidR="0097217F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Pollutant</w:t>
            </w:r>
            <w:r w:rsidR="0097217F"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concentration</w:t>
            </w:r>
          </w:p>
        </w:tc>
        <w:tc>
          <w:tcPr>
            <w:tcW w:w="696" w:type="pct"/>
            <w:vAlign w:val="center"/>
          </w:tcPr>
          <w:p w14:paraId="4577CDBC" w14:textId="77777777" w:rsidR="0097217F" w:rsidRPr="00746709" w:rsidRDefault="0097217F" w:rsidP="000D48D7">
            <w:pPr>
              <w:pStyle w:val="Sinespaciado"/>
              <w:rPr>
                <w:rFonts w:ascii="Times New Roman" w:eastAsia="Calibri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Symbol" w:hAnsi="Symbol" w:cs="Times New Roman"/>
                <w:i/>
                <w:color w:val="000000" w:themeColor="text1"/>
                <w:sz w:val="18"/>
              </w:rPr>
              <w:t></w:t>
            </w: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g m</w:t>
            </w: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  <w:vertAlign w:val="superscript"/>
              </w:rPr>
              <w:t>-3</w:t>
            </w:r>
          </w:p>
        </w:tc>
      </w:tr>
      <w:tr w:rsidR="00746709" w:rsidRPr="00746709" w14:paraId="45C8D213" w14:textId="77777777" w:rsidTr="000D48D7">
        <w:trPr>
          <w:jc w:val="center"/>
        </w:trPr>
        <w:tc>
          <w:tcPr>
            <w:tcW w:w="605" w:type="pct"/>
            <w:vAlign w:val="center"/>
          </w:tcPr>
          <w:p w14:paraId="7FEFF743" w14:textId="75635221" w:rsidR="000D48D7" w:rsidRPr="00746709" w:rsidRDefault="000D48D7" w:rsidP="000D48D7">
            <w:pPr>
              <w:pStyle w:val="Sinespaciado"/>
              <w:rPr>
                <w:rFonts w:ascii="Times New Roman" w:eastAsia="Calibri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  <w:t>C*</w:t>
            </w:r>
          </w:p>
        </w:tc>
        <w:tc>
          <w:tcPr>
            <w:tcW w:w="3699" w:type="pct"/>
          </w:tcPr>
          <w:p w14:paraId="33EDCDA3" w14:textId="71532467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Normalized pollutant concentration</w:t>
            </w:r>
          </w:p>
        </w:tc>
        <w:tc>
          <w:tcPr>
            <w:tcW w:w="696" w:type="pct"/>
            <w:vAlign w:val="center"/>
          </w:tcPr>
          <w:p w14:paraId="44F6A947" w14:textId="1C9452F2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eastAsia="Calibri" w:hAnsi="Times New Roman" w:cs="Times New Roman"/>
                <w:i/>
                <w:color w:val="000000" w:themeColor="text1"/>
                <w:sz w:val="18"/>
              </w:rPr>
              <w:t>-</w:t>
            </w:r>
          </w:p>
        </w:tc>
      </w:tr>
      <w:tr w:rsidR="00746709" w:rsidRPr="00746709" w14:paraId="20217A36" w14:textId="77777777" w:rsidTr="000D48D7">
        <w:trPr>
          <w:jc w:val="center"/>
        </w:trPr>
        <w:tc>
          <w:tcPr>
            <w:tcW w:w="605" w:type="pct"/>
            <w:vAlign w:val="center"/>
          </w:tcPr>
          <w:p w14:paraId="50FD5AB8" w14:textId="51CBC377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4"/>
              </w:rPr>
              <w:t>k</w:t>
            </w:r>
          </w:p>
        </w:tc>
        <w:tc>
          <w:tcPr>
            <w:tcW w:w="3699" w:type="pct"/>
          </w:tcPr>
          <w:p w14:paraId="228E1731" w14:textId="277899D8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Von Karman universal constant</w:t>
            </w:r>
          </w:p>
        </w:tc>
        <w:tc>
          <w:tcPr>
            <w:tcW w:w="696" w:type="pct"/>
            <w:vAlign w:val="center"/>
          </w:tcPr>
          <w:p w14:paraId="401C7E2E" w14:textId="5A9B6DFD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-</w:t>
            </w:r>
          </w:p>
        </w:tc>
      </w:tr>
      <w:tr w:rsidR="00746709" w:rsidRPr="00746709" w14:paraId="656B6752" w14:textId="77777777" w:rsidTr="000D48D7">
        <w:trPr>
          <w:jc w:val="center"/>
        </w:trPr>
        <w:tc>
          <w:tcPr>
            <w:tcW w:w="605" w:type="pct"/>
            <w:vAlign w:val="center"/>
          </w:tcPr>
          <w:p w14:paraId="17713D75" w14:textId="38C1EC62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4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R</w:t>
            </w: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  <w:vertAlign w:val="superscript"/>
              </w:rPr>
              <w:t>2</w:t>
            </w:r>
          </w:p>
        </w:tc>
        <w:tc>
          <w:tcPr>
            <w:tcW w:w="3699" w:type="pct"/>
          </w:tcPr>
          <w:p w14:paraId="6E4F6CFF" w14:textId="5A9C6A17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8"/>
                <w:szCs w:val="24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Coefficient of determination</w:t>
            </w:r>
          </w:p>
        </w:tc>
        <w:tc>
          <w:tcPr>
            <w:tcW w:w="696" w:type="pct"/>
            <w:vAlign w:val="center"/>
          </w:tcPr>
          <w:p w14:paraId="78155504" w14:textId="141671C7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4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-</w:t>
            </w:r>
          </w:p>
        </w:tc>
      </w:tr>
      <w:tr w:rsidR="00746709" w:rsidRPr="00746709" w14:paraId="26999489" w14:textId="77777777" w:rsidTr="000D48D7">
        <w:trPr>
          <w:jc w:val="center"/>
        </w:trPr>
        <w:tc>
          <w:tcPr>
            <w:tcW w:w="605" w:type="pct"/>
            <w:vAlign w:val="center"/>
          </w:tcPr>
          <w:p w14:paraId="45B42BEA" w14:textId="48F1EC6A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u</w:t>
            </w:r>
          </w:p>
        </w:tc>
        <w:tc>
          <w:tcPr>
            <w:tcW w:w="3699" w:type="pct"/>
          </w:tcPr>
          <w:p w14:paraId="2C05879A" w14:textId="2EFF703A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Local wind speed at height </w:t>
            </w: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z</w:t>
            </w:r>
          </w:p>
        </w:tc>
        <w:tc>
          <w:tcPr>
            <w:tcW w:w="696" w:type="pct"/>
            <w:vAlign w:val="center"/>
          </w:tcPr>
          <w:p w14:paraId="6B2FDF62" w14:textId="30115614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m s</w:t>
            </w: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  <w:vertAlign w:val="superscript"/>
              </w:rPr>
              <w:t>-1</w:t>
            </w:r>
          </w:p>
        </w:tc>
      </w:tr>
      <w:tr w:rsidR="00746709" w:rsidRPr="00746709" w14:paraId="18FE59C0" w14:textId="77777777" w:rsidTr="000D48D7">
        <w:trPr>
          <w:jc w:val="center"/>
        </w:trPr>
        <w:tc>
          <w:tcPr>
            <w:tcW w:w="605" w:type="pct"/>
            <w:vAlign w:val="center"/>
          </w:tcPr>
          <w:p w14:paraId="6CE40ED4" w14:textId="28BF78B7" w:rsidR="000D48D7" w:rsidRPr="00746709" w:rsidRDefault="000D48D7" w:rsidP="000D48D7">
            <w:pPr>
              <w:pStyle w:val="Sinespaciado"/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eastAsia="Calibri" w:hAnsi="Times New Roman" w:cs="Times New Roman"/>
                <w:i/>
                <w:color w:val="000000" w:themeColor="text1"/>
                <w:sz w:val="18"/>
              </w:rPr>
              <w:t>u</w:t>
            </w:r>
            <w:r w:rsidRPr="00746709">
              <w:rPr>
                <w:i/>
                <w:color w:val="000000" w:themeColor="text1"/>
                <w:sz w:val="20"/>
              </w:rPr>
              <w:t>´</w:t>
            </w:r>
          </w:p>
        </w:tc>
        <w:tc>
          <w:tcPr>
            <w:tcW w:w="3699" w:type="pct"/>
          </w:tcPr>
          <w:p w14:paraId="0419CAAA" w14:textId="2FA8EC67" w:rsidR="000D48D7" w:rsidRPr="00746709" w:rsidRDefault="000D48D7" w:rsidP="000D48D7">
            <w:pPr>
              <w:pStyle w:val="Sinespaciado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Instantaneous fluctuating random speed of the continuous phase</w:t>
            </w:r>
          </w:p>
        </w:tc>
        <w:tc>
          <w:tcPr>
            <w:tcW w:w="696" w:type="pct"/>
            <w:vAlign w:val="center"/>
          </w:tcPr>
          <w:p w14:paraId="6C8081BE" w14:textId="59D1CC06" w:rsidR="000D48D7" w:rsidRPr="00746709" w:rsidRDefault="000D48D7" w:rsidP="000D48D7">
            <w:pPr>
              <w:pStyle w:val="Sinespaciado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m s</w:t>
            </w: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  <w:vertAlign w:val="superscript"/>
              </w:rPr>
              <w:t>-1</w:t>
            </w:r>
          </w:p>
        </w:tc>
      </w:tr>
      <w:tr w:rsidR="00746709" w:rsidRPr="00746709" w14:paraId="6F0FF49D" w14:textId="77777777" w:rsidTr="000D48D7">
        <w:trPr>
          <w:jc w:val="center"/>
        </w:trPr>
        <w:tc>
          <w:tcPr>
            <w:tcW w:w="605" w:type="pct"/>
            <w:vAlign w:val="center"/>
          </w:tcPr>
          <w:p w14:paraId="70C5DAD0" w14:textId="17153B2A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eastAsia="Calibri" w:hAnsi="Times New Roman" w:cs="Times New Roman"/>
                <w:i/>
                <w:color w:val="000000" w:themeColor="text1"/>
                <w:sz w:val="18"/>
              </w:rPr>
              <w:t>u</w:t>
            </w:r>
            <w:r w:rsidRPr="00746709">
              <w:rPr>
                <w:rFonts w:ascii="Times New Roman" w:eastAsia="Calibri" w:hAnsi="Times New Roman" w:cs="Times New Roman"/>
                <w:i/>
                <w:color w:val="000000" w:themeColor="text1"/>
                <w:sz w:val="18"/>
                <w:vertAlign w:val="subscript"/>
              </w:rPr>
              <w:t>p</w:t>
            </w:r>
          </w:p>
        </w:tc>
        <w:tc>
          <w:tcPr>
            <w:tcW w:w="3699" w:type="pct"/>
          </w:tcPr>
          <w:p w14:paraId="71684303" w14:textId="144E135A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Local particle speed in the</w:t>
            </w: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 xml:space="preserve"> x</w:t>
            </w: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direction</w:t>
            </w:r>
          </w:p>
        </w:tc>
        <w:tc>
          <w:tcPr>
            <w:tcW w:w="696" w:type="pct"/>
            <w:vAlign w:val="center"/>
          </w:tcPr>
          <w:p w14:paraId="47DFC832" w14:textId="18EE05F4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m s</w:t>
            </w: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  <w:vertAlign w:val="superscript"/>
              </w:rPr>
              <w:t>-1</w:t>
            </w:r>
          </w:p>
        </w:tc>
      </w:tr>
      <w:tr w:rsidR="00746709" w:rsidRPr="00746709" w14:paraId="4211AA35" w14:textId="77777777" w:rsidTr="000D48D7">
        <w:trPr>
          <w:jc w:val="center"/>
        </w:trPr>
        <w:tc>
          <w:tcPr>
            <w:tcW w:w="605" w:type="pct"/>
            <w:vAlign w:val="center"/>
          </w:tcPr>
          <w:p w14:paraId="52280BB1" w14:textId="53FDED6E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u*</w:t>
            </w:r>
          </w:p>
        </w:tc>
        <w:tc>
          <w:tcPr>
            <w:tcW w:w="3699" w:type="pct"/>
          </w:tcPr>
          <w:p w14:paraId="65556B6D" w14:textId="0FF9DB6B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Friction speed</w:t>
            </w:r>
          </w:p>
        </w:tc>
        <w:tc>
          <w:tcPr>
            <w:tcW w:w="696" w:type="pct"/>
            <w:vAlign w:val="center"/>
          </w:tcPr>
          <w:p w14:paraId="1907248B" w14:textId="22118731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m s</w:t>
            </w: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  <w:vertAlign w:val="superscript"/>
              </w:rPr>
              <w:t>-1</w:t>
            </w:r>
          </w:p>
        </w:tc>
      </w:tr>
      <w:tr w:rsidR="00746709" w:rsidRPr="00746709" w14:paraId="6575AC17" w14:textId="77777777" w:rsidTr="000D48D7">
        <w:trPr>
          <w:jc w:val="center"/>
        </w:trPr>
        <w:tc>
          <w:tcPr>
            <w:tcW w:w="605" w:type="pct"/>
            <w:vAlign w:val="center"/>
          </w:tcPr>
          <w:p w14:paraId="3ABB988F" w14:textId="57AB4E38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U</w:t>
            </w:r>
          </w:p>
        </w:tc>
        <w:tc>
          <w:tcPr>
            <w:tcW w:w="3699" w:type="pct"/>
          </w:tcPr>
          <w:p w14:paraId="49D86F9A" w14:textId="61AB123A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wind speed in the </w:t>
            </w: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x</w:t>
            </w: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direction</w:t>
            </w:r>
            <w:r w:rsidR="00A56560"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measured at 10 m above ground</w:t>
            </w:r>
          </w:p>
        </w:tc>
        <w:tc>
          <w:tcPr>
            <w:tcW w:w="696" w:type="pct"/>
            <w:vAlign w:val="center"/>
          </w:tcPr>
          <w:p w14:paraId="0F3E55FE" w14:textId="7FE5FDC9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m s</w:t>
            </w: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  <w:vertAlign w:val="superscript"/>
              </w:rPr>
              <w:t>-1</w:t>
            </w:r>
          </w:p>
        </w:tc>
      </w:tr>
      <w:tr w:rsidR="00746709" w:rsidRPr="00746709" w14:paraId="22BF9C45" w14:textId="77777777" w:rsidTr="000D48D7">
        <w:trPr>
          <w:jc w:val="center"/>
        </w:trPr>
        <w:tc>
          <w:tcPr>
            <w:tcW w:w="605" w:type="pct"/>
            <w:vAlign w:val="center"/>
          </w:tcPr>
          <w:p w14:paraId="102E817B" w14:textId="7F844D8B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W</w:t>
            </w:r>
          </w:p>
        </w:tc>
        <w:tc>
          <w:tcPr>
            <w:tcW w:w="3699" w:type="pct"/>
          </w:tcPr>
          <w:p w14:paraId="6329FE55" w14:textId="61802144" w:rsidR="000D48D7" w:rsidRPr="00746709" w:rsidRDefault="000D48D7" w:rsidP="000D48D7">
            <w:pPr>
              <w:pStyle w:val="Sinespaciado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Road width </w:t>
            </w:r>
          </w:p>
        </w:tc>
        <w:tc>
          <w:tcPr>
            <w:tcW w:w="696" w:type="pct"/>
            <w:vAlign w:val="center"/>
          </w:tcPr>
          <w:p w14:paraId="5D0EFAFD" w14:textId="2B22615B" w:rsidR="000D48D7" w:rsidRPr="00746709" w:rsidRDefault="000D48D7" w:rsidP="000D48D7">
            <w:pPr>
              <w:pStyle w:val="Sinespaciado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  <w:t xml:space="preserve">m </w:t>
            </w:r>
          </w:p>
        </w:tc>
      </w:tr>
      <w:tr w:rsidR="00746709" w:rsidRPr="00746709" w14:paraId="6CA7018C" w14:textId="77777777" w:rsidTr="000D48D7">
        <w:trPr>
          <w:jc w:val="center"/>
        </w:trPr>
        <w:tc>
          <w:tcPr>
            <w:tcW w:w="605" w:type="pct"/>
            <w:vAlign w:val="center"/>
          </w:tcPr>
          <w:p w14:paraId="2BDACD2C" w14:textId="7C1194EE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x</w:t>
            </w:r>
          </w:p>
        </w:tc>
        <w:tc>
          <w:tcPr>
            <w:tcW w:w="3699" w:type="pct"/>
          </w:tcPr>
          <w:p w14:paraId="03FDDD1E" w14:textId="2F02E016" w:rsidR="000D48D7" w:rsidRPr="00746709" w:rsidRDefault="000D48D7" w:rsidP="000D48D7">
            <w:pPr>
              <w:pStyle w:val="Sinespaciado"/>
              <w:rPr>
                <w:rFonts w:ascii="Times New Roman" w:eastAsia="Calibri" w:hAnsi="Times New Roman" w:cs="Times New Roman"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Distance to the edge of the road (downwind)</w:t>
            </w:r>
          </w:p>
        </w:tc>
        <w:tc>
          <w:tcPr>
            <w:tcW w:w="696" w:type="pct"/>
            <w:vAlign w:val="center"/>
          </w:tcPr>
          <w:p w14:paraId="3D1869FE" w14:textId="78AE3D4A" w:rsidR="000D48D7" w:rsidRPr="00746709" w:rsidRDefault="000D48D7" w:rsidP="000D48D7">
            <w:pPr>
              <w:pStyle w:val="Sinespaciado"/>
              <w:rPr>
                <w:rFonts w:ascii="Times New Roman" w:eastAsia="Calibri" w:hAnsi="Times New Roman" w:cs="Times New Roman"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m</w:t>
            </w:r>
          </w:p>
        </w:tc>
      </w:tr>
      <w:tr w:rsidR="00746709" w:rsidRPr="00746709" w14:paraId="747A7479" w14:textId="77777777" w:rsidTr="000D48D7">
        <w:trPr>
          <w:jc w:val="center"/>
        </w:trPr>
        <w:tc>
          <w:tcPr>
            <w:tcW w:w="605" w:type="pct"/>
            <w:vAlign w:val="center"/>
          </w:tcPr>
          <w:p w14:paraId="5DF3549D" w14:textId="6DEBD3E8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  <w:t>x*</w:t>
            </w:r>
          </w:p>
        </w:tc>
        <w:tc>
          <w:tcPr>
            <w:tcW w:w="3699" w:type="pct"/>
          </w:tcPr>
          <w:p w14:paraId="5B01F582" w14:textId="2CE0555F" w:rsidR="000D48D7" w:rsidRPr="00746709" w:rsidRDefault="000D48D7" w:rsidP="000D48D7">
            <w:pPr>
              <w:pStyle w:val="Sinespaciado"/>
              <w:rPr>
                <w:rFonts w:ascii="Times New Roman" w:eastAsia="Calibri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Normalized distance to the road edge</w:t>
            </w:r>
          </w:p>
        </w:tc>
        <w:tc>
          <w:tcPr>
            <w:tcW w:w="696" w:type="pct"/>
            <w:vAlign w:val="center"/>
          </w:tcPr>
          <w:p w14:paraId="75345A55" w14:textId="57AEF969" w:rsidR="000D48D7" w:rsidRPr="00746709" w:rsidRDefault="000D48D7" w:rsidP="000D48D7">
            <w:pPr>
              <w:pStyle w:val="Sinespaciado"/>
              <w:rPr>
                <w:rFonts w:ascii="Times New Roman" w:eastAsia="Calibri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-</w:t>
            </w:r>
          </w:p>
        </w:tc>
      </w:tr>
      <w:tr w:rsidR="00746709" w:rsidRPr="00746709" w14:paraId="539815E4" w14:textId="77777777" w:rsidTr="000D48D7">
        <w:trPr>
          <w:jc w:val="center"/>
        </w:trPr>
        <w:tc>
          <w:tcPr>
            <w:tcW w:w="605" w:type="pct"/>
            <w:vAlign w:val="center"/>
          </w:tcPr>
          <w:p w14:paraId="5843F006" w14:textId="6B728743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z</w:t>
            </w:r>
          </w:p>
        </w:tc>
        <w:tc>
          <w:tcPr>
            <w:tcW w:w="3699" w:type="pct"/>
          </w:tcPr>
          <w:p w14:paraId="415BEA79" w14:textId="7DC7B2F4" w:rsidR="000D48D7" w:rsidRPr="00746709" w:rsidRDefault="000D48D7" w:rsidP="000D48D7">
            <w:pPr>
              <w:pStyle w:val="Sinespaciad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Height</w:t>
            </w:r>
          </w:p>
        </w:tc>
        <w:tc>
          <w:tcPr>
            <w:tcW w:w="696" w:type="pct"/>
            <w:vAlign w:val="center"/>
          </w:tcPr>
          <w:p w14:paraId="7E3F0B0E" w14:textId="52C3C4AB" w:rsidR="000D48D7" w:rsidRPr="00746709" w:rsidRDefault="000D48D7" w:rsidP="000D48D7">
            <w:pPr>
              <w:pStyle w:val="Sinespaciado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m</w:t>
            </w:r>
          </w:p>
        </w:tc>
      </w:tr>
      <w:tr w:rsidR="00746709" w:rsidRPr="00746709" w14:paraId="5EB74D81" w14:textId="77777777" w:rsidTr="000D48D7">
        <w:trPr>
          <w:jc w:val="center"/>
        </w:trPr>
        <w:tc>
          <w:tcPr>
            <w:tcW w:w="605" w:type="pct"/>
            <w:vAlign w:val="center"/>
          </w:tcPr>
          <w:p w14:paraId="0C8CA4C5" w14:textId="71675B8C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z</w:t>
            </w: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  <w:vertAlign w:val="subscript"/>
              </w:rPr>
              <w:t>o</w:t>
            </w:r>
          </w:p>
        </w:tc>
        <w:tc>
          <w:tcPr>
            <w:tcW w:w="3699" w:type="pct"/>
          </w:tcPr>
          <w:p w14:paraId="0A99E459" w14:textId="3F32973B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Surface roughness</w:t>
            </w:r>
          </w:p>
        </w:tc>
        <w:tc>
          <w:tcPr>
            <w:tcW w:w="696" w:type="pct"/>
            <w:vAlign w:val="center"/>
          </w:tcPr>
          <w:p w14:paraId="4CD9E872" w14:textId="4CCDFB74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m</w:t>
            </w:r>
          </w:p>
        </w:tc>
      </w:tr>
      <w:tr w:rsidR="00746709" w:rsidRPr="00746709" w14:paraId="64FADBD0" w14:textId="77777777" w:rsidTr="000D48D7">
        <w:trPr>
          <w:jc w:val="center"/>
        </w:trPr>
        <w:tc>
          <w:tcPr>
            <w:tcW w:w="605" w:type="pct"/>
            <w:vAlign w:val="center"/>
          </w:tcPr>
          <w:p w14:paraId="1D3A70D1" w14:textId="7D720860" w:rsidR="000D48D7" w:rsidRPr="00746709" w:rsidRDefault="000D48D7" w:rsidP="000D48D7">
            <w:pPr>
              <w:pStyle w:val="Sinespaciado"/>
              <w:rPr>
                <w:rFonts w:ascii="Times New Roman" w:eastAsia="Calibri" w:hAnsi="Times New Roman" w:cs="Times New Roman"/>
                <w:color w:val="000000" w:themeColor="text1"/>
                <w:sz w:val="18"/>
              </w:rPr>
            </w:pPr>
            <w:r w:rsidRPr="00746709">
              <w:rPr>
                <w:i/>
                <w:color w:val="000000" w:themeColor="text1"/>
              </w:rPr>
              <w:t>ε</w:t>
            </w:r>
          </w:p>
        </w:tc>
        <w:tc>
          <w:tcPr>
            <w:tcW w:w="3699" w:type="pct"/>
          </w:tcPr>
          <w:p w14:paraId="6606C1B0" w14:textId="2CF99B02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Eddy viscosity</w:t>
            </w:r>
          </w:p>
        </w:tc>
        <w:tc>
          <w:tcPr>
            <w:tcW w:w="696" w:type="pct"/>
            <w:vAlign w:val="center"/>
          </w:tcPr>
          <w:p w14:paraId="2C416CE2" w14:textId="1E0E37D3" w:rsidR="000D48D7" w:rsidRPr="00746709" w:rsidRDefault="000D48D7" w:rsidP="000D48D7">
            <w:pPr>
              <w:pStyle w:val="Sinespaciado"/>
              <w:rPr>
                <w:rFonts w:ascii="Times New Roman" w:eastAsia="Calibri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4"/>
              </w:rPr>
              <w:t>m</w:t>
            </w: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4"/>
                <w:vertAlign w:val="superscript"/>
              </w:rPr>
              <w:t>2</w:t>
            </w: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4"/>
              </w:rPr>
              <w:t xml:space="preserve"> s</w:t>
            </w: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4"/>
                <w:vertAlign w:val="superscript"/>
              </w:rPr>
              <w:t>-3</w:t>
            </w:r>
          </w:p>
        </w:tc>
      </w:tr>
      <w:tr w:rsidR="00746709" w:rsidRPr="00746709" w14:paraId="244534A7" w14:textId="77777777" w:rsidTr="000D48D7">
        <w:trPr>
          <w:jc w:val="center"/>
        </w:trPr>
        <w:tc>
          <w:tcPr>
            <w:tcW w:w="605" w:type="pct"/>
            <w:vAlign w:val="center"/>
          </w:tcPr>
          <w:p w14:paraId="7C225844" w14:textId="64A39331" w:rsidR="000D48D7" w:rsidRPr="00746709" w:rsidRDefault="000D48D7" w:rsidP="000D48D7">
            <w:pPr>
              <w:pStyle w:val="Sinespaciado"/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</w:rPr>
                <m:t>ρ</m:t>
              </m:r>
            </m:oMath>
            <w:r w:rsidRPr="00746709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</w:rPr>
                    <m:t>p</m:t>
                  </m:r>
                </m:sub>
              </m:sSub>
            </m:oMath>
          </w:p>
        </w:tc>
        <w:tc>
          <w:tcPr>
            <w:tcW w:w="3699" w:type="pct"/>
          </w:tcPr>
          <w:p w14:paraId="4CA127B5" w14:textId="692ED549" w:rsidR="000D48D7" w:rsidRPr="00746709" w:rsidRDefault="000D48D7" w:rsidP="000D48D7">
            <w:pPr>
              <w:pStyle w:val="Sinespaciado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Fluid and particle density</w:t>
            </w:r>
          </w:p>
        </w:tc>
        <w:tc>
          <w:tcPr>
            <w:tcW w:w="696" w:type="pct"/>
            <w:vAlign w:val="center"/>
          </w:tcPr>
          <w:p w14:paraId="5D7D2019" w14:textId="13560555" w:rsidR="000D48D7" w:rsidRPr="00746709" w:rsidRDefault="000D48D7" w:rsidP="000D48D7">
            <w:pPr>
              <w:pStyle w:val="Sinespaciado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kg m</w:t>
            </w: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  <w:vertAlign w:val="superscript"/>
              </w:rPr>
              <w:t>-3</w:t>
            </w:r>
          </w:p>
        </w:tc>
      </w:tr>
      <w:tr w:rsidR="00746709" w:rsidRPr="00746709" w14:paraId="506EC769" w14:textId="77777777" w:rsidTr="000D48D7">
        <w:trPr>
          <w:jc w:val="center"/>
        </w:trPr>
        <w:tc>
          <w:tcPr>
            <w:tcW w:w="605" w:type="pct"/>
            <w:vAlign w:val="center"/>
          </w:tcPr>
          <w:p w14:paraId="0E01AEC8" w14:textId="261EC721" w:rsidR="000D48D7" w:rsidRPr="00746709" w:rsidRDefault="000D48D7" w:rsidP="000D48D7">
            <w:pPr>
              <w:pStyle w:val="Sinespaciado"/>
              <w:rPr>
                <w:rFonts w:ascii="Times New Roman" w:eastAsia="Calibri" w:hAnsi="Times New Roman" w:cs="Times New Roman"/>
                <w:color w:val="000000" w:themeColor="text1"/>
                <w:sz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</w:rPr>
                  <m:t>μ</m:t>
                </m:r>
              </m:oMath>
            </m:oMathPara>
          </w:p>
        </w:tc>
        <w:tc>
          <w:tcPr>
            <w:tcW w:w="3699" w:type="pct"/>
          </w:tcPr>
          <w:p w14:paraId="719AE666" w14:textId="30234B01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Fluid molecular viscosity</w:t>
            </w:r>
          </w:p>
        </w:tc>
        <w:tc>
          <w:tcPr>
            <w:tcW w:w="696" w:type="pct"/>
            <w:vAlign w:val="center"/>
          </w:tcPr>
          <w:p w14:paraId="5E85DCA6" w14:textId="2C7DB895" w:rsidR="000D48D7" w:rsidRPr="00746709" w:rsidRDefault="000D48D7" w:rsidP="000D48D7">
            <w:pPr>
              <w:pStyle w:val="Sinespaciado"/>
              <w:rPr>
                <w:rFonts w:ascii="Times New Roman" w:eastAsia="Calibri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eastAsia="Calibri" w:hAnsi="Times New Roman" w:cs="Times New Roman"/>
                <w:i/>
                <w:color w:val="000000" w:themeColor="text1"/>
                <w:sz w:val="18"/>
              </w:rPr>
              <w:t>kg m</w:t>
            </w: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  <w:vertAlign w:val="superscript"/>
              </w:rPr>
              <w:t>-1</w:t>
            </w:r>
            <w:r w:rsidRPr="00746709">
              <w:rPr>
                <w:rFonts w:ascii="Times New Roman" w:eastAsia="Calibri" w:hAnsi="Times New Roman" w:cs="Times New Roman"/>
                <w:i/>
                <w:color w:val="000000" w:themeColor="text1"/>
                <w:sz w:val="18"/>
              </w:rPr>
              <w:t>s</w:t>
            </w: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  <w:vertAlign w:val="superscript"/>
              </w:rPr>
              <w:t>-1</w:t>
            </w:r>
          </w:p>
        </w:tc>
      </w:tr>
      <w:tr w:rsidR="00746709" w:rsidRPr="00746709" w14:paraId="5ECEE7CD" w14:textId="77777777" w:rsidTr="000D48D7">
        <w:trPr>
          <w:jc w:val="center"/>
        </w:trPr>
        <w:tc>
          <w:tcPr>
            <w:tcW w:w="605" w:type="pct"/>
            <w:vAlign w:val="center"/>
          </w:tcPr>
          <w:p w14:paraId="7950FBB7" w14:textId="30F127C8" w:rsidR="000D48D7" w:rsidRPr="00746709" w:rsidRDefault="00122AF1" w:rsidP="000D48D7">
            <w:pPr>
              <w:pStyle w:val="Sinespaciado"/>
              <w:rPr>
                <w:rFonts w:ascii="Times New Roman" w:eastAsia="Calibri" w:hAnsi="Times New Roman" w:cs="Times New Roman"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S</w:t>
            </w:r>
            <w:r w:rsidR="000D48D7"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BL</w:t>
            </w:r>
          </w:p>
        </w:tc>
        <w:tc>
          <w:tcPr>
            <w:tcW w:w="3699" w:type="pct"/>
          </w:tcPr>
          <w:p w14:paraId="32D59670" w14:textId="6C6560D3" w:rsidR="000D48D7" w:rsidRPr="00746709" w:rsidRDefault="00536209" w:rsidP="000D48D7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Near s</w:t>
            </w:r>
            <w:r w:rsidR="00122AF1"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urfa</w:t>
            </w:r>
            <w:r w:rsidR="00B7211B"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ce atmospheric</w:t>
            </w:r>
            <w:r w:rsidR="000D48D7"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boundary layer</w:t>
            </w:r>
          </w:p>
        </w:tc>
        <w:tc>
          <w:tcPr>
            <w:tcW w:w="696" w:type="pct"/>
            <w:vAlign w:val="center"/>
          </w:tcPr>
          <w:p w14:paraId="46F92360" w14:textId="7F7282EC" w:rsidR="000D48D7" w:rsidRPr="00746709" w:rsidRDefault="000D48D7" w:rsidP="000D48D7">
            <w:pPr>
              <w:pStyle w:val="Sinespaciado"/>
              <w:rPr>
                <w:rFonts w:ascii="Times New Roman" w:eastAsia="Calibri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-</w:t>
            </w:r>
          </w:p>
        </w:tc>
      </w:tr>
      <w:tr w:rsidR="00746709" w:rsidRPr="00746709" w14:paraId="74619007" w14:textId="77777777" w:rsidTr="000D48D7">
        <w:trPr>
          <w:jc w:val="center"/>
        </w:trPr>
        <w:tc>
          <w:tcPr>
            <w:tcW w:w="605" w:type="pct"/>
            <w:vAlign w:val="center"/>
          </w:tcPr>
          <w:p w14:paraId="43CF4B2B" w14:textId="71E1608C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CFD</w:t>
            </w:r>
          </w:p>
        </w:tc>
        <w:tc>
          <w:tcPr>
            <w:tcW w:w="3699" w:type="pct"/>
          </w:tcPr>
          <w:p w14:paraId="02839674" w14:textId="702D1E98" w:rsidR="000D48D7" w:rsidRPr="00746709" w:rsidRDefault="000D48D7" w:rsidP="000D48D7">
            <w:pPr>
              <w:pStyle w:val="Sinespaciado"/>
              <w:rPr>
                <w:rFonts w:ascii="Times New Roman" w:eastAsia="Calibri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Computational fluid dynamics</w:t>
            </w:r>
          </w:p>
        </w:tc>
        <w:tc>
          <w:tcPr>
            <w:tcW w:w="696" w:type="pct"/>
            <w:vAlign w:val="center"/>
          </w:tcPr>
          <w:p w14:paraId="0D2F8DDA" w14:textId="07FCFF3B" w:rsidR="000D48D7" w:rsidRPr="00746709" w:rsidRDefault="000D48D7" w:rsidP="000D48D7">
            <w:pPr>
              <w:pStyle w:val="Sinespaciado"/>
              <w:rPr>
                <w:rFonts w:ascii="Times New Roman" w:eastAsia="Calibri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-</w:t>
            </w:r>
          </w:p>
        </w:tc>
      </w:tr>
      <w:tr w:rsidR="00746709" w:rsidRPr="00746709" w14:paraId="68841A17" w14:textId="77777777" w:rsidTr="000D48D7">
        <w:trPr>
          <w:jc w:val="center"/>
        </w:trPr>
        <w:tc>
          <w:tcPr>
            <w:tcW w:w="605" w:type="pct"/>
            <w:vAlign w:val="center"/>
          </w:tcPr>
          <w:p w14:paraId="555EE445" w14:textId="54BF337E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NR-CFD</w:t>
            </w:r>
          </w:p>
        </w:tc>
        <w:tc>
          <w:tcPr>
            <w:tcW w:w="3699" w:type="pct"/>
          </w:tcPr>
          <w:p w14:paraId="346802CF" w14:textId="7BEB4025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Near road CFD model</w:t>
            </w:r>
          </w:p>
        </w:tc>
        <w:tc>
          <w:tcPr>
            <w:tcW w:w="696" w:type="pct"/>
            <w:vAlign w:val="center"/>
          </w:tcPr>
          <w:p w14:paraId="15408D94" w14:textId="5277F1B4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-</w:t>
            </w:r>
          </w:p>
        </w:tc>
      </w:tr>
      <w:tr w:rsidR="000D48D7" w:rsidRPr="00746709" w14:paraId="6714F44B" w14:textId="77777777" w:rsidTr="000D48D7">
        <w:trPr>
          <w:trHeight w:val="126"/>
          <w:jc w:val="center"/>
        </w:trPr>
        <w:tc>
          <w:tcPr>
            <w:tcW w:w="605" w:type="pct"/>
            <w:vAlign w:val="center"/>
          </w:tcPr>
          <w:p w14:paraId="7BA65BFF" w14:textId="65AFA8B8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TSP</w:t>
            </w:r>
          </w:p>
        </w:tc>
        <w:tc>
          <w:tcPr>
            <w:tcW w:w="3699" w:type="pct"/>
          </w:tcPr>
          <w:p w14:paraId="38243641" w14:textId="57442A12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Total suspended particles (particles with aerodynamic diameter </w:t>
            </w: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 xml:space="preserve">d </w:t>
            </w: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&lt; ~30</w:t>
            </w:r>
            <w:r w:rsidRPr="00746709">
              <w:rPr>
                <w:rFonts w:ascii="Symbol" w:hAnsi="Symbol" w:cs="Times New Roman"/>
                <w:color w:val="000000" w:themeColor="text1"/>
                <w:sz w:val="18"/>
              </w:rPr>
              <w:t></w:t>
            </w:r>
            <w:r w:rsidRPr="00746709">
              <w:rPr>
                <w:rFonts w:ascii="Times New Roman" w:hAnsi="Times New Roman" w:cs="Times New Roman"/>
                <w:color w:val="000000" w:themeColor="text1"/>
                <w:sz w:val="18"/>
              </w:rPr>
              <w:t>m)</w:t>
            </w:r>
          </w:p>
        </w:tc>
        <w:tc>
          <w:tcPr>
            <w:tcW w:w="696" w:type="pct"/>
            <w:vAlign w:val="center"/>
          </w:tcPr>
          <w:p w14:paraId="604235C0" w14:textId="6D0EE8E6" w:rsidR="000D48D7" w:rsidRPr="00746709" w:rsidRDefault="000D48D7" w:rsidP="000D48D7">
            <w:pPr>
              <w:pStyle w:val="Sinespaciad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746709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-</w:t>
            </w:r>
          </w:p>
        </w:tc>
      </w:tr>
    </w:tbl>
    <w:p w14:paraId="62EEA44B" w14:textId="77777777" w:rsidR="002522E9" w:rsidRPr="00746709" w:rsidRDefault="002522E9" w:rsidP="000D48D7">
      <w:pPr>
        <w:rPr>
          <w:rFonts w:eastAsia="AdvTimes"/>
          <w:i/>
          <w:color w:val="000000" w:themeColor="text1"/>
          <w:sz w:val="22"/>
        </w:rPr>
      </w:pPr>
    </w:p>
    <w:sectPr w:rsidR="002522E9" w:rsidRPr="00746709" w:rsidSect="00C279B7">
      <w:pgSz w:w="12240" w:h="15840"/>
      <w:pgMar w:top="1134" w:right="1701" w:bottom="1260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dvTimes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D1643"/>
    <w:multiLevelType w:val="hybridMultilevel"/>
    <w:tmpl w:val="824AD58C"/>
    <w:lvl w:ilvl="0" w:tplc="080A000F">
      <w:start w:val="1"/>
      <w:numFmt w:val="decimal"/>
      <w:lvlText w:val="%1."/>
      <w:lvlJc w:val="left"/>
      <w:pPr>
        <w:ind w:left="36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C8233C"/>
    <w:multiLevelType w:val="hybridMultilevel"/>
    <w:tmpl w:val="EF0C454E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A36513"/>
    <w:multiLevelType w:val="hybridMultilevel"/>
    <w:tmpl w:val="52FAA148"/>
    <w:lvl w:ilvl="0" w:tplc="0409001B">
      <w:start w:val="1"/>
      <w:numFmt w:val="lowerRoman"/>
      <w:lvlText w:val="%1."/>
      <w:lvlJc w:val="right"/>
      <w:pPr>
        <w:ind w:left="1776" w:hanging="360"/>
      </w:pPr>
    </w:lvl>
    <w:lvl w:ilvl="1" w:tplc="240A0019" w:tentative="1">
      <w:start w:val="1"/>
      <w:numFmt w:val="lowerLetter"/>
      <w:lvlText w:val="%2."/>
      <w:lvlJc w:val="left"/>
      <w:pPr>
        <w:ind w:left="2496" w:hanging="360"/>
      </w:pPr>
    </w:lvl>
    <w:lvl w:ilvl="2" w:tplc="240A001B" w:tentative="1">
      <w:start w:val="1"/>
      <w:numFmt w:val="lowerRoman"/>
      <w:lvlText w:val="%3."/>
      <w:lvlJc w:val="right"/>
      <w:pPr>
        <w:ind w:left="3216" w:hanging="180"/>
      </w:pPr>
    </w:lvl>
    <w:lvl w:ilvl="3" w:tplc="240A000F" w:tentative="1">
      <w:start w:val="1"/>
      <w:numFmt w:val="decimal"/>
      <w:lvlText w:val="%4."/>
      <w:lvlJc w:val="left"/>
      <w:pPr>
        <w:ind w:left="3936" w:hanging="360"/>
      </w:pPr>
    </w:lvl>
    <w:lvl w:ilvl="4" w:tplc="240A0019" w:tentative="1">
      <w:start w:val="1"/>
      <w:numFmt w:val="lowerLetter"/>
      <w:lvlText w:val="%5."/>
      <w:lvlJc w:val="left"/>
      <w:pPr>
        <w:ind w:left="4656" w:hanging="360"/>
      </w:pPr>
    </w:lvl>
    <w:lvl w:ilvl="5" w:tplc="240A001B" w:tentative="1">
      <w:start w:val="1"/>
      <w:numFmt w:val="lowerRoman"/>
      <w:lvlText w:val="%6."/>
      <w:lvlJc w:val="right"/>
      <w:pPr>
        <w:ind w:left="5376" w:hanging="180"/>
      </w:pPr>
    </w:lvl>
    <w:lvl w:ilvl="6" w:tplc="240A000F" w:tentative="1">
      <w:start w:val="1"/>
      <w:numFmt w:val="decimal"/>
      <w:lvlText w:val="%7."/>
      <w:lvlJc w:val="left"/>
      <w:pPr>
        <w:ind w:left="6096" w:hanging="360"/>
      </w:pPr>
    </w:lvl>
    <w:lvl w:ilvl="7" w:tplc="240A0019" w:tentative="1">
      <w:start w:val="1"/>
      <w:numFmt w:val="lowerLetter"/>
      <w:lvlText w:val="%8."/>
      <w:lvlJc w:val="left"/>
      <w:pPr>
        <w:ind w:left="6816" w:hanging="360"/>
      </w:pPr>
    </w:lvl>
    <w:lvl w:ilvl="8" w:tplc="240A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3" w15:restartNumberingAfterBreak="0">
    <w:nsid w:val="1A293A36"/>
    <w:multiLevelType w:val="hybridMultilevel"/>
    <w:tmpl w:val="D4FE9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234807"/>
    <w:multiLevelType w:val="hybridMultilevel"/>
    <w:tmpl w:val="CEF63076"/>
    <w:lvl w:ilvl="0" w:tplc="92AE9E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22F7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3018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481A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1C91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B89C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F4D7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6C0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CCEF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2583477"/>
    <w:multiLevelType w:val="hybridMultilevel"/>
    <w:tmpl w:val="FFF4C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170A62"/>
    <w:multiLevelType w:val="hybridMultilevel"/>
    <w:tmpl w:val="E710D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26356C"/>
    <w:multiLevelType w:val="hybridMultilevel"/>
    <w:tmpl w:val="B21C713A"/>
    <w:lvl w:ilvl="0" w:tplc="080A000F">
      <w:start w:val="1"/>
      <w:numFmt w:val="decimal"/>
      <w:lvlText w:val="%1."/>
      <w:lvlJc w:val="left"/>
      <w:pPr>
        <w:ind w:left="360" w:hanging="360"/>
      </w:pPr>
    </w:lvl>
    <w:lvl w:ilvl="1" w:tplc="372867EE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1F41FB"/>
    <w:multiLevelType w:val="hybridMultilevel"/>
    <w:tmpl w:val="F87A20F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A346D5"/>
    <w:multiLevelType w:val="hybridMultilevel"/>
    <w:tmpl w:val="46B4E3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8AA624B"/>
    <w:multiLevelType w:val="hybridMultilevel"/>
    <w:tmpl w:val="F02C808C"/>
    <w:lvl w:ilvl="0" w:tplc="24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C0E0ABF"/>
    <w:multiLevelType w:val="hybridMultilevel"/>
    <w:tmpl w:val="C7140384"/>
    <w:lvl w:ilvl="0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2" w15:restartNumberingAfterBreak="0">
    <w:nsid w:val="511F5A96"/>
    <w:multiLevelType w:val="hybridMultilevel"/>
    <w:tmpl w:val="CFDCA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AD11A4"/>
    <w:multiLevelType w:val="hybridMultilevel"/>
    <w:tmpl w:val="5BF2ED98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>
      <w:start w:val="1"/>
      <w:numFmt w:val="lowerRoman"/>
      <w:lvlText w:val="%3."/>
      <w:lvlJc w:val="right"/>
      <w:pPr>
        <w:ind w:left="2160" w:hanging="180"/>
      </w:pPr>
    </w:lvl>
    <w:lvl w:ilvl="3" w:tplc="080A000F">
      <w:start w:val="1"/>
      <w:numFmt w:val="decimal"/>
      <w:lvlText w:val="%4."/>
      <w:lvlJc w:val="left"/>
      <w:pPr>
        <w:ind w:left="2880" w:hanging="360"/>
      </w:pPr>
    </w:lvl>
    <w:lvl w:ilvl="4" w:tplc="080A0019">
      <w:start w:val="1"/>
      <w:numFmt w:val="lowerLetter"/>
      <w:lvlText w:val="%5."/>
      <w:lvlJc w:val="left"/>
      <w:pPr>
        <w:ind w:left="3600" w:hanging="360"/>
      </w:pPr>
    </w:lvl>
    <w:lvl w:ilvl="5" w:tplc="080A001B">
      <w:start w:val="1"/>
      <w:numFmt w:val="lowerRoman"/>
      <w:lvlText w:val="%6."/>
      <w:lvlJc w:val="right"/>
      <w:pPr>
        <w:ind w:left="4320" w:hanging="180"/>
      </w:pPr>
    </w:lvl>
    <w:lvl w:ilvl="6" w:tplc="080A000F">
      <w:start w:val="1"/>
      <w:numFmt w:val="decimal"/>
      <w:lvlText w:val="%7."/>
      <w:lvlJc w:val="left"/>
      <w:pPr>
        <w:ind w:left="5040" w:hanging="360"/>
      </w:pPr>
    </w:lvl>
    <w:lvl w:ilvl="7" w:tplc="080A0019">
      <w:start w:val="1"/>
      <w:numFmt w:val="lowerLetter"/>
      <w:lvlText w:val="%8."/>
      <w:lvlJc w:val="left"/>
      <w:pPr>
        <w:ind w:left="5760" w:hanging="360"/>
      </w:pPr>
    </w:lvl>
    <w:lvl w:ilvl="8" w:tplc="080A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AF451C"/>
    <w:multiLevelType w:val="hybridMultilevel"/>
    <w:tmpl w:val="0C684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0626C1"/>
    <w:multiLevelType w:val="hybridMultilevel"/>
    <w:tmpl w:val="F4ECB920"/>
    <w:lvl w:ilvl="0" w:tplc="8572CA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F4FE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9AA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120D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9A10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EEAA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C0A4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6A1D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2AE0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9612530"/>
    <w:multiLevelType w:val="hybridMultilevel"/>
    <w:tmpl w:val="A4ACCF10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B0D4E54"/>
    <w:multiLevelType w:val="multilevel"/>
    <w:tmpl w:val="A5E02E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8" w15:restartNumberingAfterBreak="0">
    <w:nsid w:val="5B3600CB"/>
    <w:multiLevelType w:val="hybridMultilevel"/>
    <w:tmpl w:val="16D2D830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6081D13"/>
    <w:multiLevelType w:val="hybridMultilevel"/>
    <w:tmpl w:val="5426C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153825"/>
    <w:multiLevelType w:val="hybridMultilevel"/>
    <w:tmpl w:val="4C525CAA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93C400B"/>
    <w:multiLevelType w:val="hybridMultilevel"/>
    <w:tmpl w:val="52FAA148"/>
    <w:lvl w:ilvl="0" w:tplc="0409001B">
      <w:start w:val="1"/>
      <w:numFmt w:val="lowerRoman"/>
      <w:lvlText w:val="%1."/>
      <w:lvlJc w:val="right"/>
      <w:pPr>
        <w:ind w:left="1776" w:hanging="360"/>
      </w:pPr>
    </w:lvl>
    <w:lvl w:ilvl="1" w:tplc="240A0019" w:tentative="1">
      <w:start w:val="1"/>
      <w:numFmt w:val="lowerLetter"/>
      <w:lvlText w:val="%2."/>
      <w:lvlJc w:val="left"/>
      <w:pPr>
        <w:ind w:left="2496" w:hanging="360"/>
      </w:pPr>
    </w:lvl>
    <w:lvl w:ilvl="2" w:tplc="240A001B" w:tentative="1">
      <w:start w:val="1"/>
      <w:numFmt w:val="lowerRoman"/>
      <w:lvlText w:val="%3."/>
      <w:lvlJc w:val="right"/>
      <w:pPr>
        <w:ind w:left="3216" w:hanging="180"/>
      </w:pPr>
    </w:lvl>
    <w:lvl w:ilvl="3" w:tplc="240A000F" w:tentative="1">
      <w:start w:val="1"/>
      <w:numFmt w:val="decimal"/>
      <w:lvlText w:val="%4."/>
      <w:lvlJc w:val="left"/>
      <w:pPr>
        <w:ind w:left="3936" w:hanging="360"/>
      </w:pPr>
    </w:lvl>
    <w:lvl w:ilvl="4" w:tplc="240A0019" w:tentative="1">
      <w:start w:val="1"/>
      <w:numFmt w:val="lowerLetter"/>
      <w:lvlText w:val="%5."/>
      <w:lvlJc w:val="left"/>
      <w:pPr>
        <w:ind w:left="4656" w:hanging="360"/>
      </w:pPr>
    </w:lvl>
    <w:lvl w:ilvl="5" w:tplc="240A001B" w:tentative="1">
      <w:start w:val="1"/>
      <w:numFmt w:val="lowerRoman"/>
      <w:lvlText w:val="%6."/>
      <w:lvlJc w:val="right"/>
      <w:pPr>
        <w:ind w:left="5376" w:hanging="180"/>
      </w:pPr>
    </w:lvl>
    <w:lvl w:ilvl="6" w:tplc="240A000F" w:tentative="1">
      <w:start w:val="1"/>
      <w:numFmt w:val="decimal"/>
      <w:lvlText w:val="%7."/>
      <w:lvlJc w:val="left"/>
      <w:pPr>
        <w:ind w:left="6096" w:hanging="360"/>
      </w:pPr>
    </w:lvl>
    <w:lvl w:ilvl="7" w:tplc="240A0019" w:tentative="1">
      <w:start w:val="1"/>
      <w:numFmt w:val="lowerLetter"/>
      <w:lvlText w:val="%8."/>
      <w:lvlJc w:val="left"/>
      <w:pPr>
        <w:ind w:left="6816" w:hanging="360"/>
      </w:pPr>
    </w:lvl>
    <w:lvl w:ilvl="8" w:tplc="240A001B" w:tentative="1">
      <w:start w:val="1"/>
      <w:numFmt w:val="lowerRoman"/>
      <w:lvlText w:val="%9."/>
      <w:lvlJc w:val="right"/>
      <w:pPr>
        <w:ind w:left="7536" w:hanging="180"/>
      </w:pPr>
    </w:lvl>
  </w:abstractNum>
  <w:num w:numId="1">
    <w:abstractNumId w:val="17"/>
  </w:num>
  <w:num w:numId="2">
    <w:abstractNumId w:val="15"/>
  </w:num>
  <w:num w:numId="3">
    <w:abstractNumId w:val="1"/>
  </w:num>
  <w:num w:numId="4">
    <w:abstractNumId w:val="4"/>
  </w:num>
  <w:num w:numId="5">
    <w:abstractNumId w:val="3"/>
  </w:num>
  <w:num w:numId="6">
    <w:abstractNumId w:val="0"/>
  </w:num>
  <w:num w:numId="7">
    <w:abstractNumId w:val="7"/>
  </w:num>
  <w:num w:numId="8">
    <w:abstractNumId w:val="20"/>
  </w:num>
  <w:num w:numId="9">
    <w:abstractNumId w:val="2"/>
  </w:num>
  <w:num w:numId="10">
    <w:abstractNumId w:val="21"/>
  </w:num>
  <w:num w:numId="11">
    <w:abstractNumId w:val="19"/>
  </w:num>
  <w:num w:numId="12">
    <w:abstractNumId w:val="6"/>
  </w:num>
  <w:num w:numId="13">
    <w:abstractNumId w:val="14"/>
  </w:num>
  <w:num w:numId="14">
    <w:abstractNumId w:val="10"/>
  </w:num>
  <w:num w:numId="15">
    <w:abstractNumId w:val="9"/>
  </w:num>
  <w:num w:numId="16">
    <w:abstractNumId w:val="5"/>
  </w:num>
  <w:num w:numId="17">
    <w:abstractNumId w:val="8"/>
  </w:num>
  <w:num w:numId="18">
    <w:abstractNumId w:val="11"/>
  </w:num>
  <w:num w:numId="19">
    <w:abstractNumId w:val="16"/>
  </w:num>
  <w:num w:numId="20">
    <w:abstractNumId w:val="12"/>
  </w:num>
  <w:num w:numId="21">
    <w:abstractNumId w:val="18"/>
  </w:num>
  <w:num w:numId="2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gRiEwMjcwNzM2NDSyUdpeDU4uLM/DyQAvNaAHCLsNosAAAA"/>
  </w:docVars>
  <w:rsids>
    <w:rsidRoot w:val="002D5425"/>
    <w:rsid w:val="00000E92"/>
    <w:rsid w:val="00001326"/>
    <w:rsid w:val="000018E5"/>
    <w:rsid w:val="00001A79"/>
    <w:rsid w:val="00001BC2"/>
    <w:rsid w:val="00001DF6"/>
    <w:rsid w:val="0000229B"/>
    <w:rsid w:val="000025DF"/>
    <w:rsid w:val="00002FED"/>
    <w:rsid w:val="00003B82"/>
    <w:rsid w:val="00004379"/>
    <w:rsid w:val="000050C9"/>
    <w:rsid w:val="00005100"/>
    <w:rsid w:val="0000582B"/>
    <w:rsid w:val="00005D77"/>
    <w:rsid w:val="00006A70"/>
    <w:rsid w:val="00006F2F"/>
    <w:rsid w:val="00007F63"/>
    <w:rsid w:val="00007FB9"/>
    <w:rsid w:val="00010DA6"/>
    <w:rsid w:val="00011526"/>
    <w:rsid w:val="00011A7F"/>
    <w:rsid w:val="00012084"/>
    <w:rsid w:val="00012118"/>
    <w:rsid w:val="00012E32"/>
    <w:rsid w:val="0001322B"/>
    <w:rsid w:val="000137D5"/>
    <w:rsid w:val="00015B4F"/>
    <w:rsid w:val="00016386"/>
    <w:rsid w:val="0001717D"/>
    <w:rsid w:val="00021587"/>
    <w:rsid w:val="000218B8"/>
    <w:rsid w:val="00022430"/>
    <w:rsid w:val="00022B66"/>
    <w:rsid w:val="00022E6D"/>
    <w:rsid w:val="00022F3B"/>
    <w:rsid w:val="00023675"/>
    <w:rsid w:val="000240FB"/>
    <w:rsid w:val="0002421D"/>
    <w:rsid w:val="000244F8"/>
    <w:rsid w:val="000247BB"/>
    <w:rsid w:val="00025291"/>
    <w:rsid w:val="00026A4C"/>
    <w:rsid w:val="00027C6C"/>
    <w:rsid w:val="00027FBA"/>
    <w:rsid w:val="00030163"/>
    <w:rsid w:val="000308F5"/>
    <w:rsid w:val="000309B7"/>
    <w:rsid w:val="00031DD9"/>
    <w:rsid w:val="00032796"/>
    <w:rsid w:val="00032EB8"/>
    <w:rsid w:val="00033DA3"/>
    <w:rsid w:val="00033E60"/>
    <w:rsid w:val="00034C60"/>
    <w:rsid w:val="00035AAC"/>
    <w:rsid w:val="00040203"/>
    <w:rsid w:val="00040FE5"/>
    <w:rsid w:val="00041805"/>
    <w:rsid w:val="00042539"/>
    <w:rsid w:val="0004437E"/>
    <w:rsid w:val="00044627"/>
    <w:rsid w:val="00044657"/>
    <w:rsid w:val="00044736"/>
    <w:rsid w:val="00044B24"/>
    <w:rsid w:val="00045883"/>
    <w:rsid w:val="00045CD7"/>
    <w:rsid w:val="0004643A"/>
    <w:rsid w:val="00046ED6"/>
    <w:rsid w:val="000472E3"/>
    <w:rsid w:val="000503C3"/>
    <w:rsid w:val="0005096D"/>
    <w:rsid w:val="0005126C"/>
    <w:rsid w:val="000522D6"/>
    <w:rsid w:val="0005255B"/>
    <w:rsid w:val="00052A66"/>
    <w:rsid w:val="00052B02"/>
    <w:rsid w:val="0005386D"/>
    <w:rsid w:val="000553F6"/>
    <w:rsid w:val="00055D05"/>
    <w:rsid w:val="00056036"/>
    <w:rsid w:val="00056596"/>
    <w:rsid w:val="0005664E"/>
    <w:rsid w:val="000570CE"/>
    <w:rsid w:val="00057528"/>
    <w:rsid w:val="00057AD8"/>
    <w:rsid w:val="00057DA2"/>
    <w:rsid w:val="00060B3B"/>
    <w:rsid w:val="00060F30"/>
    <w:rsid w:val="00060F8F"/>
    <w:rsid w:val="00061927"/>
    <w:rsid w:val="0006194B"/>
    <w:rsid w:val="00061A05"/>
    <w:rsid w:val="000624BB"/>
    <w:rsid w:val="00062779"/>
    <w:rsid w:val="000627CA"/>
    <w:rsid w:val="000631DC"/>
    <w:rsid w:val="00065092"/>
    <w:rsid w:val="00065D12"/>
    <w:rsid w:val="00066668"/>
    <w:rsid w:val="00066DD6"/>
    <w:rsid w:val="00067121"/>
    <w:rsid w:val="000671DC"/>
    <w:rsid w:val="00067658"/>
    <w:rsid w:val="00067777"/>
    <w:rsid w:val="000678B1"/>
    <w:rsid w:val="00067A63"/>
    <w:rsid w:val="00067CB3"/>
    <w:rsid w:val="000701C5"/>
    <w:rsid w:val="0007041C"/>
    <w:rsid w:val="00070A7F"/>
    <w:rsid w:val="000710F7"/>
    <w:rsid w:val="00071A64"/>
    <w:rsid w:val="00072403"/>
    <w:rsid w:val="0007332D"/>
    <w:rsid w:val="00074E4E"/>
    <w:rsid w:val="00075BD5"/>
    <w:rsid w:val="0007686F"/>
    <w:rsid w:val="00076DBD"/>
    <w:rsid w:val="00076F2E"/>
    <w:rsid w:val="00077AAD"/>
    <w:rsid w:val="00077CA8"/>
    <w:rsid w:val="00077E81"/>
    <w:rsid w:val="00077EF1"/>
    <w:rsid w:val="00080019"/>
    <w:rsid w:val="00080E2C"/>
    <w:rsid w:val="00081468"/>
    <w:rsid w:val="00081959"/>
    <w:rsid w:val="00081AEA"/>
    <w:rsid w:val="00081C08"/>
    <w:rsid w:val="00081C23"/>
    <w:rsid w:val="000821B0"/>
    <w:rsid w:val="000829A2"/>
    <w:rsid w:val="00082FD0"/>
    <w:rsid w:val="0008455A"/>
    <w:rsid w:val="00084A42"/>
    <w:rsid w:val="00084C72"/>
    <w:rsid w:val="0008639C"/>
    <w:rsid w:val="000863B5"/>
    <w:rsid w:val="00086752"/>
    <w:rsid w:val="00087350"/>
    <w:rsid w:val="00090461"/>
    <w:rsid w:val="000911DB"/>
    <w:rsid w:val="000919C0"/>
    <w:rsid w:val="00091E5A"/>
    <w:rsid w:val="00092743"/>
    <w:rsid w:val="00092BDD"/>
    <w:rsid w:val="00092C45"/>
    <w:rsid w:val="000937BB"/>
    <w:rsid w:val="0009394F"/>
    <w:rsid w:val="000946DD"/>
    <w:rsid w:val="0009534A"/>
    <w:rsid w:val="00095BC6"/>
    <w:rsid w:val="000961CF"/>
    <w:rsid w:val="000979CC"/>
    <w:rsid w:val="00097ACE"/>
    <w:rsid w:val="000A07FF"/>
    <w:rsid w:val="000A0BAF"/>
    <w:rsid w:val="000A0D3B"/>
    <w:rsid w:val="000A1196"/>
    <w:rsid w:val="000A11E6"/>
    <w:rsid w:val="000A120C"/>
    <w:rsid w:val="000A179F"/>
    <w:rsid w:val="000A1B11"/>
    <w:rsid w:val="000A2220"/>
    <w:rsid w:val="000A22D9"/>
    <w:rsid w:val="000A23EE"/>
    <w:rsid w:val="000A277A"/>
    <w:rsid w:val="000A2930"/>
    <w:rsid w:val="000A2DB2"/>
    <w:rsid w:val="000A31E6"/>
    <w:rsid w:val="000A3910"/>
    <w:rsid w:val="000A3CCA"/>
    <w:rsid w:val="000A4043"/>
    <w:rsid w:val="000A4AFA"/>
    <w:rsid w:val="000A4E72"/>
    <w:rsid w:val="000A5967"/>
    <w:rsid w:val="000A5B09"/>
    <w:rsid w:val="000A6319"/>
    <w:rsid w:val="000A73A4"/>
    <w:rsid w:val="000A73BC"/>
    <w:rsid w:val="000A73E7"/>
    <w:rsid w:val="000A7989"/>
    <w:rsid w:val="000B0A1D"/>
    <w:rsid w:val="000B1CE3"/>
    <w:rsid w:val="000B2A11"/>
    <w:rsid w:val="000B333F"/>
    <w:rsid w:val="000B337F"/>
    <w:rsid w:val="000B37CF"/>
    <w:rsid w:val="000B3ADF"/>
    <w:rsid w:val="000B43C0"/>
    <w:rsid w:val="000B482F"/>
    <w:rsid w:val="000B5D49"/>
    <w:rsid w:val="000B5D66"/>
    <w:rsid w:val="000B5DA6"/>
    <w:rsid w:val="000B6465"/>
    <w:rsid w:val="000B65AD"/>
    <w:rsid w:val="000B77B2"/>
    <w:rsid w:val="000C072D"/>
    <w:rsid w:val="000C0A13"/>
    <w:rsid w:val="000C10C0"/>
    <w:rsid w:val="000C2003"/>
    <w:rsid w:val="000C2492"/>
    <w:rsid w:val="000C29D0"/>
    <w:rsid w:val="000C2EFE"/>
    <w:rsid w:val="000C3A9F"/>
    <w:rsid w:val="000C3ECE"/>
    <w:rsid w:val="000C3EF9"/>
    <w:rsid w:val="000C400E"/>
    <w:rsid w:val="000C4208"/>
    <w:rsid w:val="000C44DE"/>
    <w:rsid w:val="000C5C3B"/>
    <w:rsid w:val="000C5C9B"/>
    <w:rsid w:val="000C6C5B"/>
    <w:rsid w:val="000C7090"/>
    <w:rsid w:val="000C76F4"/>
    <w:rsid w:val="000C7B6D"/>
    <w:rsid w:val="000D04FB"/>
    <w:rsid w:val="000D07FF"/>
    <w:rsid w:val="000D0D4F"/>
    <w:rsid w:val="000D12B5"/>
    <w:rsid w:val="000D130C"/>
    <w:rsid w:val="000D1A04"/>
    <w:rsid w:val="000D1AAF"/>
    <w:rsid w:val="000D1CBA"/>
    <w:rsid w:val="000D1DBA"/>
    <w:rsid w:val="000D20D8"/>
    <w:rsid w:val="000D29AF"/>
    <w:rsid w:val="000D2C5F"/>
    <w:rsid w:val="000D48D7"/>
    <w:rsid w:val="000D63B8"/>
    <w:rsid w:val="000D74F4"/>
    <w:rsid w:val="000D7BBA"/>
    <w:rsid w:val="000E07B1"/>
    <w:rsid w:val="000E0895"/>
    <w:rsid w:val="000E0AF4"/>
    <w:rsid w:val="000E0D48"/>
    <w:rsid w:val="000E189D"/>
    <w:rsid w:val="000E2E42"/>
    <w:rsid w:val="000E3D6F"/>
    <w:rsid w:val="000E449D"/>
    <w:rsid w:val="000E5DFA"/>
    <w:rsid w:val="000E602D"/>
    <w:rsid w:val="000E626F"/>
    <w:rsid w:val="000E64F9"/>
    <w:rsid w:val="000E6F2D"/>
    <w:rsid w:val="000E7CF8"/>
    <w:rsid w:val="000F05C0"/>
    <w:rsid w:val="000F0888"/>
    <w:rsid w:val="000F137E"/>
    <w:rsid w:val="000F211C"/>
    <w:rsid w:val="000F23AF"/>
    <w:rsid w:val="000F296B"/>
    <w:rsid w:val="000F2BF6"/>
    <w:rsid w:val="000F3010"/>
    <w:rsid w:val="000F323C"/>
    <w:rsid w:val="000F361C"/>
    <w:rsid w:val="000F383E"/>
    <w:rsid w:val="000F3F55"/>
    <w:rsid w:val="000F4A77"/>
    <w:rsid w:val="000F6629"/>
    <w:rsid w:val="000F6D0E"/>
    <w:rsid w:val="000F7362"/>
    <w:rsid w:val="000F73EF"/>
    <w:rsid w:val="000F7B30"/>
    <w:rsid w:val="0010217F"/>
    <w:rsid w:val="00102676"/>
    <w:rsid w:val="00102BC0"/>
    <w:rsid w:val="00102CC8"/>
    <w:rsid w:val="00104120"/>
    <w:rsid w:val="00104E7D"/>
    <w:rsid w:val="00105271"/>
    <w:rsid w:val="00105629"/>
    <w:rsid w:val="00105DA5"/>
    <w:rsid w:val="00105DD5"/>
    <w:rsid w:val="00106072"/>
    <w:rsid w:val="00106E4A"/>
    <w:rsid w:val="00107175"/>
    <w:rsid w:val="001073E1"/>
    <w:rsid w:val="0010747F"/>
    <w:rsid w:val="00107933"/>
    <w:rsid w:val="001107DC"/>
    <w:rsid w:val="00110827"/>
    <w:rsid w:val="0011260E"/>
    <w:rsid w:val="00112821"/>
    <w:rsid w:val="001139FD"/>
    <w:rsid w:val="00113A96"/>
    <w:rsid w:val="001145EE"/>
    <w:rsid w:val="00114A90"/>
    <w:rsid w:val="00114C6A"/>
    <w:rsid w:val="00114E37"/>
    <w:rsid w:val="00115EE6"/>
    <w:rsid w:val="001160F0"/>
    <w:rsid w:val="001162F8"/>
    <w:rsid w:val="001164A0"/>
    <w:rsid w:val="00117D5F"/>
    <w:rsid w:val="00120D75"/>
    <w:rsid w:val="00120FD4"/>
    <w:rsid w:val="00121B5F"/>
    <w:rsid w:val="001225AE"/>
    <w:rsid w:val="00122AF1"/>
    <w:rsid w:val="001233F5"/>
    <w:rsid w:val="0012387C"/>
    <w:rsid w:val="001238DD"/>
    <w:rsid w:val="00123AD1"/>
    <w:rsid w:val="00124369"/>
    <w:rsid w:val="0012466C"/>
    <w:rsid w:val="001250A2"/>
    <w:rsid w:val="0012540F"/>
    <w:rsid w:val="00125FB0"/>
    <w:rsid w:val="0012665C"/>
    <w:rsid w:val="00126E43"/>
    <w:rsid w:val="0012785E"/>
    <w:rsid w:val="001301AC"/>
    <w:rsid w:val="001301F4"/>
    <w:rsid w:val="0013044C"/>
    <w:rsid w:val="00130457"/>
    <w:rsid w:val="00130E7E"/>
    <w:rsid w:val="00131835"/>
    <w:rsid w:val="001319AE"/>
    <w:rsid w:val="00131D62"/>
    <w:rsid w:val="00132A28"/>
    <w:rsid w:val="00132AB6"/>
    <w:rsid w:val="00132E9F"/>
    <w:rsid w:val="00135861"/>
    <w:rsid w:val="00135C23"/>
    <w:rsid w:val="001364DE"/>
    <w:rsid w:val="00136DF0"/>
    <w:rsid w:val="00137217"/>
    <w:rsid w:val="00137C3E"/>
    <w:rsid w:val="00137E89"/>
    <w:rsid w:val="00141B02"/>
    <w:rsid w:val="001426C6"/>
    <w:rsid w:val="00142A18"/>
    <w:rsid w:val="001433EA"/>
    <w:rsid w:val="00143500"/>
    <w:rsid w:val="00143E73"/>
    <w:rsid w:val="001441AA"/>
    <w:rsid w:val="001443D4"/>
    <w:rsid w:val="001444C1"/>
    <w:rsid w:val="00144B83"/>
    <w:rsid w:val="00144E6B"/>
    <w:rsid w:val="001455BD"/>
    <w:rsid w:val="00147250"/>
    <w:rsid w:val="001477D8"/>
    <w:rsid w:val="0014787B"/>
    <w:rsid w:val="001505D7"/>
    <w:rsid w:val="00150BD8"/>
    <w:rsid w:val="00150DBD"/>
    <w:rsid w:val="00151373"/>
    <w:rsid w:val="00151984"/>
    <w:rsid w:val="00151F14"/>
    <w:rsid w:val="001523E1"/>
    <w:rsid w:val="00152F31"/>
    <w:rsid w:val="00153B91"/>
    <w:rsid w:val="0015417A"/>
    <w:rsid w:val="0015486D"/>
    <w:rsid w:val="00154875"/>
    <w:rsid w:val="00154949"/>
    <w:rsid w:val="00154CDC"/>
    <w:rsid w:val="00155155"/>
    <w:rsid w:val="0015795B"/>
    <w:rsid w:val="00157AE0"/>
    <w:rsid w:val="001600AA"/>
    <w:rsid w:val="0016086C"/>
    <w:rsid w:val="0016089E"/>
    <w:rsid w:val="00160B63"/>
    <w:rsid w:val="00160CE3"/>
    <w:rsid w:val="001611EC"/>
    <w:rsid w:val="001622E2"/>
    <w:rsid w:val="001629EF"/>
    <w:rsid w:val="00162A22"/>
    <w:rsid w:val="00162B6A"/>
    <w:rsid w:val="00163896"/>
    <w:rsid w:val="001638A9"/>
    <w:rsid w:val="00164737"/>
    <w:rsid w:val="00164757"/>
    <w:rsid w:val="00164823"/>
    <w:rsid w:val="00165C5E"/>
    <w:rsid w:val="00166A46"/>
    <w:rsid w:val="00167B35"/>
    <w:rsid w:val="00167C87"/>
    <w:rsid w:val="00170E34"/>
    <w:rsid w:val="00171545"/>
    <w:rsid w:val="0017159B"/>
    <w:rsid w:val="00171712"/>
    <w:rsid w:val="00171C81"/>
    <w:rsid w:val="00171F74"/>
    <w:rsid w:val="00172BFA"/>
    <w:rsid w:val="00173279"/>
    <w:rsid w:val="00173C2A"/>
    <w:rsid w:val="00173E22"/>
    <w:rsid w:val="0017408A"/>
    <w:rsid w:val="00174ACF"/>
    <w:rsid w:val="00174AD8"/>
    <w:rsid w:val="00175E7F"/>
    <w:rsid w:val="00176C2A"/>
    <w:rsid w:val="00177617"/>
    <w:rsid w:val="00177E09"/>
    <w:rsid w:val="001802E5"/>
    <w:rsid w:val="00180DA7"/>
    <w:rsid w:val="00180FF5"/>
    <w:rsid w:val="00181576"/>
    <w:rsid w:val="00182243"/>
    <w:rsid w:val="00182F56"/>
    <w:rsid w:val="001832EF"/>
    <w:rsid w:val="001836FA"/>
    <w:rsid w:val="00183D94"/>
    <w:rsid w:val="00185372"/>
    <w:rsid w:val="00185612"/>
    <w:rsid w:val="00185D7D"/>
    <w:rsid w:val="00186521"/>
    <w:rsid w:val="00186FCF"/>
    <w:rsid w:val="001879C9"/>
    <w:rsid w:val="00187B43"/>
    <w:rsid w:val="00187E83"/>
    <w:rsid w:val="00187FAD"/>
    <w:rsid w:val="00190210"/>
    <w:rsid w:val="0019074B"/>
    <w:rsid w:val="00190A48"/>
    <w:rsid w:val="001918BA"/>
    <w:rsid w:val="00191CFD"/>
    <w:rsid w:val="0019234E"/>
    <w:rsid w:val="001934FF"/>
    <w:rsid w:val="0019391F"/>
    <w:rsid w:val="00194158"/>
    <w:rsid w:val="0019430A"/>
    <w:rsid w:val="0019440E"/>
    <w:rsid w:val="00194F20"/>
    <w:rsid w:val="0019536B"/>
    <w:rsid w:val="00195F39"/>
    <w:rsid w:val="001973B0"/>
    <w:rsid w:val="0019755B"/>
    <w:rsid w:val="001977B0"/>
    <w:rsid w:val="00197E5E"/>
    <w:rsid w:val="001A0276"/>
    <w:rsid w:val="001A1623"/>
    <w:rsid w:val="001A1FA9"/>
    <w:rsid w:val="001A2A44"/>
    <w:rsid w:val="001A2DE3"/>
    <w:rsid w:val="001A3802"/>
    <w:rsid w:val="001A495F"/>
    <w:rsid w:val="001A576A"/>
    <w:rsid w:val="001A5B17"/>
    <w:rsid w:val="001A6DD9"/>
    <w:rsid w:val="001A7308"/>
    <w:rsid w:val="001A750A"/>
    <w:rsid w:val="001A7E6B"/>
    <w:rsid w:val="001A7FD6"/>
    <w:rsid w:val="001B215B"/>
    <w:rsid w:val="001B2402"/>
    <w:rsid w:val="001B2CBD"/>
    <w:rsid w:val="001B3305"/>
    <w:rsid w:val="001B48D9"/>
    <w:rsid w:val="001B5338"/>
    <w:rsid w:val="001B5732"/>
    <w:rsid w:val="001B7679"/>
    <w:rsid w:val="001C0F65"/>
    <w:rsid w:val="001C1B38"/>
    <w:rsid w:val="001C1B3B"/>
    <w:rsid w:val="001C29B7"/>
    <w:rsid w:val="001C2D9C"/>
    <w:rsid w:val="001C2DE1"/>
    <w:rsid w:val="001C40D8"/>
    <w:rsid w:val="001C40F3"/>
    <w:rsid w:val="001C55D4"/>
    <w:rsid w:val="001C56A0"/>
    <w:rsid w:val="001C59F3"/>
    <w:rsid w:val="001C6F5D"/>
    <w:rsid w:val="001C70D9"/>
    <w:rsid w:val="001C7417"/>
    <w:rsid w:val="001D00AA"/>
    <w:rsid w:val="001D0215"/>
    <w:rsid w:val="001D0F01"/>
    <w:rsid w:val="001D1171"/>
    <w:rsid w:val="001D11F3"/>
    <w:rsid w:val="001D1885"/>
    <w:rsid w:val="001D1E01"/>
    <w:rsid w:val="001D2348"/>
    <w:rsid w:val="001D23BA"/>
    <w:rsid w:val="001D29B1"/>
    <w:rsid w:val="001D2F0A"/>
    <w:rsid w:val="001D32CA"/>
    <w:rsid w:val="001D332A"/>
    <w:rsid w:val="001D3632"/>
    <w:rsid w:val="001D390E"/>
    <w:rsid w:val="001D3E5C"/>
    <w:rsid w:val="001D3F2B"/>
    <w:rsid w:val="001D3F8D"/>
    <w:rsid w:val="001D4213"/>
    <w:rsid w:val="001D4365"/>
    <w:rsid w:val="001D4F49"/>
    <w:rsid w:val="001D5230"/>
    <w:rsid w:val="001D53D0"/>
    <w:rsid w:val="001D5940"/>
    <w:rsid w:val="001D5C36"/>
    <w:rsid w:val="001D64C4"/>
    <w:rsid w:val="001D6AC2"/>
    <w:rsid w:val="001D6B2A"/>
    <w:rsid w:val="001D7B6F"/>
    <w:rsid w:val="001E006D"/>
    <w:rsid w:val="001E02EA"/>
    <w:rsid w:val="001E0BD7"/>
    <w:rsid w:val="001E0F58"/>
    <w:rsid w:val="001E118D"/>
    <w:rsid w:val="001E170A"/>
    <w:rsid w:val="001E1A10"/>
    <w:rsid w:val="001E2501"/>
    <w:rsid w:val="001E3328"/>
    <w:rsid w:val="001E371C"/>
    <w:rsid w:val="001E4668"/>
    <w:rsid w:val="001E4D63"/>
    <w:rsid w:val="001E5061"/>
    <w:rsid w:val="001E50E8"/>
    <w:rsid w:val="001E51E8"/>
    <w:rsid w:val="001E5254"/>
    <w:rsid w:val="001E5796"/>
    <w:rsid w:val="001E5891"/>
    <w:rsid w:val="001E5F3E"/>
    <w:rsid w:val="001E61CD"/>
    <w:rsid w:val="001E6B8A"/>
    <w:rsid w:val="001E7325"/>
    <w:rsid w:val="001E7CF9"/>
    <w:rsid w:val="001F0324"/>
    <w:rsid w:val="001F068E"/>
    <w:rsid w:val="001F0752"/>
    <w:rsid w:val="001F0EA7"/>
    <w:rsid w:val="001F24C1"/>
    <w:rsid w:val="001F2A89"/>
    <w:rsid w:val="001F2F5E"/>
    <w:rsid w:val="001F3606"/>
    <w:rsid w:val="001F3623"/>
    <w:rsid w:val="001F3AEF"/>
    <w:rsid w:val="001F45D9"/>
    <w:rsid w:val="001F4798"/>
    <w:rsid w:val="001F59A0"/>
    <w:rsid w:val="001F5AD7"/>
    <w:rsid w:val="001F64E5"/>
    <w:rsid w:val="001F7604"/>
    <w:rsid w:val="001F795C"/>
    <w:rsid w:val="00200243"/>
    <w:rsid w:val="00200356"/>
    <w:rsid w:val="00200D3F"/>
    <w:rsid w:val="00200D69"/>
    <w:rsid w:val="0020137D"/>
    <w:rsid w:val="00201903"/>
    <w:rsid w:val="00201DF6"/>
    <w:rsid w:val="00202AEC"/>
    <w:rsid w:val="00202E42"/>
    <w:rsid w:val="0020310E"/>
    <w:rsid w:val="002036FB"/>
    <w:rsid w:val="002045F0"/>
    <w:rsid w:val="002046C2"/>
    <w:rsid w:val="00204743"/>
    <w:rsid w:val="002049AF"/>
    <w:rsid w:val="00205630"/>
    <w:rsid w:val="002061DC"/>
    <w:rsid w:val="002063AA"/>
    <w:rsid w:val="002069D4"/>
    <w:rsid w:val="00207D82"/>
    <w:rsid w:val="00207DD6"/>
    <w:rsid w:val="00210556"/>
    <w:rsid w:val="00210EF7"/>
    <w:rsid w:val="00211B0A"/>
    <w:rsid w:val="00211F41"/>
    <w:rsid w:val="002123D9"/>
    <w:rsid w:val="00212513"/>
    <w:rsid w:val="00212A3B"/>
    <w:rsid w:val="00212AE2"/>
    <w:rsid w:val="00213670"/>
    <w:rsid w:val="002139D9"/>
    <w:rsid w:val="0021421F"/>
    <w:rsid w:val="002159E4"/>
    <w:rsid w:val="002159E5"/>
    <w:rsid w:val="00217ED2"/>
    <w:rsid w:val="00220475"/>
    <w:rsid w:val="0022053A"/>
    <w:rsid w:val="00221425"/>
    <w:rsid w:val="00221781"/>
    <w:rsid w:val="00221874"/>
    <w:rsid w:val="00221AE9"/>
    <w:rsid w:val="00221D89"/>
    <w:rsid w:val="00222A50"/>
    <w:rsid w:val="00222D3E"/>
    <w:rsid w:val="00223096"/>
    <w:rsid w:val="00223A82"/>
    <w:rsid w:val="00223C8D"/>
    <w:rsid w:val="00223E1C"/>
    <w:rsid w:val="00224DF5"/>
    <w:rsid w:val="002255D9"/>
    <w:rsid w:val="00225AE3"/>
    <w:rsid w:val="00225D7D"/>
    <w:rsid w:val="00225FA9"/>
    <w:rsid w:val="002265AE"/>
    <w:rsid w:val="00226891"/>
    <w:rsid w:val="00226D9B"/>
    <w:rsid w:val="002273DE"/>
    <w:rsid w:val="00230512"/>
    <w:rsid w:val="00231C2A"/>
    <w:rsid w:val="00231EF1"/>
    <w:rsid w:val="002323B0"/>
    <w:rsid w:val="00232D9A"/>
    <w:rsid w:val="00233EB8"/>
    <w:rsid w:val="0023594A"/>
    <w:rsid w:val="00235F7F"/>
    <w:rsid w:val="00236E42"/>
    <w:rsid w:val="0023736B"/>
    <w:rsid w:val="00237578"/>
    <w:rsid w:val="002378ED"/>
    <w:rsid w:val="00237EC7"/>
    <w:rsid w:val="002407DA"/>
    <w:rsid w:val="00240DE1"/>
    <w:rsid w:val="002426E8"/>
    <w:rsid w:val="00242F19"/>
    <w:rsid w:val="00243652"/>
    <w:rsid w:val="00244007"/>
    <w:rsid w:val="0024479C"/>
    <w:rsid w:val="0024496F"/>
    <w:rsid w:val="00245FD7"/>
    <w:rsid w:val="002467A4"/>
    <w:rsid w:val="00246D9F"/>
    <w:rsid w:val="002479A9"/>
    <w:rsid w:val="00247EA0"/>
    <w:rsid w:val="00247FA4"/>
    <w:rsid w:val="002503CB"/>
    <w:rsid w:val="00250AAC"/>
    <w:rsid w:val="00250ED5"/>
    <w:rsid w:val="00251662"/>
    <w:rsid w:val="00251BDF"/>
    <w:rsid w:val="00251C2C"/>
    <w:rsid w:val="00251D6D"/>
    <w:rsid w:val="002522E9"/>
    <w:rsid w:val="00252401"/>
    <w:rsid w:val="002529EE"/>
    <w:rsid w:val="002534B8"/>
    <w:rsid w:val="0025370E"/>
    <w:rsid w:val="00255744"/>
    <w:rsid w:val="00255920"/>
    <w:rsid w:val="002559FD"/>
    <w:rsid w:val="002567A5"/>
    <w:rsid w:val="00256C12"/>
    <w:rsid w:val="002576CE"/>
    <w:rsid w:val="0025789F"/>
    <w:rsid w:val="002603C9"/>
    <w:rsid w:val="00260A39"/>
    <w:rsid w:val="00260BDA"/>
    <w:rsid w:val="00260D25"/>
    <w:rsid w:val="00261654"/>
    <w:rsid w:val="00261DDA"/>
    <w:rsid w:val="0026205A"/>
    <w:rsid w:val="00262403"/>
    <w:rsid w:val="00262E4E"/>
    <w:rsid w:val="0026406C"/>
    <w:rsid w:val="00264080"/>
    <w:rsid w:val="002641CB"/>
    <w:rsid w:val="002642B1"/>
    <w:rsid w:val="00265311"/>
    <w:rsid w:val="002657FE"/>
    <w:rsid w:val="002658B0"/>
    <w:rsid w:val="00265BA5"/>
    <w:rsid w:val="00266501"/>
    <w:rsid w:val="00266AA7"/>
    <w:rsid w:val="00266B8B"/>
    <w:rsid w:val="00266E25"/>
    <w:rsid w:val="0026718F"/>
    <w:rsid w:val="0026719F"/>
    <w:rsid w:val="002702F8"/>
    <w:rsid w:val="00270FDF"/>
    <w:rsid w:val="00271552"/>
    <w:rsid w:val="0027189E"/>
    <w:rsid w:val="00271A6C"/>
    <w:rsid w:val="00273A6B"/>
    <w:rsid w:val="00273E12"/>
    <w:rsid w:val="002755A9"/>
    <w:rsid w:val="00275896"/>
    <w:rsid w:val="00275AA6"/>
    <w:rsid w:val="00275ED9"/>
    <w:rsid w:val="00275F1B"/>
    <w:rsid w:val="00276569"/>
    <w:rsid w:val="00276885"/>
    <w:rsid w:val="00276D4B"/>
    <w:rsid w:val="00277315"/>
    <w:rsid w:val="00277F38"/>
    <w:rsid w:val="00277FAA"/>
    <w:rsid w:val="002800BD"/>
    <w:rsid w:val="00280731"/>
    <w:rsid w:val="0028102D"/>
    <w:rsid w:val="00281321"/>
    <w:rsid w:val="00281384"/>
    <w:rsid w:val="0028184C"/>
    <w:rsid w:val="00283AE2"/>
    <w:rsid w:val="00283DB7"/>
    <w:rsid w:val="00284026"/>
    <w:rsid w:val="00285D15"/>
    <w:rsid w:val="00286FE8"/>
    <w:rsid w:val="002876DE"/>
    <w:rsid w:val="00287EC4"/>
    <w:rsid w:val="00290505"/>
    <w:rsid w:val="0029079F"/>
    <w:rsid w:val="00290B8C"/>
    <w:rsid w:val="00291B7A"/>
    <w:rsid w:val="0029216E"/>
    <w:rsid w:val="002924E3"/>
    <w:rsid w:val="00293086"/>
    <w:rsid w:val="00294550"/>
    <w:rsid w:val="0029464B"/>
    <w:rsid w:val="002946E6"/>
    <w:rsid w:val="002947CC"/>
    <w:rsid w:val="00294D8C"/>
    <w:rsid w:val="0029578D"/>
    <w:rsid w:val="0029579C"/>
    <w:rsid w:val="00295C9E"/>
    <w:rsid w:val="002966A1"/>
    <w:rsid w:val="00296D68"/>
    <w:rsid w:val="00297BC4"/>
    <w:rsid w:val="002A0BBB"/>
    <w:rsid w:val="002A3348"/>
    <w:rsid w:val="002A33EC"/>
    <w:rsid w:val="002A3F27"/>
    <w:rsid w:val="002A412B"/>
    <w:rsid w:val="002A4F20"/>
    <w:rsid w:val="002A4FDB"/>
    <w:rsid w:val="002A622F"/>
    <w:rsid w:val="002A72F6"/>
    <w:rsid w:val="002A738E"/>
    <w:rsid w:val="002A7993"/>
    <w:rsid w:val="002A7A73"/>
    <w:rsid w:val="002B10B9"/>
    <w:rsid w:val="002B12FF"/>
    <w:rsid w:val="002B158D"/>
    <w:rsid w:val="002B20C5"/>
    <w:rsid w:val="002B2759"/>
    <w:rsid w:val="002B29B0"/>
    <w:rsid w:val="002B2F33"/>
    <w:rsid w:val="002B31BC"/>
    <w:rsid w:val="002B35CD"/>
    <w:rsid w:val="002B45B2"/>
    <w:rsid w:val="002B461A"/>
    <w:rsid w:val="002B4A95"/>
    <w:rsid w:val="002B4BD6"/>
    <w:rsid w:val="002B5BC5"/>
    <w:rsid w:val="002B62DF"/>
    <w:rsid w:val="002B65D2"/>
    <w:rsid w:val="002B6B94"/>
    <w:rsid w:val="002B7101"/>
    <w:rsid w:val="002B7375"/>
    <w:rsid w:val="002B7545"/>
    <w:rsid w:val="002B78D5"/>
    <w:rsid w:val="002B79D1"/>
    <w:rsid w:val="002C006E"/>
    <w:rsid w:val="002C0825"/>
    <w:rsid w:val="002C10AA"/>
    <w:rsid w:val="002C184B"/>
    <w:rsid w:val="002C22B7"/>
    <w:rsid w:val="002C2968"/>
    <w:rsid w:val="002C33D1"/>
    <w:rsid w:val="002C35A3"/>
    <w:rsid w:val="002C361D"/>
    <w:rsid w:val="002C3F5C"/>
    <w:rsid w:val="002C3FCF"/>
    <w:rsid w:val="002C5F86"/>
    <w:rsid w:val="002C6275"/>
    <w:rsid w:val="002C657E"/>
    <w:rsid w:val="002C6659"/>
    <w:rsid w:val="002C675F"/>
    <w:rsid w:val="002C6840"/>
    <w:rsid w:val="002C705D"/>
    <w:rsid w:val="002C714A"/>
    <w:rsid w:val="002C723F"/>
    <w:rsid w:val="002C76C6"/>
    <w:rsid w:val="002C79B9"/>
    <w:rsid w:val="002C7AA8"/>
    <w:rsid w:val="002D05D9"/>
    <w:rsid w:val="002D0A81"/>
    <w:rsid w:val="002D1158"/>
    <w:rsid w:val="002D293B"/>
    <w:rsid w:val="002D3E11"/>
    <w:rsid w:val="002D41F6"/>
    <w:rsid w:val="002D44A7"/>
    <w:rsid w:val="002D5425"/>
    <w:rsid w:val="002D5EFF"/>
    <w:rsid w:val="002D69E0"/>
    <w:rsid w:val="002D6C11"/>
    <w:rsid w:val="002D6F3B"/>
    <w:rsid w:val="002D73A2"/>
    <w:rsid w:val="002D7762"/>
    <w:rsid w:val="002D7C45"/>
    <w:rsid w:val="002D7C46"/>
    <w:rsid w:val="002E02FE"/>
    <w:rsid w:val="002E0555"/>
    <w:rsid w:val="002E0592"/>
    <w:rsid w:val="002E065B"/>
    <w:rsid w:val="002E0EBE"/>
    <w:rsid w:val="002E0EC1"/>
    <w:rsid w:val="002E1151"/>
    <w:rsid w:val="002E176A"/>
    <w:rsid w:val="002E276B"/>
    <w:rsid w:val="002E2FF4"/>
    <w:rsid w:val="002E3C7B"/>
    <w:rsid w:val="002E3CBD"/>
    <w:rsid w:val="002E5136"/>
    <w:rsid w:val="002E5224"/>
    <w:rsid w:val="002E5701"/>
    <w:rsid w:val="002E58CC"/>
    <w:rsid w:val="002E63C4"/>
    <w:rsid w:val="002E6CD7"/>
    <w:rsid w:val="002E769A"/>
    <w:rsid w:val="002E7A90"/>
    <w:rsid w:val="002F1977"/>
    <w:rsid w:val="002F1981"/>
    <w:rsid w:val="002F20A3"/>
    <w:rsid w:val="002F2460"/>
    <w:rsid w:val="002F2767"/>
    <w:rsid w:val="002F2902"/>
    <w:rsid w:val="002F3100"/>
    <w:rsid w:val="002F3D75"/>
    <w:rsid w:val="002F3DF9"/>
    <w:rsid w:val="002F41AD"/>
    <w:rsid w:val="002F4F75"/>
    <w:rsid w:val="002F5665"/>
    <w:rsid w:val="002F5955"/>
    <w:rsid w:val="002F5B61"/>
    <w:rsid w:val="002F5C40"/>
    <w:rsid w:val="002F5C4E"/>
    <w:rsid w:val="002F5D20"/>
    <w:rsid w:val="002F5EF6"/>
    <w:rsid w:val="002F5F66"/>
    <w:rsid w:val="002F6829"/>
    <w:rsid w:val="002F6EE2"/>
    <w:rsid w:val="002F6F4F"/>
    <w:rsid w:val="002F730C"/>
    <w:rsid w:val="003003AF"/>
    <w:rsid w:val="003006C5"/>
    <w:rsid w:val="00300B68"/>
    <w:rsid w:val="00301261"/>
    <w:rsid w:val="00301314"/>
    <w:rsid w:val="00301626"/>
    <w:rsid w:val="0030187C"/>
    <w:rsid w:val="0030189D"/>
    <w:rsid w:val="00301D9A"/>
    <w:rsid w:val="00302274"/>
    <w:rsid w:val="00303D85"/>
    <w:rsid w:val="0030420A"/>
    <w:rsid w:val="003052BE"/>
    <w:rsid w:val="00306860"/>
    <w:rsid w:val="00306EBF"/>
    <w:rsid w:val="003104F1"/>
    <w:rsid w:val="00310947"/>
    <w:rsid w:val="003109D5"/>
    <w:rsid w:val="00311134"/>
    <w:rsid w:val="00311959"/>
    <w:rsid w:val="00311B51"/>
    <w:rsid w:val="0031221A"/>
    <w:rsid w:val="00312989"/>
    <w:rsid w:val="00312BDB"/>
    <w:rsid w:val="00313506"/>
    <w:rsid w:val="0031354F"/>
    <w:rsid w:val="00313672"/>
    <w:rsid w:val="00314AED"/>
    <w:rsid w:val="00314B6C"/>
    <w:rsid w:val="00314D9F"/>
    <w:rsid w:val="0031529B"/>
    <w:rsid w:val="003155DB"/>
    <w:rsid w:val="0031563A"/>
    <w:rsid w:val="003158FF"/>
    <w:rsid w:val="00315C13"/>
    <w:rsid w:val="00316043"/>
    <w:rsid w:val="0031695B"/>
    <w:rsid w:val="00316B20"/>
    <w:rsid w:val="003172F7"/>
    <w:rsid w:val="00317995"/>
    <w:rsid w:val="00317BB8"/>
    <w:rsid w:val="00320068"/>
    <w:rsid w:val="00321562"/>
    <w:rsid w:val="0032159D"/>
    <w:rsid w:val="003219DD"/>
    <w:rsid w:val="00321A35"/>
    <w:rsid w:val="0032320A"/>
    <w:rsid w:val="00323F37"/>
    <w:rsid w:val="00324009"/>
    <w:rsid w:val="00324490"/>
    <w:rsid w:val="00324CA4"/>
    <w:rsid w:val="00324D8B"/>
    <w:rsid w:val="00325096"/>
    <w:rsid w:val="003251EA"/>
    <w:rsid w:val="0032536D"/>
    <w:rsid w:val="003256BF"/>
    <w:rsid w:val="00325D40"/>
    <w:rsid w:val="00326386"/>
    <w:rsid w:val="00326AB3"/>
    <w:rsid w:val="00326B7D"/>
    <w:rsid w:val="00326BAB"/>
    <w:rsid w:val="00327D5A"/>
    <w:rsid w:val="00330261"/>
    <w:rsid w:val="0033060E"/>
    <w:rsid w:val="00330720"/>
    <w:rsid w:val="003307FF"/>
    <w:rsid w:val="00331E9D"/>
    <w:rsid w:val="003326E8"/>
    <w:rsid w:val="00332FA2"/>
    <w:rsid w:val="003332B7"/>
    <w:rsid w:val="00335E8A"/>
    <w:rsid w:val="00335F05"/>
    <w:rsid w:val="00336966"/>
    <w:rsid w:val="00337CDE"/>
    <w:rsid w:val="00337DE5"/>
    <w:rsid w:val="00337EF9"/>
    <w:rsid w:val="0034086D"/>
    <w:rsid w:val="00340964"/>
    <w:rsid w:val="00341059"/>
    <w:rsid w:val="003413C5"/>
    <w:rsid w:val="00341591"/>
    <w:rsid w:val="0034366E"/>
    <w:rsid w:val="003441D7"/>
    <w:rsid w:val="0034461D"/>
    <w:rsid w:val="00346925"/>
    <w:rsid w:val="00347284"/>
    <w:rsid w:val="00347D65"/>
    <w:rsid w:val="0035008D"/>
    <w:rsid w:val="003500D6"/>
    <w:rsid w:val="00350133"/>
    <w:rsid w:val="00351EB3"/>
    <w:rsid w:val="00352D6A"/>
    <w:rsid w:val="003530A6"/>
    <w:rsid w:val="00353880"/>
    <w:rsid w:val="0035405E"/>
    <w:rsid w:val="003542D3"/>
    <w:rsid w:val="00354401"/>
    <w:rsid w:val="00354F7B"/>
    <w:rsid w:val="003550FE"/>
    <w:rsid w:val="00355413"/>
    <w:rsid w:val="003556FC"/>
    <w:rsid w:val="003557A3"/>
    <w:rsid w:val="00355AEB"/>
    <w:rsid w:val="00355E76"/>
    <w:rsid w:val="0035622A"/>
    <w:rsid w:val="0035632B"/>
    <w:rsid w:val="00356391"/>
    <w:rsid w:val="00356521"/>
    <w:rsid w:val="00356565"/>
    <w:rsid w:val="00356990"/>
    <w:rsid w:val="0035757E"/>
    <w:rsid w:val="00357ACE"/>
    <w:rsid w:val="00357EA4"/>
    <w:rsid w:val="00360029"/>
    <w:rsid w:val="003608C8"/>
    <w:rsid w:val="00360B89"/>
    <w:rsid w:val="00361C48"/>
    <w:rsid w:val="00362539"/>
    <w:rsid w:val="003626D1"/>
    <w:rsid w:val="003631FB"/>
    <w:rsid w:val="003632A1"/>
    <w:rsid w:val="00363616"/>
    <w:rsid w:val="00363C38"/>
    <w:rsid w:val="00363CAE"/>
    <w:rsid w:val="00364709"/>
    <w:rsid w:val="00365226"/>
    <w:rsid w:val="00365807"/>
    <w:rsid w:val="00365A4D"/>
    <w:rsid w:val="00365FFA"/>
    <w:rsid w:val="0036625D"/>
    <w:rsid w:val="00366441"/>
    <w:rsid w:val="00366699"/>
    <w:rsid w:val="00366EFD"/>
    <w:rsid w:val="00367207"/>
    <w:rsid w:val="00367A0C"/>
    <w:rsid w:val="003701E7"/>
    <w:rsid w:val="003706ED"/>
    <w:rsid w:val="00370A37"/>
    <w:rsid w:val="00370BCC"/>
    <w:rsid w:val="003711F4"/>
    <w:rsid w:val="00371E4B"/>
    <w:rsid w:val="00372B16"/>
    <w:rsid w:val="00373033"/>
    <w:rsid w:val="0037315A"/>
    <w:rsid w:val="00373D76"/>
    <w:rsid w:val="003742D5"/>
    <w:rsid w:val="003761FE"/>
    <w:rsid w:val="003762C4"/>
    <w:rsid w:val="00376D24"/>
    <w:rsid w:val="00376F27"/>
    <w:rsid w:val="0038043E"/>
    <w:rsid w:val="00380575"/>
    <w:rsid w:val="00380C84"/>
    <w:rsid w:val="00381B4E"/>
    <w:rsid w:val="003822AB"/>
    <w:rsid w:val="00382ECE"/>
    <w:rsid w:val="0038330B"/>
    <w:rsid w:val="00383D51"/>
    <w:rsid w:val="00383E21"/>
    <w:rsid w:val="0038501D"/>
    <w:rsid w:val="00385041"/>
    <w:rsid w:val="0038649A"/>
    <w:rsid w:val="00386BF7"/>
    <w:rsid w:val="00386DC2"/>
    <w:rsid w:val="0038725A"/>
    <w:rsid w:val="003872F0"/>
    <w:rsid w:val="00387A0D"/>
    <w:rsid w:val="00387A7D"/>
    <w:rsid w:val="00387B28"/>
    <w:rsid w:val="00390652"/>
    <w:rsid w:val="00391004"/>
    <w:rsid w:val="00391924"/>
    <w:rsid w:val="003925D5"/>
    <w:rsid w:val="00392629"/>
    <w:rsid w:val="00392796"/>
    <w:rsid w:val="003927A8"/>
    <w:rsid w:val="00392F05"/>
    <w:rsid w:val="003938E8"/>
    <w:rsid w:val="00394F19"/>
    <w:rsid w:val="00395B86"/>
    <w:rsid w:val="0039615B"/>
    <w:rsid w:val="00396632"/>
    <w:rsid w:val="00396EF5"/>
    <w:rsid w:val="003A1661"/>
    <w:rsid w:val="003A16EE"/>
    <w:rsid w:val="003A19C2"/>
    <w:rsid w:val="003A19FA"/>
    <w:rsid w:val="003A1C28"/>
    <w:rsid w:val="003A1F7F"/>
    <w:rsid w:val="003A32C6"/>
    <w:rsid w:val="003A3D49"/>
    <w:rsid w:val="003A3F17"/>
    <w:rsid w:val="003A438C"/>
    <w:rsid w:val="003A4793"/>
    <w:rsid w:val="003A47A8"/>
    <w:rsid w:val="003A5390"/>
    <w:rsid w:val="003A546B"/>
    <w:rsid w:val="003A62AF"/>
    <w:rsid w:val="003A7B14"/>
    <w:rsid w:val="003A7F11"/>
    <w:rsid w:val="003B0B7A"/>
    <w:rsid w:val="003B1313"/>
    <w:rsid w:val="003B1BCE"/>
    <w:rsid w:val="003B1F36"/>
    <w:rsid w:val="003B25FE"/>
    <w:rsid w:val="003B38E7"/>
    <w:rsid w:val="003B3A6C"/>
    <w:rsid w:val="003B3BD6"/>
    <w:rsid w:val="003B3EFF"/>
    <w:rsid w:val="003B400A"/>
    <w:rsid w:val="003B5E30"/>
    <w:rsid w:val="003B60F7"/>
    <w:rsid w:val="003B6423"/>
    <w:rsid w:val="003B6A48"/>
    <w:rsid w:val="003B6A74"/>
    <w:rsid w:val="003B7444"/>
    <w:rsid w:val="003B750E"/>
    <w:rsid w:val="003B767A"/>
    <w:rsid w:val="003C00E4"/>
    <w:rsid w:val="003C067F"/>
    <w:rsid w:val="003C09A5"/>
    <w:rsid w:val="003C1603"/>
    <w:rsid w:val="003C2C22"/>
    <w:rsid w:val="003C3969"/>
    <w:rsid w:val="003C3FAD"/>
    <w:rsid w:val="003C403B"/>
    <w:rsid w:val="003C4689"/>
    <w:rsid w:val="003C4D62"/>
    <w:rsid w:val="003C4E04"/>
    <w:rsid w:val="003C4E94"/>
    <w:rsid w:val="003C536B"/>
    <w:rsid w:val="003C53A1"/>
    <w:rsid w:val="003C60D4"/>
    <w:rsid w:val="003C640A"/>
    <w:rsid w:val="003C660D"/>
    <w:rsid w:val="003C6842"/>
    <w:rsid w:val="003D0088"/>
    <w:rsid w:val="003D0257"/>
    <w:rsid w:val="003D07D2"/>
    <w:rsid w:val="003D0CE3"/>
    <w:rsid w:val="003D1333"/>
    <w:rsid w:val="003D142B"/>
    <w:rsid w:val="003D2215"/>
    <w:rsid w:val="003D336C"/>
    <w:rsid w:val="003D4655"/>
    <w:rsid w:val="003D4672"/>
    <w:rsid w:val="003D510D"/>
    <w:rsid w:val="003D597D"/>
    <w:rsid w:val="003D5D9B"/>
    <w:rsid w:val="003D6783"/>
    <w:rsid w:val="003D79F4"/>
    <w:rsid w:val="003D7BEA"/>
    <w:rsid w:val="003E2F07"/>
    <w:rsid w:val="003E37E2"/>
    <w:rsid w:val="003E3E3A"/>
    <w:rsid w:val="003E40CC"/>
    <w:rsid w:val="003E441A"/>
    <w:rsid w:val="003E4E97"/>
    <w:rsid w:val="003E64B0"/>
    <w:rsid w:val="003E6652"/>
    <w:rsid w:val="003E759C"/>
    <w:rsid w:val="003F036A"/>
    <w:rsid w:val="003F1CEA"/>
    <w:rsid w:val="003F222E"/>
    <w:rsid w:val="003F293C"/>
    <w:rsid w:val="003F298B"/>
    <w:rsid w:val="003F2B58"/>
    <w:rsid w:val="003F308B"/>
    <w:rsid w:val="003F3AA9"/>
    <w:rsid w:val="003F3F77"/>
    <w:rsid w:val="003F49B1"/>
    <w:rsid w:val="003F4A65"/>
    <w:rsid w:val="003F4E6A"/>
    <w:rsid w:val="003F5540"/>
    <w:rsid w:val="003F748E"/>
    <w:rsid w:val="003F7930"/>
    <w:rsid w:val="004002A5"/>
    <w:rsid w:val="004009FD"/>
    <w:rsid w:val="00402078"/>
    <w:rsid w:val="004022BC"/>
    <w:rsid w:val="00402879"/>
    <w:rsid w:val="004028CE"/>
    <w:rsid w:val="00403E6A"/>
    <w:rsid w:val="004048E6"/>
    <w:rsid w:val="004048F7"/>
    <w:rsid w:val="00404A78"/>
    <w:rsid w:val="00404E6C"/>
    <w:rsid w:val="004050D7"/>
    <w:rsid w:val="00405118"/>
    <w:rsid w:val="004060E6"/>
    <w:rsid w:val="0040624F"/>
    <w:rsid w:val="00406E81"/>
    <w:rsid w:val="0040776C"/>
    <w:rsid w:val="004077D5"/>
    <w:rsid w:val="004077F6"/>
    <w:rsid w:val="00411491"/>
    <w:rsid w:val="0041196E"/>
    <w:rsid w:val="00411C07"/>
    <w:rsid w:val="00411D46"/>
    <w:rsid w:val="00412EE4"/>
    <w:rsid w:val="004130A5"/>
    <w:rsid w:val="00414380"/>
    <w:rsid w:val="0041445B"/>
    <w:rsid w:val="004149FE"/>
    <w:rsid w:val="0041544E"/>
    <w:rsid w:val="004158E2"/>
    <w:rsid w:val="0041599A"/>
    <w:rsid w:val="00415FF7"/>
    <w:rsid w:val="00416937"/>
    <w:rsid w:val="004170D4"/>
    <w:rsid w:val="004175DB"/>
    <w:rsid w:val="00417E82"/>
    <w:rsid w:val="004207EE"/>
    <w:rsid w:val="00420ED6"/>
    <w:rsid w:val="00421919"/>
    <w:rsid w:val="00421DF6"/>
    <w:rsid w:val="00422616"/>
    <w:rsid w:val="00422C70"/>
    <w:rsid w:val="004233AC"/>
    <w:rsid w:val="004236CB"/>
    <w:rsid w:val="00424591"/>
    <w:rsid w:val="00424673"/>
    <w:rsid w:val="0042480D"/>
    <w:rsid w:val="00425F27"/>
    <w:rsid w:val="0042603B"/>
    <w:rsid w:val="004260D7"/>
    <w:rsid w:val="00427091"/>
    <w:rsid w:val="004271B6"/>
    <w:rsid w:val="004275A3"/>
    <w:rsid w:val="004275F2"/>
    <w:rsid w:val="00427A6B"/>
    <w:rsid w:val="00427F30"/>
    <w:rsid w:val="004308F8"/>
    <w:rsid w:val="00431B76"/>
    <w:rsid w:val="00431C16"/>
    <w:rsid w:val="004323DC"/>
    <w:rsid w:val="0043268C"/>
    <w:rsid w:val="00432BEF"/>
    <w:rsid w:val="00432D63"/>
    <w:rsid w:val="00432E61"/>
    <w:rsid w:val="00433140"/>
    <w:rsid w:val="004333E6"/>
    <w:rsid w:val="00433F87"/>
    <w:rsid w:val="004344A2"/>
    <w:rsid w:val="00434DFB"/>
    <w:rsid w:val="00435B90"/>
    <w:rsid w:val="0043666A"/>
    <w:rsid w:val="0043728A"/>
    <w:rsid w:val="004378C6"/>
    <w:rsid w:val="004402AC"/>
    <w:rsid w:val="0044069C"/>
    <w:rsid w:val="0044071B"/>
    <w:rsid w:val="00440C2D"/>
    <w:rsid w:val="00440D2C"/>
    <w:rsid w:val="00440D4C"/>
    <w:rsid w:val="00441DF6"/>
    <w:rsid w:val="00441FC7"/>
    <w:rsid w:val="00442303"/>
    <w:rsid w:val="00442B62"/>
    <w:rsid w:val="00443565"/>
    <w:rsid w:val="00443C52"/>
    <w:rsid w:val="00444088"/>
    <w:rsid w:val="00444611"/>
    <w:rsid w:val="00444C41"/>
    <w:rsid w:val="00444CCB"/>
    <w:rsid w:val="004452DF"/>
    <w:rsid w:val="00447CEF"/>
    <w:rsid w:val="0045082E"/>
    <w:rsid w:val="00450993"/>
    <w:rsid w:val="00450E38"/>
    <w:rsid w:val="00452409"/>
    <w:rsid w:val="00452D2B"/>
    <w:rsid w:val="00452EB1"/>
    <w:rsid w:val="00453B7F"/>
    <w:rsid w:val="00453B9E"/>
    <w:rsid w:val="00454FD2"/>
    <w:rsid w:val="004558A1"/>
    <w:rsid w:val="0045605E"/>
    <w:rsid w:val="00456987"/>
    <w:rsid w:val="004573B1"/>
    <w:rsid w:val="00460A88"/>
    <w:rsid w:val="00460E62"/>
    <w:rsid w:val="004611CC"/>
    <w:rsid w:val="004612D0"/>
    <w:rsid w:val="00461776"/>
    <w:rsid w:val="00461EBA"/>
    <w:rsid w:val="0046218A"/>
    <w:rsid w:val="00462843"/>
    <w:rsid w:val="00462E1D"/>
    <w:rsid w:val="00462F19"/>
    <w:rsid w:val="00463880"/>
    <w:rsid w:val="0046391C"/>
    <w:rsid w:val="00463DBB"/>
    <w:rsid w:val="00464708"/>
    <w:rsid w:val="0046515B"/>
    <w:rsid w:val="0046543B"/>
    <w:rsid w:val="00466484"/>
    <w:rsid w:val="004664FF"/>
    <w:rsid w:val="0046694A"/>
    <w:rsid w:val="00466DE6"/>
    <w:rsid w:val="00466F0F"/>
    <w:rsid w:val="00467A8A"/>
    <w:rsid w:val="00467C60"/>
    <w:rsid w:val="00471D65"/>
    <w:rsid w:val="00471F05"/>
    <w:rsid w:val="004723F2"/>
    <w:rsid w:val="0047262F"/>
    <w:rsid w:val="0047293A"/>
    <w:rsid w:val="00472D9F"/>
    <w:rsid w:val="00473076"/>
    <w:rsid w:val="004734C6"/>
    <w:rsid w:val="00473B09"/>
    <w:rsid w:val="00474309"/>
    <w:rsid w:val="00474F2D"/>
    <w:rsid w:val="00480FA3"/>
    <w:rsid w:val="00481486"/>
    <w:rsid w:val="00483099"/>
    <w:rsid w:val="0048321C"/>
    <w:rsid w:val="00484248"/>
    <w:rsid w:val="0048426E"/>
    <w:rsid w:val="00486929"/>
    <w:rsid w:val="00486C33"/>
    <w:rsid w:val="00487972"/>
    <w:rsid w:val="00490F6B"/>
    <w:rsid w:val="00491074"/>
    <w:rsid w:val="00491491"/>
    <w:rsid w:val="004916DD"/>
    <w:rsid w:val="004918AB"/>
    <w:rsid w:val="0049214C"/>
    <w:rsid w:val="00492BF4"/>
    <w:rsid w:val="00493562"/>
    <w:rsid w:val="00493A66"/>
    <w:rsid w:val="00493F49"/>
    <w:rsid w:val="00494477"/>
    <w:rsid w:val="004945A9"/>
    <w:rsid w:val="00496022"/>
    <w:rsid w:val="004962E8"/>
    <w:rsid w:val="0049644F"/>
    <w:rsid w:val="00496567"/>
    <w:rsid w:val="00497ACC"/>
    <w:rsid w:val="004A04F8"/>
    <w:rsid w:val="004A1129"/>
    <w:rsid w:val="004A1C08"/>
    <w:rsid w:val="004A2263"/>
    <w:rsid w:val="004A26C4"/>
    <w:rsid w:val="004A2A62"/>
    <w:rsid w:val="004A2B62"/>
    <w:rsid w:val="004A2DC2"/>
    <w:rsid w:val="004A2E57"/>
    <w:rsid w:val="004A320B"/>
    <w:rsid w:val="004A34DD"/>
    <w:rsid w:val="004A3FB3"/>
    <w:rsid w:val="004A641F"/>
    <w:rsid w:val="004A668F"/>
    <w:rsid w:val="004A69CC"/>
    <w:rsid w:val="004A6C41"/>
    <w:rsid w:val="004B03EF"/>
    <w:rsid w:val="004B067C"/>
    <w:rsid w:val="004B068E"/>
    <w:rsid w:val="004B0B20"/>
    <w:rsid w:val="004B0CF6"/>
    <w:rsid w:val="004B115D"/>
    <w:rsid w:val="004B11C9"/>
    <w:rsid w:val="004B134F"/>
    <w:rsid w:val="004B1B7F"/>
    <w:rsid w:val="004B28BA"/>
    <w:rsid w:val="004B3142"/>
    <w:rsid w:val="004B3514"/>
    <w:rsid w:val="004B3E23"/>
    <w:rsid w:val="004B3EDF"/>
    <w:rsid w:val="004B4168"/>
    <w:rsid w:val="004B6B35"/>
    <w:rsid w:val="004B7441"/>
    <w:rsid w:val="004B79EC"/>
    <w:rsid w:val="004C057A"/>
    <w:rsid w:val="004C0BA0"/>
    <w:rsid w:val="004C214D"/>
    <w:rsid w:val="004C263C"/>
    <w:rsid w:val="004C2859"/>
    <w:rsid w:val="004C2919"/>
    <w:rsid w:val="004C4C60"/>
    <w:rsid w:val="004C59A8"/>
    <w:rsid w:val="004C5F6D"/>
    <w:rsid w:val="004C626D"/>
    <w:rsid w:val="004C6ADE"/>
    <w:rsid w:val="004C7C8F"/>
    <w:rsid w:val="004C7CC7"/>
    <w:rsid w:val="004C7D02"/>
    <w:rsid w:val="004D0019"/>
    <w:rsid w:val="004D033C"/>
    <w:rsid w:val="004D14D3"/>
    <w:rsid w:val="004D1BC2"/>
    <w:rsid w:val="004D1C36"/>
    <w:rsid w:val="004D2A65"/>
    <w:rsid w:val="004D2AAF"/>
    <w:rsid w:val="004D2EE0"/>
    <w:rsid w:val="004D2F41"/>
    <w:rsid w:val="004D3210"/>
    <w:rsid w:val="004D32AD"/>
    <w:rsid w:val="004D35D1"/>
    <w:rsid w:val="004D45AD"/>
    <w:rsid w:val="004D4A33"/>
    <w:rsid w:val="004D632F"/>
    <w:rsid w:val="004D78C1"/>
    <w:rsid w:val="004E00CA"/>
    <w:rsid w:val="004E0CE4"/>
    <w:rsid w:val="004E1C8D"/>
    <w:rsid w:val="004E272D"/>
    <w:rsid w:val="004E2EBE"/>
    <w:rsid w:val="004E2F43"/>
    <w:rsid w:val="004E432C"/>
    <w:rsid w:val="004E43DD"/>
    <w:rsid w:val="004E43E4"/>
    <w:rsid w:val="004E4489"/>
    <w:rsid w:val="004E4587"/>
    <w:rsid w:val="004E5385"/>
    <w:rsid w:val="004E57E4"/>
    <w:rsid w:val="004E7499"/>
    <w:rsid w:val="004F1378"/>
    <w:rsid w:val="004F144D"/>
    <w:rsid w:val="004F1B0E"/>
    <w:rsid w:val="004F3689"/>
    <w:rsid w:val="004F3CFE"/>
    <w:rsid w:val="004F4443"/>
    <w:rsid w:val="004F47DF"/>
    <w:rsid w:val="004F4C0C"/>
    <w:rsid w:val="004F5C2C"/>
    <w:rsid w:val="004F606E"/>
    <w:rsid w:val="004F62E1"/>
    <w:rsid w:val="004F6A74"/>
    <w:rsid w:val="004F6A9A"/>
    <w:rsid w:val="004F6C7B"/>
    <w:rsid w:val="004F6ECE"/>
    <w:rsid w:val="004F7051"/>
    <w:rsid w:val="004F7E90"/>
    <w:rsid w:val="00500D04"/>
    <w:rsid w:val="00501FB6"/>
    <w:rsid w:val="00502217"/>
    <w:rsid w:val="00502373"/>
    <w:rsid w:val="00502587"/>
    <w:rsid w:val="00502DCD"/>
    <w:rsid w:val="00502EF2"/>
    <w:rsid w:val="0050346B"/>
    <w:rsid w:val="00503A19"/>
    <w:rsid w:val="00503E36"/>
    <w:rsid w:val="0050535F"/>
    <w:rsid w:val="0050577A"/>
    <w:rsid w:val="00505E27"/>
    <w:rsid w:val="00506AB9"/>
    <w:rsid w:val="00506B3F"/>
    <w:rsid w:val="00506C35"/>
    <w:rsid w:val="00506F06"/>
    <w:rsid w:val="00507665"/>
    <w:rsid w:val="00507C54"/>
    <w:rsid w:val="00511114"/>
    <w:rsid w:val="005116A4"/>
    <w:rsid w:val="00511CFE"/>
    <w:rsid w:val="00511E34"/>
    <w:rsid w:val="00511ED0"/>
    <w:rsid w:val="00513A50"/>
    <w:rsid w:val="00514B87"/>
    <w:rsid w:val="00514D67"/>
    <w:rsid w:val="00514D83"/>
    <w:rsid w:val="00515625"/>
    <w:rsid w:val="00515941"/>
    <w:rsid w:val="00515E64"/>
    <w:rsid w:val="0051641F"/>
    <w:rsid w:val="0051642F"/>
    <w:rsid w:val="0051652E"/>
    <w:rsid w:val="00516F34"/>
    <w:rsid w:val="005172FF"/>
    <w:rsid w:val="005174F8"/>
    <w:rsid w:val="00517549"/>
    <w:rsid w:val="005177B4"/>
    <w:rsid w:val="00517BDB"/>
    <w:rsid w:val="0052086D"/>
    <w:rsid w:val="00520960"/>
    <w:rsid w:val="00520E27"/>
    <w:rsid w:val="00520F19"/>
    <w:rsid w:val="005210D1"/>
    <w:rsid w:val="005211CC"/>
    <w:rsid w:val="00521348"/>
    <w:rsid w:val="00521ED8"/>
    <w:rsid w:val="00522018"/>
    <w:rsid w:val="0052213C"/>
    <w:rsid w:val="005223C1"/>
    <w:rsid w:val="005224A8"/>
    <w:rsid w:val="00522BF3"/>
    <w:rsid w:val="00522D4E"/>
    <w:rsid w:val="005236B0"/>
    <w:rsid w:val="00523768"/>
    <w:rsid w:val="00523E73"/>
    <w:rsid w:val="00524339"/>
    <w:rsid w:val="00524386"/>
    <w:rsid w:val="00524BC1"/>
    <w:rsid w:val="00525BFA"/>
    <w:rsid w:val="00525DEE"/>
    <w:rsid w:val="00525E9F"/>
    <w:rsid w:val="0052691E"/>
    <w:rsid w:val="0052702F"/>
    <w:rsid w:val="005279B5"/>
    <w:rsid w:val="00527D7C"/>
    <w:rsid w:val="005303D7"/>
    <w:rsid w:val="005307D9"/>
    <w:rsid w:val="00530E1A"/>
    <w:rsid w:val="005311A4"/>
    <w:rsid w:val="005318D5"/>
    <w:rsid w:val="00531F8D"/>
    <w:rsid w:val="005329BC"/>
    <w:rsid w:val="00533295"/>
    <w:rsid w:val="00533A6D"/>
    <w:rsid w:val="00534374"/>
    <w:rsid w:val="005347CC"/>
    <w:rsid w:val="005356F2"/>
    <w:rsid w:val="00536209"/>
    <w:rsid w:val="00536A5F"/>
    <w:rsid w:val="0053767C"/>
    <w:rsid w:val="005376BB"/>
    <w:rsid w:val="00537810"/>
    <w:rsid w:val="00537F00"/>
    <w:rsid w:val="005403C1"/>
    <w:rsid w:val="005424DB"/>
    <w:rsid w:val="005425FB"/>
    <w:rsid w:val="00542B25"/>
    <w:rsid w:val="0054339A"/>
    <w:rsid w:val="00543726"/>
    <w:rsid w:val="00543788"/>
    <w:rsid w:val="005437F0"/>
    <w:rsid w:val="005447E9"/>
    <w:rsid w:val="00544D19"/>
    <w:rsid w:val="0054515E"/>
    <w:rsid w:val="00545FA0"/>
    <w:rsid w:val="0054622E"/>
    <w:rsid w:val="005464CF"/>
    <w:rsid w:val="00546615"/>
    <w:rsid w:val="00547160"/>
    <w:rsid w:val="005479B0"/>
    <w:rsid w:val="00551558"/>
    <w:rsid w:val="00551617"/>
    <w:rsid w:val="00552232"/>
    <w:rsid w:val="005530D9"/>
    <w:rsid w:val="00553BDA"/>
    <w:rsid w:val="00553FB3"/>
    <w:rsid w:val="005548FD"/>
    <w:rsid w:val="00554E25"/>
    <w:rsid w:val="00555352"/>
    <w:rsid w:val="0055562C"/>
    <w:rsid w:val="0055572B"/>
    <w:rsid w:val="00555A0F"/>
    <w:rsid w:val="00556987"/>
    <w:rsid w:val="00556F55"/>
    <w:rsid w:val="00556FA2"/>
    <w:rsid w:val="00560793"/>
    <w:rsid w:val="00560D40"/>
    <w:rsid w:val="00561101"/>
    <w:rsid w:val="00561B82"/>
    <w:rsid w:val="00562432"/>
    <w:rsid w:val="00562967"/>
    <w:rsid w:val="00562BB1"/>
    <w:rsid w:val="00564743"/>
    <w:rsid w:val="0056492C"/>
    <w:rsid w:val="00564C30"/>
    <w:rsid w:val="00564EA6"/>
    <w:rsid w:val="00566135"/>
    <w:rsid w:val="00566318"/>
    <w:rsid w:val="00566A1B"/>
    <w:rsid w:val="005674FA"/>
    <w:rsid w:val="00567CD1"/>
    <w:rsid w:val="00567E49"/>
    <w:rsid w:val="0057160F"/>
    <w:rsid w:val="00571658"/>
    <w:rsid w:val="00571E5D"/>
    <w:rsid w:val="00572137"/>
    <w:rsid w:val="00572CD4"/>
    <w:rsid w:val="00572E78"/>
    <w:rsid w:val="0057343D"/>
    <w:rsid w:val="005736BE"/>
    <w:rsid w:val="00573A88"/>
    <w:rsid w:val="0057490A"/>
    <w:rsid w:val="00574959"/>
    <w:rsid w:val="00574FBB"/>
    <w:rsid w:val="00575018"/>
    <w:rsid w:val="00575A52"/>
    <w:rsid w:val="00576028"/>
    <w:rsid w:val="00576181"/>
    <w:rsid w:val="00576A45"/>
    <w:rsid w:val="00576BD3"/>
    <w:rsid w:val="005770ED"/>
    <w:rsid w:val="00580A75"/>
    <w:rsid w:val="00580A77"/>
    <w:rsid w:val="00580C20"/>
    <w:rsid w:val="00580D32"/>
    <w:rsid w:val="005813B7"/>
    <w:rsid w:val="005814A7"/>
    <w:rsid w:val="00581951"/>
    <w:rsid w:val="00581B5C"/>
    <w:rsid w:val="005836A0"/>
    <w:rsid w:val="00583B50"/>
    <w:rsid w:val="00583CEC"/>
    <w:rsid w:val="005845F7"/>
    <w:rsid w:val="00585642"/>
    <w:rsid w:val="005859BA"/>
    <w:rsid w:val="00585C1F"/>
    <w:rsid w:val="00587034"/>
    <w:rsid w:val="005905D7"/>
    <w:rsid w:val="00590647"/>
    <w:rsid w:val="005908E5"/>
    <w:rsid w:val="00590A10"/>
    <w:rsid w:val="00591404"/>
    <w:rsid w:val="005921AF"/>
    <w:rsid w:val="005934C9"/>
    <w:rsid w:val="005937AB"/>
    <w:rsid w:val="00593A53"/>
    <w:rsid w:val="00594054"/>
    <w:rsid w:val="00594F2C"/>
    <w:rsid w:val="00595375"/>
    <w:rsid w:val="005977C2"/>
    <w:rsid w:val="005A02A2"/>
    <w:rsid w:val="005A10F4"/>
    <w:rsid w:val="005A11D4"/>
    <w:rsid w:val="005A1633"/>
    <w:rsid w:val="005A1CC1"/>
    <w:rsid w:val="005A20D2"/>
    <w:rsid w:val="005A240D"/>
    <w:rsid w:val="005A24C2"/>
    <w:rsid w:val="005A3101"/>
    <w:rsid w:val="005A3EF4"/>
    <w:rsid w:val="005A4D4E"/>
    <w:rsid w:val="005A6A16"/>
    <w:rsid w:val="005A6D3B"/>
    <w:rsid w:val="005A7329"/>
    <w:rsid w:val="005A769D"/>
    <w:rsid w:val="005B026C"/>
    <w:rsid w:val="005B0C8B"/>
    <w:rsid w:val="005B1078"/>
    <w:rsid w:val="005B1340"/>
    <w:rsid w:val="005B14A8"/>
    <w:rsid w:val="005B183C"/>
    <w:rsid w:val="005B1938"/>
    <w:rsid w:val="005B20C1"/>
    <w:rsid w:val="005B286E"/>
    <w:rsid w:val="005B353C"/>
    <w:rsid w:val="005B3E50"/>
    <w:rsid w:val="005B4112"/>
    <w:rsid w:val="005B471E"/>
    <w:rsid w:val="005B4E0D"/>
    <w:rsid w:val="005B5509"/>
    <w:rsid w:val="005B5540"/>
    <w:rsid w:val="005B55FB"/>
    <w:rsid w:val="005B5667"/>
    <w:rsid w:val="005B579E"/>
    <w:rsid w:val="005B5CB6"/>
    <w:rsid w:val="005B618C"/>
    <w:rsid w:val="005B61E0"/>
    <w:rsid w:val="005B697E"/>
    <w:rsid w:val="005B6EEE"/>
    <w:rsid w:val="005B74EA"/>
    <w:rsid w:val="005B75C8"/>
    <w:rsid w:val="005B78EA"/>
    <w:rsid w:val="005B7B90"/>
    <w:rsid w:val="005B7CDE"/>
    <w:rsid w:val="005C04FD"/>
    <w:rsid w:val="005C0622"/>
    <w:rsid w:val="005C19BB"/>
    <w:rsid w:val="005C2411"/>
    <w:rsid w:val="005C25A3"/>
    <w:rsid w:val="005C27C5"/>
    <w:rsid w:val="005C2930"/>
    <w:rsid w:val="005C315E"/>
    <w:rsid w:val="005C3B10"/>
    <w:rsid w:val="005C3BFF"/>
    <w:rsid w:val="005C3D3C"/>
    <w:rsid w:val="005C43A6"/>
    <w:rsid w:val="005C47CA"/>
    <w:rsid w:val="005C483E"/>
    <w:rsid w:val="005C4AD0"/>
    <w:rsid w:val="005C4F95"/>
    <w:rsid w:val="005C5196"/>
    <w:rsid w:val="005C585A"/>
    <w:rsid w:val="005C6070"/>
    <w:rsid w:val="005C60CB"/>
    <w:rsid w:val="005C63B6"/>
    <w:rsid w:val="005C6499"/>
    <w:rsid w:val="005C64F5"/>
    <w:rsid w:val="005C68CB"/>
    <w:rsid w:val="005C6FCC"/>
    <w:rsid w:val="005C7225"/>
    <w:rsid w:val="005C78E3"/>
    <w:rsid w:val="005C7BCF"/>
    <w:rsid w:val="005D0597"/>
    <w:rsid w:val="005D0875"/>
    <w:rsid w:val="005D0CCA"/>
    <w:rsid w:val="005D1870"/>
    <w:rsid w:val="005D1DA2"/>
    <w:rsid w:val="005D1EB3"/>
    <w:rsid w:val="005D1F4F"/>
    <w:rsid w:val="005D27BF"/>
    <w:rsid w:val="005D2C2F"/>
    <w:rsid w:val="005D2D96"/>
    <w:rsid w:val="005D3969"/>
    <w:rsid w:val="005D4410"/>
    <w:rsid w:val="005D45E0"/>
    <w:rsid w:val="005D5076"/>
    <w:rsid w:val="005D5C1A"/>
    <w:rsid w:val="005D5F90"/>
    <w:rsid w:val="005D7169"/>
    <w:rsid w:val="005D7279"/>
    <w:rsid w:val="005D7515"/>
    <w:rsid w:val="005E02FC"/>
    <w:rsid w:val="005E0908"/>
    <w:rsid w:val="005E0AB6"/>
    <w:rsid w:val="005E12B1"/>
    <w:rsid w:val="005E1CA6"/>
    <w:rsid w:val="005E269B"/>
    <w:rsid w:val="005E2BA4"/>
    <w:rsid w:val="005E4ACD"/>
    <w:rsid w:val="005E4B21"/>
    <w:rsid w:val="005E512F"/>
    <w:rsid w:val="005E582D"/>
    <w:rsid w:val="005E6B4C"/>
    <w:rsid w:val="005E7189"/>
    <w:rsid w:val="005E72DB"/>
    <w:rsid w:val="005F03E2"/>
    <w:rsid w:val="005F0D88"/>
    <w:rsid w:val="005F1433"/>
    <w:rsid w:val="005F1697"/>
    <w:rsid w:val="005F2B80"/>
    <w:rsid w:val="005F2FDC"/>
    <w:rsid w:val="005F456F"/>
    <w:rsid w:val="005F4AEA"/>
    <w:rsid w:val="005F5FFE"/>
    <w:rsid w:val="005F6189"/>
    <w:rsid w:val="005F66ED"/>
    <w:rsid w:val="005F6D16"/>
    <w:rsid w:val="005F7606"/>
    <w:rsid w:val="005F7DB5"/>
    <w:rsid w:val="005F7F3D"/>
    <w:rsid w:val="0060113A"/>
    <w:rsid w:val="00601290"/>
    <w:rsid w:val="00601AA2"/>
    <w:rsid w:val="00601DA5"/>
    <w:rsid w:val="006021CB"/>
    <w:rsid w:val="006021DF"/>
    <w:rsid w:val="00602E9D"/>
    <w:rsid w:val="00602F82"/>
    <w:rsid w:val="0060356C"/>
    <w:rsid w:val="00603740"/>
    <w:rsid w:val="0060503A"/>
    <w:rsid w:val="00605CD9"/>
    <w:rsid w:val="006063F3"/>
    <w:rsid w:val="0060654C"/>
    <w:rsid w:val="00607CB0"/>
    <w:rsid w:val="0061049E"/>
    <w:rsid w:val="00610876"/>
    <w:rsid w:val="00610B42"/>
    <w:rsid w:val="00611DCD"/>
    <w:rsid w:val="006126E9"/>
    <w:rsid w:val="00612894"/>
    <w:rsid w:val="006132E8"/>
    <w:rsid w:val="00613458"/>
    <w:rsid w:val="00614307"/>
    <w:rsid w:val="00614A6B"/>
    <w:rsid w:val="00615C57"/>
    <w:rsid w:val="006164FB"/>
    <w:rsid w:val="00617211"/>
    <w:rsid w:val="00617C95"/>
    <w:rsid w:val="00617CFE"/>
    <w:rsid w:val="006200BA"/>
    <w:rsid w:val="006201DD"/>
    <w:rsid w:val="00620283"/>
    <w:rsid w:val="0062046F"/>
    <w:rsid w:val="00621421"/>
    <w:rsid w:val="0062250E"/>
    <w:rsid w:val="0062285D"/>
    <w:rsid w:val="00623755"/>
    <w:rsid w:val="00624822"/>
    <w:rsid w:val="006260AE"/>
    <w:rsid w:val="0062693E"/>
    <w:rsid w:val="006269B1"/>
    <w:rsid w:val="0062735A"/>
    <w:rsid w:val="0062781D"/>
    <w:rsid w:val="00627955"/>
    <w:rsid w:val="00627984"/>
    <w:rsid w:val="00627AC7"/>
    <w:rsid w:val="00630156"/>
    <w:rsid w:val="006303DC"/>
    <w:rsid w:val="0063182F"/>
    <w:rsid w:val="0063199A"/>
    <w:rsid w:val="006328EE"/>
    <w:rsid w:val="00632E3C"/>
    <w:rsid w:val="006331A6"/>
    <w:rsid w:val="006345E8"/>
    <w:rsid w:val="006360D8"/>
    <w:rsid w:val="006364CA"/>
    <w:rsid w:val="00637151"/>
    <w:rsid w:val="0063770A"/>
    <w:rsid w:val="006400F3"/>
    <w:rsid w:val="0064069B"/>
    <w:rsid w:val="0064088E"/>
    <w:rsid w:val="00640EB3"/>
    <w:rsid w:val="00641CFF"/>
    <w:rsid w:val="00642894"/>
    <w:rsid w:val="0064362D"/>
    <w:rsid w:val="00643A7C"/>
    <w:rsid w:val="00643C2E"/>
    <w:rsid w:val="006445DC"/>
    <w:rsid w:val="006447F0"/>
    <w:rsid w:val="00645870"/>
    <w:rsid w:val="00645A18"/>
    <w:rsid w:val="00645AAA"/>
    <w:rsid w:val="006464D3"/>
    <w:rsid w:val="00646CD6"/>
    <w:rsid w:val="0064743F"/>
    <w:rsid w:val="00647EB7"/>
    <w:rsid w:val="006506C9"/>
    <w:rsid w:val="006508DF"/>
    <w:rsid w:val="00650CFE"/>
    <w:rsid w:val="00650EC4"/>
    <w:rsid w:val="00651257"/>
    <w:rsid w:val="00652019"/>
    <w:rsid w:val="00652171"/>
    <w:rsid w:val="006527FB"/>
    <w:rsid w:val="00652B2D"/>
    <w:rsid w:val="0065362A"/>
    <w:rsid w:val="006536BC"/>
    <w:rsid w:val="006540E4"/>
    <w:rsid w:val="0065428E"/>
    <w:rsid w:val="006559EA"/>
    <w:rsid w:val="00655ED7"/>
    <w:rsid w:val="00655F21"/>
    <w:rsid w:val="00655FA5"/>
    <w:rsid w:val="00656D0F"/>
    <w:rsid w:val="0065770D"/>
    <w:rsid w:val="006577AD"/>
    <w:rsid w:val="00657CED"/>
    <w:rsid w:val="006600CB"/>
    <w:rsid w:val="00661529"/>
    <w:rsid w:val="0066174F"/>
    <w:rsid w:val="006617B9"/>
    <w:rsid w:val="00661A62"/>
    <w:rsid w:val="00662AD7"/>
    <w:rsid w:val="00662D28"/>
    <w:rsid w:val="00663318"/>
    <w:rsid w:val="0066463C"/>
    <w:rsid w:val="006647AF"/>
    <w:rsid w:val="00665418"/>
    <w:rsid w:val="00665434"/>
    <w:rsid w:val="00665A60"/>
    <w:rsid w:val="006667AD"/>
    <w:rsid w:val="00666C36"/>
    <w:rsid w:val="00667111"/>
    <w:rsid w:val="00667471"/>
    <w:rsid w:val="006675EE"/>
    <w:rsid w:val="00667D55"/>
    <w:rsid w:val="00667EAA"/>
    <w:rsid w:val="00670133"/>
    <w:rsid w:val="00670577"/>
    <w:rsid w:val="00670ABB"/>
    <w:rsid w:val="00671BEB"/>
    <w:rsid w:val="00671C03"/>
    <w:rsid w:val="00671CBC"/>
    <w:rsid w:val="00671E55"/>
    <w:rsid w:val="006724E0"/>
    <w:rsid w:val="00673129"/>
    <w:rsid w:val="006732E8"/>
    <w:rsid w:val="0067380D"/>
    <w:rsid w:val="006738DE"/>
    <w:rsid w:val="00674BCE"/>
    <w:rsid w:val="00674EE8"/>
    <w:rsid w:val="00675D05"/>
    <w:rsid w:val="00675E4A"/>
    <w:rsid w:val="006760D8"/>
    <w:rsid w:val="00676510"/>
    <w:rsid w:val="006765F4"/>
    <w:rsid w:val="00677380"/>
    <w:rsid w:val="006773A1"/>
    <w:rsid w:val="006776FD"/>
    <w:rsid w:val="006777D5"/>
    <w:rsid w:val="006778EB"/>
    <w:rsid w:val="00677F98"/>
    <w:rsid w:val="0068025E"/>
    <w:rsid w:val="00680679"/>
    <w:rsid w:val="00681372"/>
    <w:rsid w:val="00682ADA"/>
    <w:rsid w:val="00683E07"/>
    <w:rsid w:val="00684ABC"/>
    <w:rsid w:val="00684C09"/>
    <w:rsid w:val="006854F6"/>
    <w:rsid w:val="00685A69"/>
    <w:rsid w:val="00685DBA"/>
    <w:rsid w:val="0068629B"/>
    <w:rsid w:val="0068644C"/>
    <w:rsid w:val="006866EB"/>
    <w:rsid w:val="0068754F"/>
    <w:rsid w:val="006879C5"/>
    <w:rsid w:val="006906F7"/>
    <w:rsid w:val="00690995"/>
    <w:rsid w:val="00690C65"/>
    <w:rsid w:val="00691083"/>
    <w:rsid w:val="00691598"/>
    <w:rsid w:val="006917C2"/>
    <w:rsid w:val="00691934"/>
    <w:rsid w:val="00691A4E"/>
    <w:rsid w:val="0069281B"/>
    <w:rsid w:val="00692FCD"/>
    <w:rsid w:val="00693A75"/>
    <w:rsid w:val="00693FD7"/>
    <w:rsid w:val="00694F0B"/>
    <w:rsid w:val="00695109"/>
    <w:rsid w:val="0069512D"/>
    <w:rsid w:val="00695F1C"/>
    <w:rsid w:val="00696874"/>
    <w:rsid w:val="00696C9D"/>
    <w:rsid w:val="00696DA0"/>
    <w:rsid w:val="00696E82"/>
    <w:rsid w:val="00696EF1"/>
    <w:rsid w:val="006977D4"/>
    <w:rsid w:val="00697DB1"/>
    <w:rsid w:val="006A055F"/>
    <w:rsid w:val="006A0580"/>
    <w:rsid w:val="006A1E69"/>
    <w:rsid w:val="006A21D5"/>
    <w:rsid w:val="006A2427"/>
    <w:rsid w:val="006A4B9A"/>
    <w:rsid w:val="006A5032"/>
    <w:rsid w:val="006A52E3"/>
    <w:rsid w:val="006A55F7"/>
    <w:rsid w:val="006A572E"/>
    <w:rsid w:val="006A5769"/>
    <w:rsid w:val="006A5C6D"/>
    <w:rsid w:val="006A6BB1"/>
    <w:rsid w:val="006A6D68"/>
    <w:rsid w:val="006A6FAB"/>
    <w:rsid w:val="006A6FB3"/>
    <w:rsid w:val="006A7F53"/>
    <w:rsid w:val="006A7FEF"/>
    <w:rsid w:val="006B051D"/>
    <w:rsid w:val="006B0693"/>
    <w:rsid w:val="006B0936"/>
    <w:rsid w:val="006B13B7"/>
    <w:rsid w:val="006B1554"/>
    <w:rsid w:val="006B1567"/>
    <w:rsid w:val="006B2017"/>
    <w:rsid w:val="006B25CA"/>
    <w:rsid w:val="006B3ACC"/>
    <w:rsid w:val="006B423F"/>
    <w:rsid w:val="006B5678"/>
    <w:rsid w:val="006B594E"/>
    <w:rsid w:val="006B5B5C"/>
    <w:rsid w:val="006C05A1"/>
    <w:rsid w:val="006C0DFB"/>
    <w:rsid w:val="006C111C"/>
    <w:rsid w:val="006C1418"/>
    <w:rsid w:val="006C14CC"/>
    <w:rsid w:val="006C1F10"/>
    <w:rsid w:val="006C2FA6"/>
    <w:rsid w:val="006C33D7"/>
    <w:rsid w:val="006C36F6"/>
    <w:rsid w:val="006C5135"/>
    <w:rsid w:val="006C52B7"/>
    <w:rsid w:val="006C52F8"/>
    <w:rsid w:val="006C563A"/>
    <w:rsid w:val="006C63A0"/>
    <w:rsid w:val="006C699C"/>
    <w:rsid w:val="006C6ABC"/>
    <w:rsid w:val="006C6BA0"/>
    <w:rsid w:val="006C6EED"/>
    <w:rsid w:val="006C74C8"/>
    <w:rsid w:val="006C7772"/>
    <w:rsid w:val="006C7B40"/>
    <w:rsid w:val="006C7ED0"/>
    <w:rsid w:val="006D004D"/>
    <w:rsid w:val="006D05CE"/>
    <w:rsid w:val="006D1771"/>
    <w:rsid w:val="006D1C69"/>
    <w:rsid w:val="006D1F04"/>
    <w:rsid w:val="006D428D"/>
    <w:rsid w:val="006D445A"/>
    <w:rsid w:val="006D4E71"/>
    <w:rsid w:val="006D6091"/>
    <w:rsid w:val="006E0160"/>
    <w:rsid w:val="006E05FA"/>
    <w:rsid w:val="006E1014"/>
    <w:rsid w:val="006E11FB"/>
    <w:rsid w:val="006E1445"/>
    <w:rsid w:val="006E145D"/>
    <w:rsid w:val="006E19A0"/>
    <w:rsid w:val="006E2D44"/>
    <w:rsid w:val="006E30B4"/>
    <w:rsid w:val="006E3492"/>
    <w:rsid w:val="006E3631"/>
    <w:rsid w:val="006E3B31"/>
    <w:rsid w:val="006E4B8A"/>
    <w:rsid w:val="006E534E"/>
    <w:rsid w:val="006E6319"/>
    <w:rsid w:val="006E676E"/>
    <w:rsid w:val="006E6F8C"/>
    <w:rsid w:val="006E6FD6"/>
    <w:rsid w:val="006E7493"/>
    <w:rsid w:val="006E76E9"/>
    <w:rsid w:val="006E7CC2"/>
    <w:rsid w:val="006F02F5"/>
    <w:rsid w:val="006F0CD6"/>
    <w:rsid w:val="006F0DE7"/>
    <w:rsid w:val="006F18B9"/>
    <w:rsid w:val="006F1DCD"/>
    <w:rsid w:val="006F236B"/>
    <w:rsid w:val="006F2917"/>
    <w:rsid w:val="006F2D3E"/>
    <w:rsid w:val="006F36F7"/>
    <w:rsid w:val="006F3A97"/>
    <w:rsid w:val="006F3F1F"/>
    <w:rsid w:val="006F4246"/>
    <w:rsid w:val="006F4EE7"/>
    <w:rsid w:val="006F5061"/>
    <w:rsid w:val="006F52F5"/>
    <w:rsid w:val="006F5CE9"/>
    <w:rsid w:val="006F60A0"/>
    <w:rsid w:val="006F62CE"/>
    <w:rsid w:val="006F64D9"/>
    <w:rsid w:val="006F65C8"/>
    <w:rsid w:val="006F6FD5"/>
    <w:rsid w:val="006F7AC7"/>
    <w:rsid w:val="006F7C4E"/>
    <w:rsid w:val="006F7C6A"/>
    <w:rsid w:val="0070210A"/>
    <w:rsid w:val="00703B00"/>
    <w:rsid w:val="00703D7C"/>
    <w:rsid w:val="0070468D"/>
    <w:rsid w:val="0070528E"/>
    <w:rsid w:val="007072EB"/>
    <w:rsid w:val="00707616"/>
    <w:rsid w:val="007076B8"/>
    <w:rsid w:val="0070792D"/>
    <w:rsid w:val="00710131"/>
    <w:rsid w:val="00710381"/>
    <w:rsid w:val="00710384"/>
    <w:rsid w:val="0071350D"/>
    <w:rsid w:val="00713FCA"/>
    <w:rsid w:val="00714045"/>
    <w:rsid w:val="007156FB"/>
    <w:rsid w:val="007157FF"/>
    <w:rsid w:val="00715986"/>
    <w:rsid w:val="00716660"/>
    <w:rsid w:val="00716999"/>
    <w:rsid w:val="00716C33"/>
    <w:rsid w:val="00720361"/>
    <w:rsid w:val="007205BF"/>
    <w:rsid w:val="0072075E"/>
    <w:rsid w:val="00721AF4"/>
    <w:rsid w:val="00721CBC"/>
    <w:rsid w:val="00721FC5"/>
    <w:rsid w:val="0072238C"/>
    <w:rsid w:val="00722429"/>
    <w:rsid w:val="00723339"/>
    <w:rsid w:val="00723A26"/>
    <w:rsid w:val="007245D1"/>
    <w:rsid w:val="00725C60"/>
    <w:rsid w:val="00725FB1"/>
    <w:rsid w:val="0072606B"/>
    <w:rsid w:val="007260FF"/>
    <w:rsid w:val="007273C8"/>
    <w:rsid w:val="007274A8"/>
    <w:rsid w:val="007309B7"/>
    <w:rsid w:val="0073112D"/>
    <w:rsid w:val="00731642"/>
    <w:rsid w:val="00731782"/>
    <w:rsid w:val="00731E87"/>
    <w:rsid w:val="00732D54"/>
    <w:rsid w:val="00732E47"/>
    <w:rsid w:val="007333C7"/>
    <w:rsid w:val="0073347C"/>
    <w:rsid w:val="0073374A"/>
    <w:rsid w:val="007337CA"/>
    <w:rsid w:val="00733AFA"/>
    <w:rsid w:val="007340D5"/>
    <w:rsid w:val="007340EF"/>
    <w:rsid w:val="007345A6"/>
    <w:rsid w:val="00734B07"/>
    <w:rsid w:val="00735923"/>
    <w:rsid w:val="00735AEB"/>
    <w:rsid w:val="007374E4"/>
    <w:rsid w:val="00737638"/>
    <w:rsid w:val="0074027A"/>
    <w:rsid w:val="007406DB"/>
    <w:rsid w:val="00740B26"/>
    <w:rsid w:val="00741C0A"/>
    <w:rsid w:val="00742178"/>
    <w:rsid w:val="00742C07"/>
    <w:rsid w:val="00742E7E"/>
    <w:rsid w:val="00744492"/>
    <w:rsid w:val="00744AAF"/>
    <w:rsid w:val="00744B09"/>
    <w:rsid w:val="00744B51"/>
    <w:rsid w:val="0074509E"/>
    <w:rsid w:val="007450C8"/>
    <w:rsid w:val="00745357"/>
    <w:rsid w:val="00745544"/>
    <w:rsid w:val="00746271"/>
    <w:rsid w:val="00746709"/>
    <w:rsid w:val="007474F9"/>
    <w:rsid w:val="00747FDA"/>
    <w:rsid w:val="00750B3B"/>
    <w:rsid w:val="00750CF8"/>
    <w:rsid w:val="00751277"/>
    <w:rsid w:val="00751436"/>
    <w:rsid w:val="00751BE9"/>
    <w:rsid w:val="00752932"/>
    <w:rsid w:val="00752B92"/>
    <w:rsid w:val="00753945"/>
    <w:rsid w:val="0075412A"/>
    <w:rsid w:val="00754364"/>
    <w:rsid w:val="00755D2F"/>
    <w:rsid w:val="00757FA4"/>
    <w:rsid w:val="007613A7"/>
    <w:rsid w:val="00761589"/>
    <w:rsid w:val="0076193A"/>
    <w:rsid w:val="00761CA6"/>
    <w:rsid w:val="007625E5"/>
    <w:rsid w:val="0076269C"/>
    <w:rsid w:val="00762F59"/>
    <w:rsid w:val="007632BE"/>
    <w:rsid w:val="00763C43"/>
    <w:rsid w:val="00764B97"/>
    <w:rsid w:val="00765813"/>
    <w:rsid w:val="00765872"/>
    <w:rsid w:val="00765EB4"/>
    <w:rsid w:val="00766699"/>
    <w:rsid w:val="007667C0"/>
    <w:rsid w:val="0076689B"/>
    <w:rsid w:val="00766FBC"/>
    <w:rsid w:val="007671C9"/>
    <w:rsid w:val="00767410"/>
    <w:rsid w:val="00767C98"/>
    <w:rsid w:val="00770CF4"/>
    <w:rsid w:val="00771B55"/>
    <w:rsid w:val="00772A7F"/>
    <w:rsid w:val="00773B37"/>
    <w:rsid w:val="007741D9"/>
    <w:rsid w:val="00774438"/>
    <w:rsid w:val="00774709"/>
    <w:rsid w:val="00775085"/>
    <w:rsid w:val="0077549F"/>
    <w:rsid w:val="007758AC"/>
    <w:rsid w:val="00775E94"/>
    <w:rsid w:val="0077613E"/>
    <w:rsid w:val="007767DC"/>
    <w:rsid w:val="007768B9"/>
    <w:rsid w:val="00777745"/>
    <w:rsid w:val="00777760"/>
    <w:rsid w:val="00777A64"/>
    <w:rsid w:val="00777D8E"/>
    <w:rsid w:val="00777DB7"/>
    <w:rsid w:val="007800B1"/>
    <w:rsid w:val="0078101F"/>
    <w:rsid w:val="007810D3"/>
    <w:rsid w:val="00781664"/>
    <w:rsid w:val="00782B59"/>
    <w:rsid w:val="00782D5E"/>
    <w:rsid w:val="00783D11"/>
    <w:rsid w:val="00785051"/>
    <w:rsid w:val="00785A03"/>
    <w:rsid w:val="00785C24"/>
    <w:rsid w:val="00785CAD"/>
    <w:rsid w:val="007868AC"/>
    <w:rsid w:val="00786972"/>
    <w:rsid w:val="00786ECC"/>
    <w:rsid w:val="0078736A"/>
    <w:rsid w:val="007877D9"/>
    <w:rsid w:val="00787928"/>
    <w:rsid w:val="007909B1"/>
    <w:rsid w:val="00790A84"/>
    <w:rsid w:val="00790EE0"/>
    <w:rsid w:val="0079223B"/>
    <w:rsid w:val="00793055"/>
    <w:rsid w:val="007933F6"/>
    <w:rsid w:val="007937B8"/>
    <w:rsid w:val="00793A83"/>
    <w:rsid w:val="00793CBB"/>
    <w:rsid w:val="00794925"/>
    <w:rsid w:val="00794FBD"/>
    <w:rsid w:val="00796401"/>
    <w:rsid w:val="00796662"/>
    <w:rsid w:val="007967E3"/>
    <w:rsid w:val="007968A0"/>
    <w:rsid w:val="007969D7"/>
    <w:rsid w:val="00797275"/>
    <w:rsid w:val="007973AB"/>
    <w:rsid w:val="0079751B"/>
    <w:rsid w:val="0079796E"/>
    <w:rsid w:val="00797D34"/>
    <w:rsid w:val="007A1A55"/>
    <w:rsid w:val="007A1FFA"/>
    <w:rsid w:val="007A2B22"/>
    <w:rsid w:val="007A2DCD"/>
    <w:rsid w:val="007A422A"/>
    <w:rsid w:val="007A451D"/>
    <w:rsid w:val="007A485F"/>
    <w:rsid w:val="007A486A"/>
    <w:rsid w:val="007A57CD"/>
    <w:rsid w:val="007A5F53"/>
    <w:rsid w:val="007A6E28"/>
    <w:rsid w:val="007A7E92"/>
    <w:rsid w:val="007A7FDC"/>
    <w:rsid w:val="007B03F2"/>
    <w:rsid w:val="007B0B6D"/>
    <w:rsid w:val="007B1084"/>
    <w:rsid w:val="007B18D6"/>
    <w:rsid w:val="007B3048"/>
    <w:rsid w:val="007B3603"/>
    <w:rsid w:val="007B38ED"/>
    <w:rsid w:val="007B3D18"/>
    <w:rsid w:val="007B4C9D"/>
    <w:rsid w:val="007B4DB4"/>
    <w:rsid w:val="007B500B"/>
    <w:rsid w:val="007B5536"/>
    <w:rsid w:val="007B557E"/>
    <w:rsid w:val="007B59B0"/>
    <w:rsid w:val="007B5B36"/>
    <w:rsid w:val="007B5BCE"/>
    <w:rsid w:val="007B5CB6"/>
    <w:rsid w:val="007B669C"/>
    <w:rsid w:val="007B67D0"/>
    <w:rsid w:val="007B6C7B"/>
    <w:rsid w:val="007B72BF"/>
    <w:rsid w:val="007B7566"/>
    <w:rsid w:val="007C0DC1"/>
    <w:rsid w:val="007C0F18"/>
    <w:rsid w:val="007C1D1F"/>
    <w:rsid w:val="007C2118"/>
    <w:rsid w:val="007C21A9"/>
    <w:rsid w:val="007C2A68"/>
    <w:rsid w:val="007C2CA0"/>
    <w:rsid w:val="007C3ADA"/>
    <w:rsid w:val="007C3E7E"/>
    <w:rsid w:val="007C42F8"/>
    <w:rsid w:val="007C4DAD"/>
    <w:rsid w:val="007C4F78"/>
    <w:rsid w:val="007C524A"/>
    <w:rsid w:val="007C61EF"/>
    <w:rsid w:val="007C661F"/>
    <w:rsid w:val="007C69E0"/>
    <w:rsid w:val="007C7329"/>
    <w:rsid w:val="007C7A7A"/>
    <w:rsid w:val="007D03AF"/>
    <w:rsid w:val="007D0A71"/>
    <w:rsid w:val="007D0B5F"/>
    <w:rsid w:val="007D1213"/>
    <w:rsid w:val="007D308B"/>
    <w:rsid w:val="007D3504"/>
    <w:rsid w:val="007D6B43"/>
    <w:rsid w:val="007D765E"/>
    <w:rsid w:val="007E02AC"/>
    <w:rsid w:val="007E0BE5"/>
    <w:rsid w:val="007E0D9A"/>
    <w:rsid w:val="007E0FA0"/>
    <w:rsid w:val="007E1543"/>
    <w:rsid w:val="007E15EF"/>
    <w:rsid w:val="007E24E1"/>
    <w:rsid w:val="007E25D9"/>
    <w:rsid w:val="007E33F1"/>
    <w:rsid w:val="007E57C0"/>
    <w:rsid w:val="007E7C7F"/>
    <w:rsid w:val="007E7EF6"/>
    <w:rsid w:val="007F0821"/>
    <w:rsid w:val="007F1108"/>
    <w:rsid w:val="007F123B"/>
    <w:rsid w:val="007F18A5"/>
    <w:rsid w:val="007F25E9"/>
    <w:rsid w:val="007F25F5"/>
    <w:rsid w:val="007F3BB5"/>
    <w:rsid w:val="007F43F9"/>
    <w:rsid w:val="007F4E7B"/>
    <w:rsid w:val="007F52B6"/>
    <w:rsid w:val="007F67DC"/>
    <w:rsid w:val="007F67E5"/>
    <w:rsid w:val="007F7420"/>
    <w:rsid w:val="007F748B"/>
    <w:rsid w:val="007F75A9"/>
    <w:rsid w:val="007F7CF7"/>
    <w:rsid w:val="0080027F"/>
    <w:rsid w:val="008018CF"/>
    <w:rsid w:val="008018F3"/>
    <w:rsid w:val="00801D83"/>
    <w:rsid w:val="00802479"/>
    <w:rsid w:val="008037B3"/>
    <w:rsid w:val="00803B46"/>
    <w:rsid w:val="008044AB"/>
    <w:rsid w:val="00804792"/>
    <w:rsid w:val="0080588A"/>
    <w:rsid w:val="008066BE"/>
    <w:rsid w:val="00807495"/>
    <w:rsid w:val="0080764B"/>
    <w:rsid w:val="00807BE6"/>
    <w:rsid w:val="00810039"/>
    <w:rsid w:val="008102B1"/>
    <w:rsid w:val="008107A2"/>
    <w:rsid w:val="00810C67"/>
    <w:rsid w:val="00810F5F"/>
    <w:rsid w:val="00812AB6"/>
    <w:rsid w:val="008140E4"/>
    <w:rsid w:val="00815016"/>
    <w:rsid w:val="00815499"/>
    <w:rsid w:val="0081585E"/>
    <w:rsid w:val="00815E93"/>
    <w:rsid w:val="008161B0"/>
    <w:rsid w:val="008161DB"/>
    <w:rsid w:val="0081687F"/>
    <w:rsid w:val="008174E6"/>
    <w:rsid w:val="00817955"/>
    <w:rsid w:val="008179E6"/>
    <w:rsid w:val="00820A24"/>
    <w:rsid w:val="00820FA5"/>
    <w:rsid w:val="00821172"/>
    <w:rsid w:val="008217C9"/>
    <w:rsid w:val="00822BF6"/>
    <w:rsid w:val="00823036"/>
    <w:rsid w:val="00823797"/>
    <w:rsid w:val="00823838"/>
    <w:rsid w:val="00823A35"/>
    <w:rsid w:val="00823B62"/>
    <w:rsid w:val="00823CA2"/>
    <w:rsid w:val="00823F73"/>
    <w:rsid w:val="00824700"/>
    <w:rsid w:val="00824911"/>
    <w:rsid w:val="00824BF3"/>
    <w:rsid w:val="00825A32"/>
    <w:rsid w:val="00825C46"/>
    <w:rsid w:val="008270A5"/>
    <w:rsid w:val="008270E9"/>
    <w:rsid w:val="00827B8D"/>
    <w:rsid w:val="00830571"/>
    <w:rsid w:val="00831517"/>
    <w:rsid w:val="008315C1"/>
    <w:rsid w:val="0083189C"/>
    <w:rsid w:val="00831A6F"/>
    <w:rsid w:val="00831CD2"/>
    <w:rsid w:val="00832938"/>
    <w:rsid w:val="00833024"/>
    <w:rsid w:val="008343E3"/>
    <w:rsid w:val="00834590"/>
    <w:rsid w:val="008347A1"/>
    <w:rsid w:val="00834913"/>
    <w:rsid w:val="00834D16"/>
    <w:rsid w:val="0083522C"/>
    <w:rsid w:val="00835CC5"/>
    <w:rsid w:val="00835E60"/>
    <w:rsid w:val="008367D5"/>
    <w:rsid w:val="0083686A"/>
    <w:rsid w:val="00836C3C"/>
    <w:rsid w:val="00837E1F"/>
    <w:rsid w:val="00837EB7"/>
    <w:rsid w:val="008409F0"/>
    <w:rsid w:val="00840A94"/>
    <w:rsid w:val="00840B85"/>
    <w:rsid w:val="00841610"/>
    <w:rsid w:val="00841997"/>
    <w:rsid w:val="00842F3E"/>
    <w:rsid w:val="008435DD"/>
    <w:rsid w:val="00843E44"/>
    <w:rsid w:val="00844761"/>
    <w:rsid w:val="008453EA"/>
    <w:rsid w:val="00845556"/>
    <w:rsid w:val="00845788"/>
    <w:rsid w:val="00845872"/>
    <w:rsid w:val="00845941"/>
    <w:rsid w:val="00846195"/>
    <w:rsid w:val="00846374"/>
    <w:rsid w:val="008468C0"/>
    <w:rsid w:val="008471AC"/>
    <w:rsid w:val="00847D92"/>
    <w:rsid w:val="0085044F"/>
    <w:rsid w:val="0085080D"/>
    <w:rsid w:val="0085197F"/>
    <w:rsid w:val="00851E24"/>
    <w:rsid w:val="00852DBB"/>
    <w:rsid w:val="008532ED"/>
    <w:rsid w:val="00855F21"/>
    <w:rsid w:val="00856094"/>
    <w:rsid w:val="00856440"/>
    <w:rsid w:val="00856578"/>
    <w:rsid w:val="00856C41"/>
    <w:rsid w:val="00856D09"/>
    <w:rsid w:val="0085740E"/>
    <w:rsid w:val="00857A4C"/>
    <w:rsid w:val="0086009C"/>
    <w:rsid w:val="008603AC"/>
    <w:rsid w:val="00860878"/>
    <w:rsid w:val="00861955"/>
    <w:rsid w:val="00862907"/>
    <w:rsid w:val="00863F93"/>
    <w:rsid w:val="00863FA9"/>
    <w:rsid w:val="00864369"/>
    <w:rsid w:val="0086486C"/>
    <w:rsid w:val="00864977"/>
    <w:rsid w:val="00865BB5"/>
    <w:rsid w:val="00867257"/>
    <w:rsid w:val="008674B0"/>
    <w:rsid w:val="008676E4"/>
    <w:rsid w:val="00867FCD"/>
    <w:rsid w:val="0087074D"/>
    <w:rsid w:val="00870D23"/>
    <w:rsid w:val="00870FCC"/>
    <w:rsid w:val="008717D2"/>
    <w:rsid w:val="00872262"/>
    <w:rsid w:val="00872A7C"/>
    <w:rsid w:val="00872EE1"/>
    <w:rsid w:val="00872F5A"/>
    <w:rsid w:val="008736F3"/>
    <w:rsid w:val="00873DA3"/>
    <w:rsid w:val="00873FA5"/>
    <w:rsid w:val="008754A4"/>
    <w:rsid w:val="00875A66"/>
    <w:rsid w:val="00877560"/>
    <w:rsid w:val="0087761A"/>
    <w:rsid w:val="008778B7"/>
    <w:rsid w:val="00880BDA"/>
    <w:rsid w:val="00880CE6"/>
    <w:rsid w:val="0088179F"/>
    <w:rsid w:val="00882263"/>
    <w:rsid w:val="008825EB"/>
    <w:rsid w:val="00882ABF"/>
    <w:rsid w:val="00882FB0"/>
    <w:rsid w:val="00883C1B"/>
    <w:rsid w:val="00883C4A"/>
    <w:rsid w:val="00884D78"/>
    <w:rsid w:val="00884F46"/>
    <w:rsid w:val="00885252"/>
    <w:rsid w:val="00885382"/>
    <w:rsid w:val="008858FA"/>
    <w:rsid w:val="00885AB9"/>
    <w:rsid w:val="00886ACE"/>
    <w:rsid w:val="00886CEB"/>
    <w:rsid w:val="008870F0"/>
    <w:rsid w:val="008875C5"/>
    <w:rsid w:val="00887E47"/>
    <w:rsid w:val="00887F07"/>
    <w:rsid w:val="00891EE6"/>
    <w:rsid w:val="00892E97"/>
    <w:rsid w:val="008933FB"/>
    <w:rsid w:val="00893BA2"/>
    <w:rsid w:val="00893D9B"/>
    <w:rsid w:val="00894066"/>
    <w:rsid w:val="008943C9"/>
    <w:rsid w:val="0089552B"/>
    <w:rsid w:val="0089628C"/>
    <w:rsid w:val="0089649C"/>
    <w:rsid w:val="0089660D"/>
    <w:rsid w:val="008972A6"/>
    <w:rsid w:val="0089766A"/>
    <w:rsid w:val="00897E23"/>
    <w:rsid w:val="008A01DC"/>
    <w:rsid w:val="008A12CF"/>
    <w:rsid w:val="008A1C4E"/>
    <w:rsid w:val="008A2DA6"/>
    <w:rsid w:val="008A3311"/>
    <w:rsid w:val="008A4268"/>
    <w:rsid w:val="008A624D"/>
    <w:rsid w:val="008A7CBB"/>
    <w:rsid w:val="008B09C8"/>
    <w:rsid w:val="008B111E"/>
    <w:rsid w:val="008B1B88"/>
    <w:rsid w:val="008B1DDE"/>
    <w:rsid w:val="008B1F68"/>
    <w:rsid w:val="008B223B"/>
    <w:rsid w:val="008B2DA2"/>
    <w:rsid w:val="008B313C"/>
    <w:rsid w:val="008B49B1"/>
    <w:rsid w:val="008B5002"/>
    <w:rsid w:val="008B51B8"/>
    <w:rsid w:val="008B523E"/>
    <w:rsid w:val="008B53F1"/>
    <w:rsid w:val="008B540F"/>
    <w:rsid w:val="008B552F"/>
    <w:rsid w:val="008B5C62"/>
    <w:rsid w:val="008B65F1"/>
    <w:rsid w:val="008B6A42"/>
    <w:rsid w:val="008B6D94"/>
    <w:rsid w:val="008B710A"/>
    <w:rsid w:val="008B76AC"/>
    <w:rsid w:val="008C01C8"/>
    <w:rsid w:val="008C0252"/>
    <w:rsid w:val="008C0575"/>
    <w:rsid w:val="008C0876"/>
    <w:rsid w:val="008C2D0B"/>
    <w:rsid w:val="008C2D5A"/>
    <w:rsid w:val="008C3E79"/>
    <w:rsid w:val="008C4337"/>
    <w:rsid w:val="008C4C3A"/>
    <w:rsid w:val="008C50F2"/>
    <w:rsid w:val="008C56F6"/>
    <w:rsid w:val="008C65CE"/>
    <w:rsid w:val="008C671C"/>
    <w:rsid w:val="008C680A"/>
    <w:rsid w:val="008C68BF"/>
    <w:rsid w:val="008C6E51"/>
    <w:rsid w:val="008C7028"/>
    <w:rsid w:val="008C7DD5"/>
    <w:rsid w:val="008D0227"/>
    <w:rsid w:val="008D187E"/>
    <w:rsid w:val="008D2828"/>
    <w:rsid w:val="008D31BD"/>
    <w:rsid w:val="008D36F6"/>
    <w:rsid w:val="008D3745"/>
    <w:rsid w:val="008D4370"/>
    <w:rsid w:val="008D5D84"/>
    <w:rsid w:val="008D6473"/>
    <w:rsid w:val="008D67D8"/>
    <w:rsid w:val="008E1312"/>
    <w:rsid w:val="008E161B"/>
    <w:rsid w:val="008E2E79"/>
    <w:rsid w:val="008E2FDE"/>
    <w:rsid w:val="008E46B2"/>
    <w:rsid w:val="008E4EB2"/>
    <w:rsid w:val="008E591F"/>
    <w:rsid w:val="008E6036"/>
    <w:rsid w:val="008E7001"/>
    <w:rsid w:val="008E70D2"/>
    <w:rsid w:val="008E72FC"/>
    <w:rsid w:val="008E741B"/>
    <w:rsid w:val="008E747F"/>
    <w:rsid w:val="008E75A1"/>
    <w:rsid w:val="008E7AB7"/>
    <w:rsid w:val="008E7AFD"/>
    <w:rsid w:val="008E7E93"/>
    <w:rsid w:val="008F00F4"/>
    <w:rsid w:val="008F0564"/>
    <w:rsid w:val="008F0573"/>
    <w:rsid w:val="008F05B1"/>
    <w:rsid w:val="008F0B29"/>
    <w:rsid w:val="008F149D"/>
    <w:rsid w:val="008F189D"/>
    <w:rsid w:val="008F28CA"/>
    <w:rsid w:val="008F2ACF"/>
    <w:rsid w:val="008F2B09"/>
    <w:rsid w:val="008F362E"/>
    <w:rsid w:val="008F3A3A"/>
    <w:rsid w:val="008F49E6"/>
    <w:rsid w:val="008F4C83"/>
    <w:rsid w:val="008F52F4"/>
    <w:rsid w:val="008F77D4"/>
    <w:rsid w:val="008F79D8"/>
    <w:rsid w:val="008F7F42"/>
    <w:rsid w:val="008F7F7B"/>
    <w:rsid w:val="00900253"/>
    <w:rsid w:val="009006A9"/>
    <w:rsid w:val="009022DF"/>
    <w:rsid w:val="00902321"/>
    <w:rsid w:val="0090273A"/>
    <w:rsid w:val="00902CFC"/>
    <w:rsid w:val="0090331E"/>
    <w:rsid w:val="00903711"/>
    <w:rsid w:val="00903E51"/>
    <w:rsid w:val="0090471D"/>
    <w:rsid w:val="00904B97"/>
    <w:rsid w:val="009055EE"/>
    <w:rsid w:val="00905654"/>
    <w:rsid w:val="00905AF2"/>
    <w:rsid w:val="00906DE4"/>
    <w:rsid w:val="00907C57"/>
    <w:rsid w:val="0091051C"/>
    <w:rsid w:val="00910595"/>
    <w:rsid w:val="00910A41"/>
    <w:rsid w:val="00911327"/>
    <w:rsid w:val="00912DE7"/>
    <w:rsid w:val="009133F1"/>
    <w:rsid w:val="00913580"/>
    <w:rsid w:val="009139E5"/>
    <w:rsid w:val="00913D05"/>
    <w:rsid w:val="0091428E"/>
    <w:rsid w:val="0091457A"/>
    <w:rsid w:val="00914D79"/>
    <w:rsid w:val="00915828"/>
    <w:rsid w:val="00916AE7"/>
    <w:rsid w:val="00916EF4"/>
    <w:rsid w:val="009176D0"/>
    <w:rsid w:val="009205B4"/>
    <w:rsid w:val="00920B20"/>
    <w:rsid w:val="00921AAB"/>
    <w:rsid w:val="00921CB2"/>
    <w:rsid w:val="00921F8C"/>
    <w:rsid w:val="00922621"/>
    <w:rsid w:val="00923642"/>
    <w:rsid w:val="00923C16"/>
    <w:rsid w:val="0092526C"/>
    <w:rsid w:val="009260E2"/>
    <w:rsid w:val="00926E3A"/>
    <w:rsid w:val="009274E6"/>
    <w:rsid w:val="0093039A"/>
    <w:rsid w:val="009310EF"/>
    <w:rsid w:val="00931419"/>
    <w:rsid w:val="0093158B"/>
    <w:rsid w:val="009316BC"/>
    <w:rsid w:val="00931859"/>
    <w:rsid w:val="00931F9E"/>
    <w:rsid w:val="009339DB"/>
    <w:rsid w:val="00934094"/>
    <w:rsid w:val="00934107"/>
    <w:rsid w:val="00935722"/>
    <w:rsid w:val="009358E7"/>
    <w:rsid w:val="00935925"/>
    <w:rsid w:val="00935988"/>
    <w:rsid w:val="00936243"/>
    <w:rsid w:val="00936526"/>
    <w:rsid w:val="00936DBC"/>
    <w:rsid w:val="009374FC"/>
    <w:rsid w:val="009403CB"/>
    <w:rsid w:val="00940431"/>
    <w:rsid w:val="00940C18"/>
    <w:rsid w:val="00941262"/>
    <w:rsid w:val="009415D1"/>
    <w:rsid w:val="00941B9D"/>
    <w:rsid w:val="00942E45"/>
    <w:rsid w:val="00943E75"/>
    <w:rsid w:val="0094489E"/>
    <w:rsid w:val="009453F2"/>
    <w:rsid w:val="009457AA"/>
    <w:rsid w:val="00945972"/>
    <w:rsid w:val="00946E5A"/>
    <w:rsid w:val="00947B0B"/>
    <w:rsid w:val="00950A22"/>
    <w:rsid w:val="009510FE"/>
    <w:rsid w:val="009511A0"/>
    <w:rsid w:val="0095191B"/>
    <w:rsid w:val="00951F9E"/>
    <w:rsid w:val="009525B6"/>
    <w:rsid w:val="00952ADB"/>
    <w:rsid w:val="00953500"/>
    <w:rsid w:val="0095468F"/>
    <w:rsid w:val="009547A2"/>
    <w:rsid w:val="00954E3D"/>
    <w:rsid w:val="00954FA4"/>
    <w:rsid w:val="009550A4"/>
    <w:rsid w:val="0095522D"/>
    <w:rsid w:val="009571CB"/>
    <w:rsid w:val="009577B0"/>
    <w:rsid w:val="00960030"/>
    <w:rsid w:val="00960235"/>
    <w:rsid w:val="009606A7"/>
    <w:rsid w:val="009608DA"/>
    <w:rsid w:val="0096134F"/>
    <w:rsid w:val="00961A6A"/>
    <w:rsid w:val="00962236"/>
    <w:rsid w:val="00962545"/>
    <w:rsid w:val="009625DE"/>
    <w:rsid w:val="00963B73"/>
    <w:rsid w:val="009640CC"/>
    <w:rsid w:val="00964B5D"/>
    <w:rsid w:val="00965495"/>
    <w:rsid w:val="0096623F"/>
    <w:rsid w:val="00966CB1"/>
    <w:rsid w:val="0096739B"/>
    <w:rsid w:val="0096776C"/>
    <w:rsid w:val="00967BFE"/>
    <w:rsid w:val="009702F6"/>
    <w:rsid w:val="00970A67"/>
    <w:rsid w:val="0097139E"/>
    <w:rsid w:val="00971F49"/>
    <w:rsid w:val="0097217F"/>
    <w:rsid w:val="009726E1"/>
    <w:rsid w:val="00973BE4"/>
    <w:rsid w:val="00973C06"/>
    <w:rsid w:val="00974028"/>
    <w:rsid w:val="009741B9"/>
    <w:rsid w:val="009743DC"/>
    <w:rsid w:val="00974C89"/>
    <w:rsid w:val="0097501D"/>
    <w:rsid w:val="00975CB9"/>
    <w:rsid w:val="00976A4F"/>
    <w:rsid w:val="00977B07"/>
    <w:rsid w:val="0098011D"/>
    <w:rsid w:val="00980500"/>
    <w:rsid w:val="00980A17"/>
    <w:rsid w:val="00982542"/>
    <w:rsid w:val="009849A8"/>
    <w:rsid w:val="00984AD7"/>
    <w:rsid w:val="00985747"/>
    <w:rsid w:val="00985757"/>
    <w:rsid w:val="009858BF"/>
    <w:rsid w:val="0098622D"/>
    <w:rsid w:val="0098634A"/>
    <w:rsid w:val="00987035"/>
    <w:rsid w:val="00987505"/>
    <w:rsid w:val="00987CA2"/>
    <w:rsid w:val="009902E4"/>
    <w:rsid w:val="00990371"/>
    <w:rsid w:val="0099076A"/>
    <w:rsid w:val="0099248E"/>
    <w:rsid w:val="009929F7"/>
    <w:rsid w:val="00992F16"/>
    <w:rsid w:val="00993E41"/>
    <w:rsid w:val="00994C74"/>
    <w:rsid w:val="00995296"/>
    <w:rsid w:val="00995E7A"/>
    <w:rsid w:val="009966C4"/>
    <w:rsid w:val="00997BF4"/>
    <w:rsid w:val="009A05EF"/>
    <w:rsid w:val="009A09EB"/>
    <w:rsid w:val="009A1956"/>
    <w:rsid w:val="009A1F85"/>
    <w:rsid w:val="009A26A7"/>
    <w:rsid w:val="009A2A67"/>
    <w:rsid w:val="009A34EC"/>
    <w:rsid w:val="009A382E"/>
    <w:rsid w:val="009A396A"/>
    <w:rsid w:val="009A4088"/>
    <w:rsid w:val="009A6A7D"/>
    <w:rsid w:val="009A6B65"/>
    <w:rsid w:val="009A79FE"/>
    <w:rsid w:val="009B0E34"/>
    <w:rsid w:val="009B0FC6"/>
    <w:rsid w:val="009B101D"/>
    <w:rsid w:val="009B1089"/>
    <w:rsid w:val="009B1680"/>
    <w:rsid w:val="009B2383"/>
    <w:rsid w:val="009B2891"/>
    <w:rsid w:val="009B2B6E"/>
    <w:rsid w:val="009B3372"/>
    <w:rsid w:val="009B35B1"/>
    <w:rsid w:val="009B3E75"/>
    <w:rsid w:val="009B48AB"/>
    <w:rsid w:val="009B4937"/>
    <w:rsid w:val="009B4F1E"/>
    <w:rsid w:val="009B5801"/>
    <w:rsid w:val="009B59FE"/>
    <w:rsid w:val="009B5B64"/>
    <w:rsid w:val="009B5DD1"/>
    <w:rsid w:val="009B61CF"/>
    <w:rsid w:val="009B6FCF"/>
    <w:rsid w:val="009B7948"/>
    <w:rsid w:val="009B7A6A"/>
    <w:rsid w:val="009B7BC0"/>
    <w:rsid w:val="009C01A1"/>
    <w:rsid w:val="009C0340"/>
    <w:rsid w:val="009C0698"/>
    <w:rsid w:val="009C12B2"/>
    <w:rsid w:val="009C1C63"/>
    <w:rsid w:val="009C22D6"/>
    <w:rsid w:val="009C2357"/>
    <w:rsid w:val="009C2C45"/>
    <w:rsid w:val="009C2CE3"/>
    <w:rsid w:val="009C3095"/>
    <w:rsid w:val="009C3485"/>
    <w:rsid w:val="009C3A19"/>
    <w:rsid w:val="009C3AD9"/>
    <w:rsid w:val="009C3EB5"/>
    <w:rsid w:val="009C3EE9"/>
    <w:rsid w:val="009C40EC"/>
    <w:rsid w:val="009C474A"/>
    <w:rsid w:val="009C49B8"/>
    <w:rsid w:val="009C4CC0"/>
    <w:rsid w:val="009C5510"/>
    <w:rsid w:val="009C5855"/>
    <w:rsid w:val="009C6830"/>
    <w:rsid w:val="009C7946"/>
    <w:rsid w:val="009C796D"/>
    <w:rsid w:val="009C7A02"/>
    <w:rsid w:val="009C7A7B"/>
    <w:rsid w:val="009D02AD"/>
    <w:rsid w:val="009D0DEE"/>
    <w:rsid w:val="009D0E06"/>
    <w:rsid w:val="009D1DA5"/>
    <w:rsid w:val="009D292A"/>
    <w:rsid w:val="009D2F2C"/>
    <w:rsid w:val="009D3FCE"/>
    <w:rsid w:val="009D45D6"/>
    <w:rsid w:val="009D4624"/>
    <w:rsid w:val="009D51F4"/>
    <w:rsid w:val="009D5542"/>
    <w:rsid w:val="009D59BF"/>
    <w:rsid w:val="009D6E2D"/>
    <w:rsid w:val="009D743A"/>
    <w:rsid w:val="009D7D15"/>
    <w:rsid w:val="009E0076"/>
    <w:rsid w:val="009E0A1C"/>
    <w:rsid w:val="009E0D2E"/>
    <w:rsid w:val="009E16E7"/>
    <w:rsid w:val="009E1929"/>
    <w:rsid w:val="009E1F5C"/>
    <w:rsid w:val="009E2685"/>
    <w:rsid w:val="009E28D6"/>
    <w:rsid w:val="009E31EB"/>
    <w:rsid w:val="009E3469"/>
    <w:rsid w:val="009E3750"/>
    <w:rsid w:val="009E4F9E"/>
    <w:rsid w:val="009E503F"/>
    <w:rsid w:val="009E54B1"/>
    <w:rsid w:val="009E5D26"/>
    <w:rsid w:val="009E6844"/>
    <w:rsid w:val="009E6A54"/>
    <w:rsid w:val="009E6AC7"/>
    <w:rsid w:val="009E7B77"/>
    <w:rsid w:val="009E7DFC"/>
    <w:rsid w:val="009E7FAE"/>
    <w:rsid w:val="009F1410"/>
    <w:rsid w:val="009F14C8"/>
    <w:rsid w:val="009F1523"/>
    <w:rsid w:val="009F16E8"/>
    <w:rsid w:val="009F17D9"/>
    <w:rsid w:val="009F394F"/>
    <w:rsid w:val="009F412A"/>
    <w:rsid w:val="009F4249"/>
    <w:rsid w:val="009F4715"/>
    <w:rsid w:val="009F4C96"/>
    <w:rsid w:val="009F4F87"/>
    <w:rsid w:val="009F4FB1"/>
    <w:rsid w:val="009F51BD"/>
    <w:rsid w:val="009F621E"/>
    <w:rsid w:val="009F66C1"/>
    <w:rsid w:val="009F6BC9"/>
    <w:rsid w:val="009F7053"/>
    <w:rsid w:val="00A00010"/>
    <w:rsid w:val="00A0098F"/>
    <w:rsid w:val="00A00EAC"/>
    <w:rsid w:val="00A00FFD"/>
    <w:rsid w:val="00A01D4D"/>
    <w:rsid w:val="00A02328"/>
    <w:rsid w:val="00A038DA"/>
    <w:rsid w:val="00A0395D"/>
    <w:rsid w:val="00A04340"/>
    <w:rsid w:val="00A04BA2"/>
    <w:rsid w:val="00A0596B"/>
    <w:rsid w:val="00A06229"/>
    <w:rsid w:val="00A063A8"/>
    <w:rsid w:val="00A06E9B"/>
    <w:rsid w:val="00A06F6B"/>
    <w:rsid w:val="00A07325"/>
    <w:rsid w:val="00A10912"/>
    <w:rsid w:val="00A10BC6"/>
    <w:rsid w:val="00A113A8"/>
    <w:rsid w:val="00A12282"/>
    <w:rsid w:val="00A12AC8"/>
    <w:rsid w:val="00A1327A"/>
    <w:rsid w:val="00A13792"/>
    <w:rsid w:val="00A13E28"/>
    <w:rsid w:val="00A144EE"/>
    <w:rsid w:val="00A1450F"/>
    <w:rsid w:val="00A146D1"/>
    <w:rsid w:val="00A14AFA"/>
    <w:rsid w:val="00A15732"/>
    <w:rsid w:val="00A15F78"/>
    <w:rsid w:val="00A16A26"/>
    <w:rsid w:val="00A16DA1"/>
    <w:rsid w:val="00A16E38"/>
    <w:rsid w:val="00A16E72"/>
    <w:rsid w:val="00A17798"/>
    <w:rsid w:val="00A17A56"/>
    <w:rsid w:val="00A207CE"/>
    <w:rsid w:val="00A2080C"/>
    <w:rsid w:val="00A2099F"/>
    <w:rsid w:val="00A20A55"/>
    <w:rsid w:val="00A20F31"/>
    <w:rsid w:val="00A212BA"/>
    <w:rsid w:val="00A21A4C"/>
    <w:rsid w:val="00A22166"/>
    <w:rsid w:val="00A24444"/>
    <w:rsid w:val="00A249F7"/>
    <w:rsid w:val="00A25009"/>
    <w:rsid w:val="00A27417"/>
    <w:rsid w:val="00A2778F"/>
    <w:rsid w:val="00A30FED"/>
    <w:rsid w:val="00A3130F"/>
    <w:rsid w:val="00A31F66"/>
    <w:rsid w:val="00A32713"/>
    <w:rsid w:val="00A3294D"/>
    <w:rsid w:val="00A3305E"/>
    <w:rsid w:val="00A33142"/>
    <w:rsid w:val="00A33309"/>
    <w:rsid w:val="00A3372B"/>
    <w:rsid w:val="00A33E6E"/>
    <w:rsid w:val="00A3476C"/>
    <w:rsid w:val="00A350D9"/>
    <w:rsid w:val="00A35590"/>
    <w:rsid w:val="00A37169"/>
    <w:rsid w:val="00A37CB1"/>
    <w:rsid w:val="00A400EE"/>
    <w:rsid w:val="00A412F5"/>
    <w:rsid w:val="00A41555"/>
    <w:rsid w:val="00A4164D"/>
    <w:rsid w:val="00A41910"/>
    <w:rsid w:val="00A41A8F"/>
    <w:rsid w:val="00A425BC"/>
    <w:rsid w:val="00A428C4"/>
    <w:rsid w:val="00A42B3B"/>
    <w:rsid w:val="00A43417"/>
    <w:rsid w:val="00A43DF2"/>
    <w:rsid w:val="00A44191"/>
    <w:rsid w:val="00A44A39"/>
    <w:rsid w:val="00A4508B"/>
    <w:rsid w:val="00A45AEF"/>
    <w:rsid w:val="00A45FA6"/>
    <w:rsid w:val="00A46028"/>
    <w:rsid w:val="00A4737D"/>
    <w:rsid w:val="00A47505"/>
    <w:rsid w:val="00A4777F"/>
    <w:rsid w:val="00A47C7A"/>
    <w:rsid w:val="00A50323"/>
    <w:rsid w:val="00A50520"/>
    <w:rsid w:val="00A51CEC"/>
    <w:rsid w:val="00A52418"/>
    <w:rsid w:val="00A5339C"/>
    <w:rsid w:val="00A538B0"/>
    <w:rsid w:val="00A548DB"/>
    <w:rsid w:val="00A5536B"/>
    <w:rsid w:val="00A56560"/>
    <w:rsid w:val="00A56B09"/>
    <w:rsid w:val="00A57034"/>
    <w:rsid w:val="00A575F8"/>
    <w:rsid w:val="00A57867"/>
    <w:rsid w:val="00A57A66"/>
    <w:rsid w:val="00A602F2"/>
    <w:rsid w:val="00A60369"/>
    <w:rsid w:val="00A60559"/>
    <w:rsid w:val="00A60BE9"/>
    <w:rsid w:val="00A60C2B"/>
    <w:rsid w:val="00A61A22"/>
    <w:rsid w:val="00A622DB"/>
    <w:rsid w:val="00A62979"/>
    <w:rsid w:val="00A63170"/>
    <w:rsid w:val="00A63BDD"/>
    <w:rsid w:val="00A64A88"/>
    <w:rsid w:val="00A651A7"/>
    <w:rsid w:val="00A65928"/>
    <w:rsid w:val="00A659B1"/>
    <w:rsid w:val="00A65F2B"/>
    <w:rsid w:val="00A6661B"/>
    <w:rsid w:val="00A667E6"/>
    <w:rsid w:val="00A67532"/>
    <w:rsid w:val="00A675A7"/>
    <w:rsid w:val="00A7004E"/>
    <w:rsid w:val="00A7008D"/>
    <w:rsid w:val="00A70A63"/>
    <w:rsid w:val="00A70E3A"/>
    <w:rsid w:val="00A737DE"/>
    <w:rsid w:val="00A73B83"/>
    <w:rsid w:val="00A747B8"/>
    <w:rsid w:val="00A74C5A"/>
    <w:rsid w:val="00A75996"/>
    <w:rsid w:val="00A77E06"/>
    <w:rsid w:val="00A80019"/>
    <w:rsid w:val="00A80302"/>
    <w:rsid w:val="00A80F5B"/>
    <w:rsid w:val="00A81486"/>
    <w:rsid w:val="00A81B86"/>
    <w:rsid w:val="00A81F07"/>
    <w:rsid w:val="00A81F0C"/>
    <w:rsid w:val="00A82397"/>
    <w:rsid w:val="00A82822"/>
    <w:rsid w:val="00A82C5B"/>
    <w:rsid w:val="00A82D1B"/>
    <w:rsid w:val="00A8310E"/>
    <w:rsid w:val="00A8384F"/>
    <w:rsid w:val="00A84A7B"/>
    <w:rsid w:val="00A851CC"/>
    <w:rsid w:val="00A859B7"/>
    <w:rsid w:val="00A85BCA"/>
    <w:rsid w:val="00A85FBC"/>
    <w:rsid w:val="00A86B0F"/>
    <w:rsid w:val="00A86CF3"/>
    <w:rsid w:val="00A86E2F"/>
    <w:rsid w:val="00A8740D"/>
    <w:rsid w:val="00A8793A"/>
    <w:rsid w:val="00A91855"/>
    <w:rsid w:val="00A91E1C"/>
    <w:rsid w:val="00A92A75"/>
    <w:rsid w:val="00A92D15"/>
    <w:rsid w:val="00A93D7E"/>
    <w:rsid w:val="00A93D93"/>
    <w:rsid w:val="00A9492A"/>
    <w:rsid w:val="00A965E2"/>
    <w:rsid w:val="00A968B2"/>
    <w:rsid w:val="00A96973"/>
    <w:rsid w:val="00A97EEA"/>
    <w:rsid w:val="00AA189B"/>
    <w:rsid w:val="00AA203E"/>
    <w:rsid w:val="00AA2C7E"/>
    <w:rsid w:val="00AA515F"/>
    <w:rsid w:val="00AA5465"/>
    <w:rsid w:val="00AA63F3"/>
    <w:rsid w:val="00AA6446"/>
    <w:rsid w:val="00AA7B33"/>
    <w:rsid w:val="00AA7E33"/>
    <w:rsid w:val="00AB019E"/>
    <w:rsid w:val="00AB04F9"/>
    <w:rsid w:val="00AB061C"/>
    <w:rsid w:val="00AB0942"/>
    <w:rsid w:val="00AB0964"/>
    <w:rsid w:val="00AB1251"/>
    <w:rsid w:val="00AB1DB0"/>
    <w:rsid w:val="00AB2731"/>
    <w:rsid w:val="00AB2915"/>
    <w:rsid w:val="00AB2B3C"/>
    <w:rsid w:val="00AB2BB2"/>
    <w:rsid w:val="00AB3A63"/>
    <w:rsid w:val="00AB3BE1"/>
    <w:rsid w:val="00AB3E90"/>
    <w:rsid w:val="00AB3F37"/>
    <w:rsid w:val="00AB56D1"/>
    <w:rsid w:val="00AB63F5"/>
    <w:rsid w:val="00AB6B2F"/>
    <w:rsid w:val="00AB7F57"/>
    <w:rsid w:val="00AC04EA"/>
    <w:rsid w:val="00AC07F4"/>
    <w:rsid w:val="00AC0990"/>
    <w:rsid w:val="00AC0BDE"/>
    <w:rsid w:val="00AC117E"/>
    <w:rsid w:val="00AC223C"/>
    <w:rsid w:val="00AC2340"/>
    <w:rsid w:val="00AC250C"/>
    <w:rsid w:val="00AC2548"/>
    <w:rsid w:val="00AC394B"/>
    <w:rsid w:val="00AC3B37"/>
    <w:rsid w:val="00AC3C8F"/>
    <w:rsid w:val="00AC4CB3"/>
    <w:rsid w:val="00AC5E84"/>
    <w:rsid w:val="00AC61C4"/>
    <w:rsid w:val="00AC69DE"/>
    <w:rsid w:val="00AC6E73"/>
    <w:rsid w:val="00AC74DE"/>
    <w:rsid w:val="00AC77F3"/>
    <w:rsid w:val="00AC7A9C"/>
    <w:rsid w:val="00AD1986"/>
    <w:rsid w:val="00AD1BE3"/>
    <w:rsid w:val="00AD2C76"/>
    <w:rsid w:val="00AD427A"/>
    <w:rsid w:val="00AD4838"/>
    <w:rsid w:val="00AD48A3"/>
    <w:rsid w:val="00AD5830"/>
    <w:rsid w:val="00AD5D67"/>
    <w:rsid w:val="00AD5F69"/>
    <w:rsid w:val="00AD5FE5"/>
    <w:rsid w:val="00AD62F7"/>
    <w:rsid w:val="00AD63AE"/>
    <w:rsid w:val="00AD65DF"/>
    <w:rsid w:val="00AD6AF4"/>
    <w:rsid w:val="00AE0150"/>
    <w:rsid w:val="00AE0661"/>
    <w:rsid w:val="00AE0831"/>
    <w:rsid w:val="00AE0A30"/>
    <w:rsid w:val="00AE0E03"/>
    <w:rsid w:val="00AE0EA7"/>
    <w:rsid w:val="00AE1348"/>
    <w:rsid w:val="00AE1DAB"/>
    <w:rsid w:val="00AE2355"/>
    <w:rsid w:val="00AE283A"/>
    <w:rsid w:val="00AE2A28"/>
    <w:rsid w:val="00AE2BB8"/>
    <w:rsid w:val="00AE31E5"/>
    <w:rsid w:val="00AE3990"/>
    <w:rsid w:val="00AE399E"/>
    <w:rsid w:val="00AE3A59"/>
    <w:rsid w:val="00AE63D2"/>
    <w:rsid w:val="00AE6956"/>
    <w:rsid w:val="00AE7158"/>
    <w:rsid w:val="00AE7323"/>
    <w:rsid w:val="00AE796A"/>
    <w:rsid w:val="00AF0383"/>
    <w:rsid w:val="00AF0671"/>
    <w:rsid w:val="00AF0979"/>
    <w:rsid w:val="00AF0997"/>
    <w:rsid w:val="00AF1326"/>
    <w:rsid w:val="00AF1A4C"/>
    <w:rsid w:val="00AF1C2C"/>
    <w:rsid w:val="00AF2DB6"/>
    <w:rsid w:val="00AF335C"/>
    <w:rsid w:val="00AF379B"/>
    <w:rsid w:val="00AF4694"/>
    <w:rsid w:val="00AF5FD8"/>
    <w:rsid w:val="00AF60F1"/>
    <w:rsid w:val="00AF6F69"/>
    <w:rsid w:val="00AF7B24"/>
    <w:rsid w:val="00AF7EDB"/>
    <w:rsid w:val="00B00A3A"/>
    <w:rsid w:val="00B00A9E"/>
    <w:rsid w:val="00B0151B"/>
    <w:rsid w:val="00B01925"/>
    <w:rsid w:val="00B01BA9"/>
    <w:rsid w:val="00B01BDA"/>
    <w:rsid w:val="00B0241F"/>
    <w:rsid w:val="00B02962"/>
    <w:rsid w:val="00B02E0C"/>
    <w:rsid w:val="00B033A8"/>
    <w:rsid w:val="00B0385D"/>
    <w:rsid w:val="00B03BA9"/>
    <w:rsid w:val="00B03DFF"/>
    <w:rsid w:val="00B03E7C"/>
    <w:rsid w:val="00B04641"/>
    <w:rsid w:val="00B048F8"/>
    <w:rsid w:val="00B04B98"/>
    <w:rsid w:val="00B0515F"/>
    <w:rsid w:val="00B0544C"/>
    <w:rsid w:val="00B057D0"/>
    <w:rsid w:val="00B05FB5"/>
    <w:rsid w:val="00B06025"/>
    <w:rsid w:val="00B06ED0"/>
    <w:rsid w:val="00B0725A"/>
    <w:rsid w:val="00B07630"/>
    <w:rsid w:val="00B07F06"/>
    <w:rsid w:val="00B10643"/>
    <w:rsid w:val="00B106FB"/>
    <w:rsid w:val="00B10AC7"/>
    <w:rsid w:val="00B10C0E"/>
    <w:rsid w:val="00B11289"/>
    <w:rsid w:val="00B120A5"/>
    <w:rsid w:val="00B121BF"/>
    <w:rsid w:val="00B12425"/>
    <w:rsid w:val="00B12C9A"/>
    <w:rsid w:val="00B131A3"/>
    <w:rsid w:val="00B13B19"/>
    <w:rsid w:val="00B1428F"/>
    <w:rsid w:val="00B142CD"/>
    <w:rsid w:val="00B15A69"/>
    <w:rsid w:val="00B15AAB"/>
    <w:rsid w:val="00B16698"/>
    <w:rsid w:val="00B16A9A"/>
    <w:rsid w:val="00B16B71"/>
    <w:rsid w:val="00B16EB9"/>
    <w:rsid w:val="00B16EF6"/>
    <w:rsid w:val="00B172B5"/>
    <w:rsid w:val="00B17B36"/>
    <w:rsid w:val="00B214FF"/>
    <w:rsid w:val="00B21741"/>
    <w:rsid w:val="00B21CB6"/>
    <w:rsid w:val="00B22813"/>
    <w:rsid w:val="00B22F8E"/>
    <w:rsid w:val="00B24C58"/>
    <w:rsid w:val="00B24E3D"/>
    <w:rsid w:val="00B24F45"/>
    <w:rsid w:val="00B257DB"/>
    <w:rsid w:val="00B25ACF"/>
    <w:rsid w:val="00B26793"/>
    <w:rsid w:val="00B269EA"/>
    <w:rsid w:val="00B26F36"/>
    <w:rsid w:val="00B271E7"/>
    <w:rsid w:val="00B27240"/>
    <w:rsid w:val="00B27CAB"/>
    <w:rsid w:val="00B31218"/>
    <w:rsid w:val="00B31549"/>
    <w:rsid w:val="00B319B0"/>
    <w:rsid w:val="00B320D9"/>
    <w:rsid w:val="00B3280D"/>
    <w:rsid w:val="00B3298E"/>
    <w:rsid w:val="00B32A8D"/>
    <w:rsid w:val="00B32CD8"/>
    <w:rsid w:val="00B32F21"/>
    <w:rsid w:val="00B33851"/>
    <w:rsid w:val="00B33CD1"/>
    <w:rsid w:val="00B33FA2"/>
    <w:rsid w:val="00B34898"/>
    <w:rsid w:val="00B34AD0"/>
    <w:rsid w:val="00B34B1C"/>
    <w:rsid w:val="00B34E71"/>
    <w:rsid w:val="00B350F6"/>
    <w:rsid w:val="00B350FE"/>
    <w:rsid w:val="00B35117"/>
    <w:rsid w:val="00B351F3"/>
    <w:rsid w:val="00B3615B"/>
    <w:rsid w:val="00B36820"/>
    <w:rsid w:val="00B36867"/>
    <w:rsid w:val="00B36D01"/>
    <w:rsid w:val="00B37553"/>
    <w:rsid w:val="00B37FC6"/>
    <w:rsid w:val="00B4033D"/>
    <w:rsid w:val="00B4071B"/>
    <w:rsid w:val="00B416E3"/>
    <w:rsid w:val="00B4211D"/>
    <w:rsid w:val="00B42EB9"/>
    <w:rsid w:val="00B42F32"/>
    <w:rsid w:val="00B43568"/>
    <w:rsid w:val="00B435C1"/>
    <w:rsid w:val="00B43CB5"/>
    <w:rsid w:val="00B43E99"/>
    <w:rsid w:val="00B44FC1"/>
    <w:rsid w:val="00B455B9"/>
    <w:rsid w:val="00B456C3"/>
    <w:rsid w:val="00B46501"/>
    <w:rsid w:val="00B466AB"/>
    <w:rsid w:val="00B473E4"/>
    <w:rsid w:val="00B50522"/>
    <w:rsid w:val="00B512DB"/>
    <w:rsid w:val="00B5140E"/>
    <w:rsid w:val="00B51619"/>
    <w:rsid w:val="00B518B9"/>
    <w:rsid w:val="00B51EB0"/>
    <w:rsid w:val="00B5255B"/>
    <w:rsid w:val="00B52864"/>
    <w:rsid w:val="00B52A0B"/>
    <w:rsid w:val="00B52E3A"/>
    <w:rsid w:val="00B52EFC"/>
    <w:rsid w:val="00B53A49"/>
    <w:rsid w:val="00B5410F"/>
    <w:rsid w:val="00B5437D"/>
    <w:rsid w:val="00B54A4F"/>
    <w:rsid w:val="00B55BCC"/>
    <w:rsid w:val="00B55D3E"/>
    <w:rsid w:val="00B568AD"/>
    <w:rsid w:val="00B5715E"/>
    <w:rsid w:val="00B5717A"/>
    <w:rsid w:val="00B6105B"/>
    <w:rsid w:val="00B61405"/>
    <w:rsid w:val="00B62003"/>
    <w:rsid w:val="00B6260D"/>
    <w:rsid w:val="00B631DD"/>
    <w:rsid w:val="00B634E4"/>
    <w:rsid w:val="00B63C65"/>
    <w:rsid w:val="00B6526C"/>
    <w:rsid w:val="00B656E9"/>
    <w:rsid w:val="00B65C50"/>
    <w:rsid w:val="00B660DB"/>
    <w:rsid w:val="00B66E50"/>
    <w:rsid w:val="00B67A4C"/>
    <w:rsid w:val="00B7006F"/>
    <w:rsid w:val="00B702B2"/>
    <w:rsid w:val="00B70329"/>
    <w:rsid w:val="00B70822"/>
    <w:rsid w:val="00B716DD"/>
    <w:rsid w:val="00B71ADD"/>
    <w:rsid w:val="00B7211B"/>
    <w:rsid w:val="00B7234A"/>
    <w:rsid w:val="00B72DE7"/>
    <w:rsid w:val="00B735DC"/>
    <w:rsid w:val="00B744C6"/>
    <w:rsid w:val="00B747FB"/>
    <w:rsid w:val="00B7536E"/>
    <w:rsid w:val="00B753AE"/>
    <w:rsid w:val="00B758E2"/>
    <w:rsid w:val="00B75DC9"/>
    <w:rsid w:val="00B7612E"/>
    <w:rsid w:val="00B7618A"/>
    <w:rsid w:val="00B763FA"/>
    <w:rsid w:val="00B76DFB"/>
    <w:rsid w:val="00B77386"/>
    <w:rsid w:val="00B800B7"/>
    <w:rsid w:val="00B80B5C"/>
    <w:rsid w:val="00B80D31"/>
    <w:rsid w:val="00B82A26"/>
    <w:rsid w:val="00B836B2"/>
    <w:rsid w:val="00B83803"/>
    <w:rsid w:val="00B8388A"/>
    <w:rsid w:val="00B853D7"/>
    <w:rsid w:val="00B854F2"/>
    <w:rsid w:val="00B85A66"/>
    <w:rsid w:val="00B85A7E"/>
    <w:rsid w:val="00B85EA9"/>
    <w:rsid w:val="00B86057"/>
    <w:rsid w:val="00B861D4"/>
    <w:rsid w:val="00B86617"/>
    <w:rsid w:val="00B8741B"/>
    <w:rsid w:val="00B9013C"/>
    <w:rsid w:val="00B904D2"/>
    <w:rsid w:val="00B90B6A"/>
    <w:rsid w:val="00B90D44"/>
    <w:rsid w:val="00B91202"/>
    <w:rsid w:val="00B9137C"/>
    <w:rsid w:val="00B91888"/>
    <w:rsid w:val="00B91FD1"/>
    <w:rsid w:val="00B92A11"/>
    <w:rsid w:val="00B92E38"/>
    <w:rsid w:val="00B93EE6"/>
    <w:rsid w:val="00B947FD"/>
    <w:rsid w:val="00B94B39"/>
    <w:rsid w:val="00B94B63"/>
    <w:rsid w:val="00B96DE3"/>
    <w:rsid w:val="00B976FE"/>
    <w:rsid w:val="00B979DC"/>
    <w:rsid w:val="00BA052A"/>
    <w:rsid w:val="00BA17F3"/>
    <w:rsid w:val="00BA21EF"/>
    <w:rsid w:val="00BA2AD8"/>
    <w:rsid w:val="00BA2C6E"/>
    <w:rsid w:val="00BA3157"/>
    <w:rsid w:val="00BA3229"/>
    <w:rsid w:val="00BA3FB7"/>
    <w:rsid w:val="00BA423A"/>
    <w:rsid w:val="00BA4317"/>
    <w:rsid w:val="00BA49DA"/>
    <w:rsid w:val="00BA4D2F"/>
    <w:rsid w:val="00BA5343"/>
    <w:rsid w:val="00BA6351"/>
    <w:rsid w:val="00BA6E0A"/>
    <w:rsid w:val="00BA7527"/>
    <w:rsid w:val="00BA76FF"/>
    <w:rsid w:val="00BA7D60"/>
    <w:rsid w:val="00BB10A2"/>
    <w:rsid w:val="00BB1148"/>
    <w:rsid w:val="00BB12F0"/>
    <w:rsid w:val="00BB1B53"/>
    <w:rsid w:val="00BB2E6F"/>
    <w:rsid w:val="00BB3DC5"/>
    <w:rsid w:val="00BB4423"/>
    <w:rsid w:val="00BB442A"/>
    <w:rsid w:val="00BB4633"/>
    <w:rsid w:val="00BB4803"/>
    <w:rsid w:val="00BB54A8"/>
    <w:rsid w:val="00BB5BED"/>
    <w:rsid w:val="00BB5CC3"/>
    <w:rsid w:val="00BB6478"/>
    <w:rsid w:val="00BB6EAE"/>
    <w:rsid w:val="00BB700F"/>
    <w:rsid w:val="00BB755D"/>
    <w:rsid w:val="00BB7D5C"/>
    <w:rsid w:val="00BC0884"/>
    <w:rsid w:val="00BC0B73"/>
    <w:rsid w:val="00BC16C6"/>
    <w:rsid w:val="00BC1832"/>
    <w:rsid w:val="00BC1C11"/>
    <w:rsid w:val="00BC2731"/>
    <w:rsid w:val="00BC2A7A"/>
    <w:rsid w:val="00BC3472"/>
    <w:rsid w:val="00BC3A5E"/>
    <w:rsid w:val="00BC428C"/>
    <w:rsid w:val="00BC504E"/>
    <w:rsid w:val="00BC5849"/>
    <w:rsid w:val="00BC6646"/>
    <w:rsid w:val="00BC66FE"/>
    <w:rsid w:val="00BC6720"/>
    <w:rsid w:val="00BC6B5D"/>
    <w:rsid w:val="00BC6FB9"/>
    <w:rsid w:val="00BC72BA"/>
    <w:rsid w:val="00BC7761"/>
    <w:rsid w:val="00BD04A8"/>
    <w:rsid w:val="00BD0759"/>
    <w:rsid w:val="00BD1196"/>
    <w:rsid w:val="00BD11F5"/>
    <w:rsid w:val="00BD1334"/>
    <w:rsid w:val="00BD1360"/>
    <w:rsid w:val="00BD1A73"/>
    <w:rsid w:val="00BD1F7D"/>
    <w:rsid w:val="00BD28D9"/>
    <w:rsid w:val="00BD2E2D"/>
    <w:rsid w:val="00BD3091"/>
    <w:rsid w:val="00BD417C"/>
    <w:rsid w:val="00BD4703"/>
    <w:rsid w:val="00BD4DAA"/>
    <w:rsid w:val="00BD5371"/>
    <w:rsid w:val="00BD6190"/>
    <w:rsid w:val="00BD6560"/>
    <w:rsid w:val="00BD6E08"/>
    <w:rsid w:val="00BD6F61"/>
    <w:rsid w:val="00BD72CF"/>
    <w:rsid w:val="00BD7E3B"/>
    <w:rsid w:val="00BE00EC"/>
    <w:rsid w:val="00BE065F"/>
    <w:rsid w:val="00BE09A5"/>
    <w:rsid w:val="00BE11F7"/>
    <w:rsid w:val="00BE122D"/>
    <w:rsid w:val="00BE1C43"/>
    <w:rsid w:val="00BE25B2"/>
    <w:rsid w:val="00BE2E8C"/>
    <w:rsid w:val="00BE3677"/>
    <w:rsid w:val="00BE3DEA"/>
    <w:rsid w:val="00BE4240"/>
    <w:rsid w:val="00BE5A71"/>
    <w:rsid w:val="00BE6A67"/>
    <w:rsid w:val="00BE6BCB"/>
    <w:rsid w:val="00BE7A44"/>
    <w:rsid w:val="00BE7DEA"/>
    <w:rsid w:val="00BF017B"/>
    <w:rsid w:val="00BF07C8"/>
    <w:rsid w:val="00BF104C"/>
    <w:rsid w:val="00BF121A"/>
    <w:rsid w:val="00BF1A09"/>
    <w:rsid w:val="00BF1BAF"/>
    <w:rsid w:val="00BF23D7"/>
    <w:rsid w:val="00BF4404"/>
    <w:rsid w:val="00BF491C"/>
    <w:rsid w:val="00BF53CD"/>
    <w:rsid w:val="00BF5FE3"/>
    <w:rsid w:val="00BF64B6"/>
    <w:rsid w:val="00BF6713"/>
    <w:rsid w:val="00BF6D5A"/>
    <w:rsid w:val="00BF72AD"/>
    <w:rsid w:val="00C00534"/>
    <w:rsid w:val="00C0060D"/>
    <w:rsid w:val="00C006BD"/>
    <w:rsid w:val="00C008E7"/>
    <w:rsid w:val="00C02000"/>
    <w:rsid w:val="00C020EA"/>
    <w:rsid w:val="00C03246"/>
    <w:rsid w:val="00C0366E"/>
    <w:rsid w:val="00C041B6"/>
    <w:rsid w:val="00C0427A"/>
    <w:rsid w:val="00C04CA1"/>
    <w:rsid w:val="00C05629"/>
    <w:rsid w:val="00C069C6"/>
    <w:rsid w:val="00C078F5"/>
    <w:rsid w:val="00C07A3E"/>
    <w:rsid w:val="00C10289"/>
    <w:rsid w:val="00C10774"/>
    <w:rsid w:val="00C10D4E"/>
    <w:rsid w:val="00C10D6F"/>
    <w:rsid w:val="00C11518"/>
    <w:rsid w:val="00C11589"/>
    <w:rsid w:val="00C1170D"/>
    <w:rsid w:val="00C11DBD"/>
    <w:rsid w:val="00C1295E"/>
    <w:rsid w:val="00C12A3E"/>
    <w:rsid w:val="00C1396C"/>
    <w:rsid w:val="00C13E93"/>
    <w:rsid w:val="00C15182"/>
    <w:rsid w:val="00C153D9"/>
    <w:rsid w:val="00C157A8"/>
    <w:rsid w:val="00C15DDE"/>
    <w:rsid w:val="00C16527"/>
    <w:rsid w:val="00C16A87"/>
    <w:rsid w:val="00C16A8B"/>
    <w:rsid w:val="00C17383"/>
    <w:rsid w:val="00C17774"/>
    <w:rsid w:val="00C20491"/>
    <w:rsid w:val="00C20B4A"/>
    <w:rsid w:val="00C2161E"/>
    <w:rsid w:val="00C21F2D"/>
    <w:rsid w:val="00C22693"/>
    <w:rsid w:val="00C22E2D"/>
    <w:rsid w:val="00C22FD2"/>
    <w:rsid w:val="00C249C3"/>
    <w:rsid w:val="00C24A8A"/>
    <w:rsid w:val="00C24A8F"/>
    <w:rsid w:val="00C24C3E"/>
    <w:rsid w:val="00C2555A"/>
    <w:rsid w:val="00C25CA1"/>
    <w:rsid w:val="00C25D90"/>
    <w:rsid w:val="00C271AA"/>
    <w:rsid w:val="00C274C2"/>
    <w:rsid w:val="00C276D0"/>
    <w:rsid w:val="00C279B7"/>
    <w:rsid w:val="00C301FF"/>
    <w:rsid w:val="00C30278"/>
    <w:rsid w:val="00C313A3"/>
    <w:rsid w:val="00C31BCB"/>
    <w:rsid w:val="00C31C1E"/>
    <w:rsid w:val="00C33750"/>
    <w:rsid w:val="00C351E4"/>
    <w:rsid w:val="00C354AF"/>
    <w:rsid w:val="00C35683"/>
    <w:rsid w:val="00C35794"/>
    <w:rsid w:val="00C35ADE"/>
    <w:rsid w:val="00C35B6F"/>
    <w:rsid w:val="00C35BEE"/>
    <w:rsid w:val="00C35C34"/>
    <w:rsid w:val="00C3617C"/>
    <w:rsid w:val="00C36BC5"/>
    <w:rsid w:val="00C36C0A"/>
    <w:rsid w:val="00C37046"/>
    <w:rsid w:val="00C3762D"/>
    <w:rsid w:val="00C377DC"/>
    <w:rsid w:val="00C37FBA"/>
    <w:rsid w:val="00C40481"/>
    <w:rsid w:val="00C40569"/>
    <w:rsid w:val="00C409C8"/>
    <w:rsid w:val="00C410F1"/>
    <w:rsid w:val="00C413E6"/>
    <w:rsid w:val="00C41B29"/>
    <w:rsid w:val="00C41CDB"/>
    <w:rsid w:val="00C42E66"/>
    <w:rsid w:val="00C4438D"/>
    <w:rsid w:val="00C4556C"/>
    <w:rsid w:val="00C45D06"/>
    <w:rsid w:val="00C45ED0"/>
    <w:rsid w:val="00C45EE7"/>
    <w:rsid w:val="00C46C78"/>
    <w:rsid w:val="00C471F8"/>
    <w:rsid w:val="00C47EB8"/>
    <w:rsid w:val="00C518C0"/>
    <w:rsid w:val="00C518FD"/>
    <w:rsid w:val="00C53604"/>
    <w:rsid w:val="00C5379F"/>
    <w:rsid w:val="00C53904"/>
    <w:rsid w:val="00C5396B"/>
    <w:rsid w:val="00C557B4"/>
    <w:rsid w:val="00C56C7D"/>
    <w:rsid w:val="00C605A3"/>
    <w:rsid w:val="00C60F8D"/>
    <w:rsid w:val="00C612FD"/>
    <w:rsid w:val="00C6136C"/>
    <w:rsid w:val="00C615A9"/>
    <w:rsid w:val="00C61D5C"/>
    <w:rsid w:val="00C61E5F"/>
    <w:rsid w:val="00C62004"/>
    <w:rsid w:val="00C62719"/>
    <w:rsid w:val="00C63062"/>
    <w:rsid w:val="00C63247"/>
    <w:rsid w:val="00C644C0"/>
    <w:rsid w:val="00C64F17"/>
    <w:rsid w:val="00C652D0"/>
    <w:rsid w:val="00C6535A"/>
    <w:rsid w:val="00C65708"/>
    <w:rsid w:val="00C65A61"/>
    <w:rsid w:val="00C678B6"/>
    <w:rsid w:val="00C67B31"/>
    <w:rsid w:val="00C705B9"/>
    <w:rsid w:val="00C70740"/>
    <w:rsid w:val="00C70981"/>
    <w:rsid w:val="00C70DA5"/>
    <w:rsid w:val="00C71ACD"/>
    <w:rsid w:val="00C721E2"/>
    <w:rsid w:val="00C72F4B"/>
    <w:rsid w:val="00C7308D"/>
    <w:rsid w:val="00C73BFC"/>
    <w:rsid w:val="00C74599"/>
    <w:rsid w:val="00C745D0"/>
    <w:rsid w:val="00C74850"/>
    <w:rsid w:val="00C74EF7"/>
    <w:rsid w:val="00C7510B"/>
    <w:rsid w:val="00C75402"/>
    <w:rsid w:val="00C754EA"/>
    <w:rsid w:val="00C755A3"/>
    <w:rsid w:val="00C764A1"/>
    <w:rsid w:val="00C7679B"/>
    <w:rsid w:val="00C76BA6"/>
    <w:rsid w:val="00C76C5D"/>
    <w:rsid w:val="00C77B88"/>
    <w:rsid w:val="00C82477"/>
    <w:rsid w:val="00C82A7E"/>
    <w:rsid w:val="00C82C74"/>
    <w:rsid w:val="00C82D1E"/>
    <w:rsid w:val="00C839B7"/>
    <w:rsid w:val="00C83E6B"/>
    <w:rsid w:val="00C84675"/>
    <w:rsid w:val="00C8474E"/>
    <w:rsid w:val="00C8521F"/>
    <w:rsid w:val="00C85D73"/>
    <w:rsid w:val="00C86952"/>
    <w:rsid w:val="00C86A69"/>
    <w:rsid w:val="00C86A6D"/>
    <w:rsid w:val="00C86CA6"/>
    <w:rsid w:val="00C87440"/>
    <w:rsid w:val="00C87728"/>
    <w:rsid w:val="00C878A1"/>
    <w:rsid w:val="00C87E8C"/>
    <w:rsid w:val="00C90532"/>
    <w:rsid w:val="00C917D3"/>
    <w:rsid w:val="00C91D68"/>
    <w:rsid w:val="00C920AC"/>
    <w:rsid w:val="00C92494"/>
    <w:rsid w:val="00C936F4"/>
    <w:rsid w:val="00C93825"/>
    <w:rsid w:val="00C939BC"/>
    <w:rsid w:val="00C93AD5"/>
    <w:rsid w:val="00C93B19"/>
    <w:rsid w:val="00C941D4"/>
    <w:rsid w:val="00C94474"/>
    <w:rsid w:val="00C94755"/>
    <w:rsid w:val="00C94E91"/>
    <w:rsid w:val="00C951B7"/>
    <w:rsid w:val="00C9585B"/>
    <w:rsid w:val="00C958C7"/>
    <w:rsid w:val="00C9594D"/>
    <w:rsid w:val="00C959CC"/>
    <w:rsid w:val="00C95AA6"/>
    <w:rsid w:val="00C95B37"/>
    <w:rsid w:val="00C95BB8"/>
    <w:rsid w:val="00C97151"/>
    <w:rsid w:val="00C97723"/>
    <w:rsid w:val="00C9778C"/>
    <w:rsid w:val="00CA0DA3"/>
    <w:rsid w:val="00CA2267"/>
    <w:rsid w:val="00CA24B9"/>
    <w:rsid w:val="00CA24F8"/>
    <w:rsid w:val="00CA2FC6"/>
    <w:rsid w:val="00CA37C5"/>
    <w:rsid w:val="00CA4628"/>
    <w:rsid w:val="00CA5524"/>
    <w:rsid w:val="00CA7558"/>
    <w:rsid w:val="00CA79B8"/>
    <w:rsid w:val="00CA7C94"/>
    <w:rsid w:val="00CA7D6B"/>
    <w:rsid w:val="00CB02EE"/>
    <w:rsid w:val="00CB08FD"/>
    <w:rsid w:val="00CB111A"/>
    <w:rsid w:val="00CB13F5"/>
    <w:rsid w:val="00CB1B7F"/>
    <w:rsid w:val="00CB1F86"/>
    <w:rsid w:val="00CB205C"/>
    <w:rsid w:val="00CB2885"/>
    <w:rsid w:val="00CB318B"/>
    <w:rsid w:val="00CB4028"/>
    <w:rsid w:val="00CB415C"/>
    <w:rsid w:val="00CB4302"/>
    <w:rsid w:val="00CB48AD"/>
    <w:rsid w:val="00CB4D48"/>
    <w:rsid w:val="00CB6A63"/>
    <w:rsid w:val="00CB7149"/>
    <w:rsid w:val="00CB72D1"/>
    <w:rsid w:val="00CC0104"/>
    <w:rsid w:val="00CC22C4"/>
    <w:rsid w:val="00CC2A13"/>
    <w:rsid w:val="00CC3849"/>
    <w:rsid w:val="00CC38AC"/>
    <w:rsid w:val="00CC38EC"/>
    <w:rsid w:val="00CC4B65"/>
    <w:rsid w:val="00CC4F64"/>
    <w:rsid w:val="00CC5465"/>
    <w:rsid w:val="00CC54F3"/>
    <w:rsid w:val="00CC58DE"/>
    <w:rsid w:val="00CC7318"/>
    <w:rsid w:val="00CC7481"/>
    <w:rsid w:val="00CC76E8"/>
    <w:rsid w:val="00CD0E73"/>
    <w:rsid w:val="00CD1167"/>
    <w:rsid w:val="00CD181F"/>
    <w:rsid w:val="00CD20FA"/>
    <w:rsid w:val="00CD249A"/>
    <w:rsid w:val="00CD25FA"/>
    <w:rsid w:val="00CD3F76"/>
    <w:rsid w:val="00CD4933"/>
    <w:rsid w:val="00CD4ABB"/>
    <w:rsid w:val="00CD4E6F"/>
    <w:rsid w:val="00CD4F13"/>
    <w:rsid w:val="00CD673B"/>
    <w:rsid w:val="00CD6A71"/>
    <w:rsid w:val="00CD7714"/>
    <w:rsid w:val="00CD79B2"/>
    <w:rsid w:val="00CD79EB"/>
    <w:rsid w:val="00CD7E1C"/>
    <w:rsid w:val="00CE02CA"/>
    <w:rsid w:val="00CE0FEA"/>
    <w:rsid w:val="00CE10AD"/>
    <w:rsid w:val="00CE1178"/>
    <w:rsid w:val="00CE13CE"/>
    <w:rsid w:val="00CE1D24"/>
    <w:rsid w:val="00CE204C"/>
    <w:rsid w:val="00CE2A9C"/>
    <w:rsid w:val="00CE363A"/>
    <w:rsid w:val="00CE452F"/>
    <w:rsid w:val="00CE4FBD"/>
    <w:rsid w:val="00CE538E"/>
    <w:rsid w:val="00CE58C9"/>
    <w:rsid w:val="00CE5ED9"/>
    <w:rsid w:val="00CE6AA3"/>
    <w:rsid w:val="00CE6E20"/>
    <w:rsid w:val="00CE732B"/>
    <w:rsid w:val="00CE79C3"/>
    <w:rsid w:val="00CE7B27"/>
    <w:rsid w:val="00CF0972"/>
    <w:rsid w:val="00CF0D3E"/>
    <w:rsid w:val="00CF13AB"/>
    <w:rsid w:val="00CF1EE2"/>
    <w:rsid w:val="00CF30F4"/>
    <w:rsid w:val="00CF3212"/>
    <w:rsid w:val="00CF4E88"/>
    <w:rsid w:val="00CF5B59"/>
    <w:rsid w:val="00CF5CFB"/>
    <w:rsid w:val="00CF6DA9"/>
    <w:rsid w:val="00CF6EA1"/>
    <w:rsid w:val="00CF73C6"/>
    <w:rsid w:val="00CF767C"/>
    <w:rsid w:val="00CF77B6"/>
    <w:rsid w:val="00CF78C8"/>
    <w:rsid w:val="00D00015"/>
    <w:rsid w:val="00D01AFB"/>
    <w:rsid w:val="00D01DCB"/>
    <w:rsid w:val="00D021F1"/>
    <w:rsid w:val="00D02607"/>
    <w:rsid w:val="00D026C9"/>
    <w:rsid w:val="00D03753"/>
    <w:rsid w:val="00D03806"/>
    <w:rsid w:val="00D044E6"/>
    <w:rsid w:val="00D0507B"/>
    <w:rsid w:val="00D0553F"/>
    <w:rsid w:val="00D061E3"/>
    <w:rsid w:val="00D065D0"/>
    <w:rsid w:val="00D073CE"/>
    <w:rsid w:val="00D07B7C"/>
    <w:rsid w:val="00D1024F"/>
    <w:rsid w:val="00D10B8C"/>
    <w:rsid w:val="00D111B6"/>
    <w:rsid w:val="00D11CC4"/>
    <w:rsid w:val="00D12570"/>
    <w:rsid w:val="00D1280A"/>
    <w:rsid w:val="00D12A9E"/>
    <w:rsid w:val="00D12D35"/>
    <w:rsid w:val="00D13224"/>
    <w:rsid w:val="00D136DF"/>
    <w:rsid w:val="00D13AC1"/>
    <w:rsid w:val="00D13B9C"/>
    <w:rsid w:val="00D156A0"/>
    <w:rsid w:val="00D15814"/>
    <w:rsid w:val="00D15942"/>
    <w:rsid w:val="00D15987"/>
    <w:rsid w:val="00D165BF"/>
    <w:rsid w:val="00D16A66"/>
    <w:rsid w:val="00D16CD6"/>
    <w:rsid w:val="00D16F9F"/>
    <w:rsid w:val="00D17330"/>
    <w:rsid w:val="00D17742"/>
    <w:rsid w:val="00D178C8"/>
    <w:rsid w:val="00D17B7F"/>
    <w:rsid w:val="00D17C9B"/>
    <w:rsid w:val="00D207F6"/>
    <w:rsid w:val="00D20FB6"/>
    <w:rsid w:val="00D21816"/>
    <w:rsid w:val="00D22C7A"/>
    <w:rsid w:val="00D2338B"/>
    <w:rsid w:val="00D2349A"/>
    <w:rsid w:val="00D23ED1"/>
    <w:rsid w:val="00D246F5"/>
    <w:rsid w:val="00D24EFA"/>
    <w:rsid w:val="00D25280"/>
    <w:rsid w:val="00D2545A"/>
    <w:rsid w:val="00D25A7B"/>
    <w:rsid w:val="00D25B07"/>
    <w:rsid w:val="00D25D89"/>
    <w:rsid w:val="00D26B7B"/>
    <w:rsid w:val="00D27191"/>
    <w:rsid w:val="00D27BF5"/>
    <w:rsid w:val="00D30C69"/>
    <w:rsid w:val="00D3210E"/>
    <w:rsid w:val="00D33B84"/>
    <w:rsid w:val="00D33EE4"/>
    <w:rsid w:val="00D345D7"/>
    <w:rsid w:val="00D3471A"/>
    <w:rsid w:val="00D349EC"/>
    <w:rsid w:val="00D35084"/>
    <w:rsid w:val="00D35EA6"/>
    <w:rsid w:val="00D36535"/>
    <w:rsid w:val="00D36A47"/>
    <w:rsid w:val="00D37282"/>
    <w:rsid w:val="00D37B38"/>
    <w:rsid w:val="00D40042"/>
    <w:rsid w:val="00D40732"/>
    <w:rsid w:val="00D410B3"/>
    <w:rsid w:val="00D41756"/>
    <w:rsid w:val="00D41BE0"/>
    <w:rsid w:val="00D422DF"/>
    <w:rsid w:val="00D43F69"/>
    <w:rsid w:val="00D44508"/>
    <w:rsid w:val="00D4461C"/>
    <w:rsid w:val="00D44789"/>
    <w:rsid w:val="00D448F5"/>
    <w:rsid w:val="00D449F7"/>
    <w:rsid w:val="00D44D75"/>
    <w:rsid w:val="00D462AB"/>
    <w:rsid w:val="00D46492"/>
    <w:rsid w:val="00D468B0"/>
    <w:rsid w:val="00D471B7"/>
    <w:rsid w:val="00D505F7"/>
    <w:rsid w:val="00D506E8"/>
    <w:rsid w:val="00D50ADE"/>
    <w:rsid w:val="00D519D5"/>
    <w:rsid w:val="00D51BAB"/>
    <w:rsid w:val="00D52105"/>
    <w:rsid w:val="00D525EF"/>
    <w:rsid w:val="00D53C8D"/>
    <w:rsid w:val="00D54CB4"/>
    <w:rsid w:val="00D54FC8"/>
    <w:rsid w:val="00D553B3"/>
    <w:rsid w:val="00D55A3D"/>
    <w:rsid w:val="00D55B1B"/>
    <w:rsid w:val="00D56150"/>
    <w:rsid w:val="00D563FC"/>
    <w:rsid w:val="00D5667C"/>
    <w:rsid w:val="00D56FD6"/>
    <w:rsid w:val="00D573F6"/>
    <w:rsid w:val="00D62243"/>
    <w:rsid w:val="00D62770"/>
    <w:rsid w:val="00D62971"/>
    <w:rsid w:val="00D62AB6"/>
    <w:rsid w:val="00D62B31"/>
    <w:rsid w:val="00D62B95"/>
    <w:rsid w:val="00D62BAD"/>
    <w:rsid w:val="00D6378D"/>
    <w:rsid w:val="00D63A55"/>
    <w:rsid w:val="00D64599"/>
    <w:rsid w:val="00D648A0"/>
    <w:rsid w:val="00D64FFD"/>
    <w:rsid w:val="00D655FC"/>
    <w:rsid w:val="00D65C95"/>
    <w:rsid w:val="00D6617B"/>
    <w:rsid w:val="00D661AB"/>
    <w:rsid w:val="00D67165"/>
    <w:rsid w:val="00D67FFC"/>
    <w:rsid w:val="00D701F5"/>
    <w:rsid w:val="00D70823"/>
    <w:rsid w:val="00D70C23"/>
    <w:rsid w:val="00D71478"/>
    <w:rsid w:val="00D71A8D"/>
    <w:rsid w:val="00D71C8C"/>
    <w:rsid w:val="00D72440"/>
    <w:rsid w:val="00D72FC7"/>
    <w:rsid w:val="00D74B58"/>
    <w:rsid w:val="00D75E8B"/>
    <w:rsid w:val="00D75FD4"/>
    <w:rsid w:val="00D76323"/>
    <w:rsid w:val="00D76692"/>
    <w:rsid w:val="00D772B8"/>
    <w:rsid w:val="00D7737A"/>
    <w:rsid w:val="00D77FC4"/>
    <w:rsid w:val="00D8018A"/>
    <w:rsid w:val="00D80A12"/>
    <w:rsid w:val="00D8151F"/>
    <w:rsid w:val="00D8173A"/>
    <w:rsid w:val="00D81B4C"/>
    <w:rsid w:val="00D82644"/>
    <w:rsid w:val="00D826B3"/>
    <w:rsid w:val="00D832DC"/>
    <w:rsid w:val="00D8582E"/>
    <w:rsid w:val="00D85BAD"/>
    <w:rsid w:val="00D86779"/>
    <w:rsid w:val="00D9049D"/>
    <w:rsid w:val="00D90DF6"/>
    <w:rsid w:val="00D91392"/>
    <w:rsid w:val="00D9154B"/>
    <w:rsid w:val="00D92066"/>
    <w:rsid w:val="00D92C01"/>
    <w:rsid w:val="00D92E91"/>
    <w:rsid w:val="00D93F84"/>
    <w:rsid w:val="00D94C19"/>
    <w:rsid w:val="00D961EB"/>
    <w:rsid w:val="00D97663"/>
    <w:rsid w:val="00D9785C"/>
    <w:rsid w:val="00DA04BB"/>
    <w:rsid w:val="00DA0EEE"/>
    <w:rsid w:val="00DA17CB"/>
    <w:rsid w:val="00DA1C6A"/>
    <w:rsid w:val="00DA2357"/>
    <w:rsid w:val="00DA2E7C"/>
    <w:rsid w:val="00DA34BE"/>
    <w:rsid w:val="00DA44DB"/>
    <w:rsid w:val="00DA463B"/>
    <w:rsid w:val="00DA4EF1"/>
    <w:rsid w:val="00DA7070"/>
    <w:rsid w:val="00DA71B1"/>
    <w:rsid w:val="00DA7F19"/>
    <w:rsid w:val="00DB033A"/>
    <w:rsid w:val="00DB0754"/>
    <w:rsid w:val="00DB1532"/>
    <w:rsid w:val="00DB2D2B"/>
    <w:rsid w:val="00DB2DFF"/>
    <w:rsid w:val="00DB37C4"/>
    <w:rsid w:val="00DB41F1"/>
    <w:rsid w:val="00DB4A29"/>
    <w:rsid w:val="00DB4AAF"/>
    <w:rsid w:val="00DB4BD5"/>
    <w:rsid w:val="00DB4D66"/>
    <w:rsid w:val="00DB5845"/>
    <w:rsid w:val="00DB5AE3"/>
    <w:rsid w:val="00DB65C3"/>
    <w:rsid w:val="00DB686F"/>
    <w:rsid w:val="00DB6F86"/>
    <w:rsid w:val="00DC041C"/>
    <w:rsid w:val="00DC04A5"/>
    <w:rsid w:val="00DC0638"/>
    <w:rsid w:val="00DC1BB4"/>
    <w:rsid w:val="00DC204F"/>
    <w:rsid w:val="00DC24F4"/>
    <w:rsid w:val="00DC2760"/>
    <w:rsid w:val="00DC4335"/>
    <w:rsid w:val="00DC43C8"/>
    <w:rsid w:val="00DC450E"/>
    <w:rsid w:val="00DC48A7"/>
    <w:rsid w:val="00DC4F94"/>
    <w:rsid w:val="00DC511C"/>
    <w:rsid w:val="00DC6421"/>
    <w:rsid w:val="00DC660C"/>
    <w:rsid w:val="00DC66AC"/>
    <w:rsid w:val="00DC6772"/>
    <w:rsid w:val="00DC70BA"/>
    <w:rsid w:val="00DC7AB6"/>
    <w:rsid w:val="00DD05D0"/>
    <w:rsid w:val="00DD1250"/>
    <w:rsid w:val="00DD1AFE"/>
    <w:rsid w:val="00DD1E24"/>
    <w:rsid w:val="00DD2393"/>
    <w:rsid w:val="00DD24BD"/>
    <w:rsid w:val="00DD261B"/>
    <w:rsid w:val="00DD29CC"/>
    <w:rsid w:val="00DD307B"/>
    <w:rsid w:val="00DD3692"/>
    <w:rsid w:val="00DD3745"/>
    <w:rsid w:val="00DD3A1E"/>
    <w:rsid w:val="00DD4BCB"/>
    <w:rsid w:val="00DD5E9E"/>
    <w:rsid w:val="00DD6D9A"/>
    <w:rsid w:val="00DD7291"/>
    <w:rsid w:val="00DD7418"/>
    <w:rsid w:val="00DE0AD7"/>
    <w:rsid w:val="00DE11B9"/>
    <w:rsid w:val="00DE1803"/>
    <w:rsid w:val="00DE1B81"/>
    <w:rsid w:val="00DE4E0A"/>
    <w:rsid w:val="00DE4EDB"/>
    <w:rsid w:val="00DE5313"/>
    <w:rsid w:val="00DE54D0"/>
    <w:rsid w:val="00DE5A4A"/>
    <w:rsid w:val="00DE759F"/>
    <w:rsid w:val="00DE7767"/>
    <w:rsid w:val="00DE77FF"/>
    <w:rsid w:val="00DF0413"/>
    <w:rsid w:val="00DF0F41"/>
    <w:rsid w:val="00DF16D4"/>
    <w:rsid w:val="00DF2BB7"/>
    <w:rsid w:val="00DF2FBC"/>
    <w:rsid w:val="00DF34C1"/>
    <w:rsid w:val="00DF3670"/>
    <w:rsid w:val="00DF3F30"/>
    <w:rsid w:val="00DF4BDE"/>
    <w:rsid w:val="00DF4D9E"/>
    <w:rsid w:val="00DF4FAD"/>
    <w:rsid w:val="00DF5E6B"/>
    <w:rsid w:val="00DF79BD"/>
    <w:rsid w:val="00E00031"/>
    <w:rsid w:val="00E00E20"/>
    <w:rsid w:val="00E01675"/>
    <w:rsid w:val="00E02117"/>
    <w:rsid w:val="00E029FC"/>
    <w:rsid w:val="00E02A04"/>
    <w:rsid w:val="00E03760"/>
    <w:rsid w:val="00E03EAD"/>
    <w:rsid w:val="00E03F21"/>
    <w:rsid w:val="00E047EE"/>
    <w:rsid w:val="00E05686"/>
    <w:rsid w:val="00E06D75"/>
    <w:rsid w:val="00E07400"/>
    <w:rsid w:val="00E075E8"/>
    <w:rsid w:val="00E07BDC"/>
    <w:rsid w:val="00E101D1"/>
    <w:rsid w:val="00E10399"/>
    <w:rsid w:val="00E1112E"/>
    <w:rsid w:val="00E114D4"/>
    <w:rsid w:val="00E11DDE"/>
    <w:rsid w:val="00E1237B"/>
    <w:rsid w:val="00E12F58"/>
    <w:rsid w:val="00E13133"/>
    <w:rsid w:val="00E13F75"/>
    <w:rsid w:val="00E149F1"/>
    <w:rsid w:val="00E14DE6"/>
    <w:rsid w:val="00E1541E"/>
    <w:rsid w:val="00E160D1"/>
    <w:rsid w:val="00E162E7"/>
    <w:rsid w:val="00E164B9"/>
    <w:rsid w:val="00E16FE2"/>
    <w:rsid w:val="00E17093"/>
    <w:rsid w:val="00E173C3"/>
    <w:rsid w:val="00E174C1"/>
    <w:rsid w:val="00E175FD"/>
    <w:rsid w:val="00E1786B"/>
    <w:rsid w:val="00E17C02"/>
    <w:rsid w:val="00E17EE3"/>
    <w:rsid w:val="00E209B8"/>
    <w:rsid w:val="00E2102E"/>
    <w:rsid w:val="00E21F6B"/>
    <w:rsid w:val="00E22495"/>
    <w:rsid w:val="00E22F3B"/>
    <w:rsid w:val="00E22FA1"/>
    <w:rsid w:val="00E2315B"/>
    <w:rsid w:val="00E235A4"/>
    <w:rsid w:val="00E23A8D"/>
    <w:rsid w:val="00E249EA"/>
    <w:rsid w:val="00E24A86"/>
    <w:rsid w:val="00E24AD0"/>
    <w:rsid w:val="00E24FB9"/>
    <w:rsid w:val="00E255E0"/>
    <w:rsid w:val="00E258CA"/>
    <w:rsid w:val="00E25C45"/>
    <w:rsid w:val="00E26103"/>
    <w:rsid w:val="00E27A46"/>
    <w:rsid w:val="00E301EA"/>
    <w:rsid w:val="00E305C8"/>
    <w:rsid w:val="00E3071A"/>
    <w:rsid w:val="00E307A5"/>
    <w:rsid w:val="00E30B61"/>
    <w:rsid w:val="00E30D4E"/>
    <w:rsid w:val="00E315A8"/>
    <w:rsid w:val="00E318C9"/>
    <w:rsid w:val="00E319C0"/>
    <w:rsid w:val="00E31D61"/>
    <w:rsid w:val="00E322C2"/>
    <w:rsid w:val="00E3256A"/>
    <w:rsid w:val="00E32DA1"/>
    <w:rsid w:val="00E32F90"/>
    <w:rsid w:val="00E3415B"/>
    <w:rsid w:val="00E349F7"/>
    <w:rsid w:val="00E35184"/>
    <w:rsid w:val="00E35A3E"/>
    <w:rsid w:val="00E35BC9"/>
    <w:rsid w:val="00E35BD2"/>
    <w:rsid w:val="00E35D48"/>
    <w:rsid w:val="00E37353"/>
    <w:rsid w:val="00E374F6"/>
    <w:rsid w:val="00E375B0"/>
    <w:rsid w:val="00E37886"/>
    <w:rsid w:val="00E41580"/>
    <w:rsid w:val="00E4195F"/>
    <w:rsid w:val="00E41DD1"/>
    <w:rsid w:val="00E41EE6"/>
    <w:rsid w:val="00E425A6"/>
    <w:rsid w:val="00E433F3"/>
    <w:rsid w:val="00E43A80"/>
    <w:rsid w:val="00E44399"/>
    <w:rsid w:val="00E449B5"/>
    <w:rsid w:val="00E45437"/>
    <w:rsid w:val="00E46583"/>
    <w:rsid w:val="00E4683B"/>
    <w:rsid w:val="00E46C87"/>
    <w:rsid w:val="00E50013"/>
    <w:rsid w:val="00E51575"/>
    <w:rsid w:val="00E51DD0"/>
    <w:rsid w:val="00E5214E"/>
    <w:rsid w:val="00E5264A"/>
    <w:rsid w:val="00E528AF"/>
    <w:rsid w:val="00E533BD"/>
    <w:rsid w:val="00E53DDC"/>
    <w:rsid w:val="00E56366"/>
    <w:rsid w:val="00E57C88"/>
    <w:rsid w:val="00E6029F"/>
    <w:rsid w:val="00E610E5"/>
    <w:rsid w:val="00E61C7B"/>
    <w:rsid w:val="00E62B2B"/>
    <w:rsid w:val="00E62C22"/>
    <w:rsid w:val="00E63A93"/>
    <w:rsid w:val="00E64002"/>
    <w:rsid w:val="00E64B23"/>
    <w:rsid w:val="00E64D26"/>
    <w:rsid w:val="00E65673"/>
    <w:rsid w:val="00E65C34"/>
    <w:rsid w:val="00E665CF"/>
    <w:rsid w:val="00E66CA8"/>
    <w:rsid w:val="00E66EA3"/>
    <w:rsid w:val="00E67126"/>
    <w:rsid w:val="00E67B60"/>
    <w:rsid w:val="00E67D50"/>
    <w:rsid w:val="00E70659"/>
    <w:rsid w:val="00E71659"/>
    <w:rsid w:val="00E716A0"/>
    <w:rsid w:val="00E716EE"/>
    <w:rsid w:val="00E71B9F"/>
    <w:rsid w:val="00E71D39"/>
    <w:rsid w:val="00E739B2"/>
    <w:rsid w:val="00E73D72"/>
    <w:rsid w:val="00E74DB3"/>
    <w:rsid w:val="00E750D3"/>
    <w:rsid w:val="00E752C9"/>
    <w:rsid w:val="00E75996"/>
    <w:rsid w:val="00E75C1B"/>
    <w:rsid w:val="00E7611C"/>
    <w:rsid w:val="00E7675C"/>
    <w:rsid w:val="00E77196"/>
    <w:rsid w:val="00E77368"/>
    <w:rsid w:val="00E77640"/>
    <w:rsid w:val="00E77C3E"/>
    <w:rsid w:val="00E77C82"/>
    <w:rsid w:val="00E77F94"/>
    <w:rsid w:val="00E80766"/>
    <w:rsid w:val="00E80FF0"/>
    <w:rsid w:val="00E81E21"/>
    <w:rsid w:val="00E8214A"/>
    <w:rsid w:val="00E8262D"/>
    <w:rsid w:val="00E8287B"/>
    <w:rsid w:val="00E8294C"/>
    <w:rsid w:val="00E82D4A"/>
    <w:rsid w:val="00E836E0"/>
    <w:rsid w:val="00E83E44"/>
    <w:rsid w:val="00E83E83"/>
    <w:rsid w:val="00E845D5"/>
    <w:rsid w:val="00E84EDD"/>
    <w:rsid w:val="00E87759"/>
    <w:rsid w:val="00E905FA"/>
    <w:rsid w:val="00E908A2"/>
    <w:rsid w:val="00E90C4A"/>
    <w:rsid w:val="00E90C90"/>
    <w:rsid w:val="00E90F77"/>
    <w:rsid w:val="00E91432"/>
    <w:rsid w:val="00E91B94"/>
    <w:rsid w:val="00E91E6A"/>
    <w:rsid w:val="00E92436"/>
    <w:rsid w:val="00E927D7"/>
    <w:rsid w:val="00E92F36"/>
    <w:rsid w:val="00E93272"/>
    <w:rsid w:val="00E93E2F"/>
    <w:rsid w:val="00E93EF7"/>
    <w:rsid w:val="00E9419C"/>
    <w:rsid w:val="00E941CA"/>
    <w:rsid w:val="00E949D9"/>
    <w:rsid w:val="00E94ED5"/>
    <w:rsid w:val="00E95015"/>
    <w:rsid w:val="00E95347"/>
    <w:rsid w:val="00E95529"/>
    <w:rsid w:val="00E9552D"/>
    <w:rsid w:val="00E95661"/>
    <w:rsid w:val="00E96FE0"/>
    <w:rsid w:val="00E974E5"/>
    <w:rsid w:val="00E9762D"/>
    <w:rsid w:val="00E97EDD"/>
    <w:rsid w:val="00EA0DCF"/>
    <w:rsid w:val="00EA0EF6"/>
    <w:rsid w:val="00EA1091"/>
    <w:rsid w:val="00EA1393"/>
    <w:rsid w:val="00EA1494"/>
    <w:rsid w:val="00EA1960"/>
    <w:rsid w:val="00EA2069"/>
    <w:rsid w:val="00EA3705"/>
    <w:rsid w:val="00EA377E"/>
    <w:rsid w:val="00EA391A"/>
    <w:rsid w:val="00EA3B22"/>
    <w:rsid w:val="00EA3D05"/>
    <w:rsid w:val="00EA3D66"/>
    <w:rsid w:val="00EA4604"/>
    <w:rsid w:val="00EA4E91"/>
    <w:rsid w:val="00EA5175"/>
    <w:rsid w:val="00EA53F1"/>
    <w:rsid w:val="00EA5573"/>
    <w:rsid w:val="00EA571A"/>
    <w:rsid w:val="00EA5A1D"/>
    <w:rsid w:val="00EA6520"/>
    <w:rsid w:val="00EA7ED3"/>
    <w:rsid w:val="00EB0222"/>
    <w:rsid w:val="00EB0396"/>
    <w:rsid w:val="00EB098D"/>
    <w:rsid w:val="00EB0CDD"/>
    <w:rsid w:val="00EB1CE7"/>
    <w:rsid w:val="00EB204B"/>
    <w:rsid w:val="00EB2429"/>
    <w:rsid w:val="00EB31F0"/>
    <w:rsid w:val="00EB39E5"/>
    <w:rsid w:val="00EB44DB"/>
    <w:rsid w:val="00EB4C23"/>
    <w:rsid w:val="00EB5582"/>
    <w:rsid w:val="00EB5826"/>
    <w:rsid w:val="00EB588D"/>
    <w:rsid w:val="00EB5C26"/>
    <w:rsid w:val="00EB5FFB"/>
    <w:rsid w:val="00EB6862"/>
    <w:rsid w:val="00EB69F2"/>
    <w:rsid w:val="00EB6A4F"/>
    <w:rsid w:val="00EB6A71"/>
    <w:rsid w:val="00EB6C29"/>
    <w:rsid w:val="00EB6D53"/>
    <w:rsid w:val="00EB6F4C"/>
    <w:rsid w:val="00EB7900"/>
    <w:rsid w:val="00EB7B63"/>
    <w:rsid w:val="00EC0C81"/>
    <w:rsid w:val="00EC1678"/>
    <w:rsid w:val="00EC1697"/>
    <w:rsid w:val="00EC1ECC"/>
    <w:rsid w:val="00EC226B"/>
    <w:rsid w:val="00EC2AE7"/>
    <w:rsid w:val="00EC3230"/>
    <w:rsid w:val="00EC3413"/>
    <w:rsid w:val="00EC34CF"/>
    <w:rsid w:val="00EC34EA"/>
    <w:rsid w:val="00EC3E2D"/>
    <w:rsid w:val="00EC5466"/>
    <w:rsid w:val="00EC62EC"/>
    <w:rsid w:val="00EC6576"/>
    <w:rsid w:val="00EC6969"/>
    <w:rsid w:val="00EC69D8"/>
    <w:rsid w:val="00EC69E5"/>
    <w:rsid w:val="00EC7678"/>
    <w:rsid w:val="00EC7A82"/>
    <w:rsid w:val="00ED062F"/>
    <w:rsid w:val="00ED0B38"/>
    <w:rsid w:val="00ED10E4"/>
    <w:rsid w:val="00ED1702"/>
    <w:rsid w:val="00ED1B16"/>
    <w:rsid w:val="00ED2516"/>
    <w:rsid w:val="00ED2C44"/>
    <w:rsid w:val="00ED34EF"/>
    <w:rsid w:val="00ED369A"/>
    <w:rsid w:val="00ED3CF1"/>
    <w:rsid w:val="00ED4FFA"/>
    <w:rsid w:val="00ED550F"/>
    <w:rsid w:val="00ED63E7"/>
    <w:rsid w:val="00ED7056"/>
    <w:rsid w:val="00EE0252"/>
    <w:rsid w:val="00EE03D6"/>
    <w:rsid w:val="00EE0956"/>
    <w:rsid w:val="00EE1871"/>
    <w:rsid w:val="00EE18CA"/>
    <w:rsid w:val="00EE1AE9"/>
    <w:rsid w:val="00EE1E82"/>
    <w:rsid w:val="00EE2062"/>
    <w:rsid w:val="00EE2733"/>
    <w:rsid w:val="00EE2B25"/>
    <w:rsid w:val="00EE2DBA"/>
    <w:rsid w:val="00EE3427"/>
    <w:rsid w:val="00EE3F26"/>
    <w:rsid w:val="00EE4525"/>
    <w:rsid w:val="00EE48C4"/>
    <w:rsid w:val="00EE4B1C"/>
    <w:rsid w:val="00EE50B6"/>
    <w:rsid w:val="00EE548D"/>
    <w:rsid w:val="00EE5968"/>
    <w:rsid w:val="00EE624A"/>
    <w:rsid w:val="00EE6406"/>
    <w:rsid w:val="00EE6667"/>
    <w:rsid w:val="00EE6864"/>
    <w:rsid w:val="00EE6FE8"/>
    <w:rsid w:val="00EE798C"/>
    <w:rsid w:val="00EF00AE"/>
    <w:rsid w:val="00EF04B6"/>
    <w:rsid w:val="00EF0648"/>
    <w:rsid w:val="00EF0694"/>
    <w:rsid w:val="00EF17F6"/>
    <w:rsid w:val="00EF1C27"/>
    <w:rsid w:val="00EF1CBD"/>
    <w:rsid w:val="00EF2375"/>
    <w:rsid w:val="00EF2CB8"/>
    <w:rsid w:val="00EF3990"/>
    <w:rsid w:val="00EF4AAF"/>
    <w:rsid w:val="00EF4C83"/>
    <w:rsid w:val="00EF668D"/>
    <w:rsid w:val="00EF6F55"/>
    <w:rsid w:val="00EF7083"/>
    <w:rsid w:val="00EF7463"/>
    <w:rsid w:val="00EF7486"/>
    <w:rsid w:val="00EF7724"/>
    <w:rsid w:val="00EF79C2"/>
    <w:rsid w:val="00F00E73"/>
    <w:rsid w:val="00F019F4"/>
    <w:rsid w:val="00F01F1D"/>
    <w:rsid w:val="00F03116"/>
    <w:rsid w:val="00F03A29"/>
    <w:rsid w:val="00F03A32"/>
    <w:rsid w:val="00F047E6"/>
    <w:rsid w:val="00F04913"/>
    <w:rsid w:val="00F04935"/>
    <w:rsid w:val="00F05CD1"/>
    <w:rsid w:val="00F06A55"/>
    <w:rsid w:val="00F070C0"/>
    <w:rsid w:val="00F07350"/>
    <w:rsid w:val="00F0785C"/>
    <w:rsid w:val="00F10668"/>
    <w:rsid w:val="00F10AC7"/>
    <w:rsid w:val="00F1101B"/>
    <w:rsid w:val="00F114B9"/>
    <w:rsid w:val="00F116DC"/>
    <w:rsid w:val="00F11D73"/>
    <w:rsid w:val="00F11F70"/>
    <w:rsid w:val="00F12985"/>
    <w:rsid w:val="00F12AFD"/>
    <w:rsid w:val="00F12CC6"/>
    <w:rsid w:val="00F1344E"/>
    <w:rsid w:val="00F13871"/>
    <w:rsid w:val="00F141E8"/>
    <w:rsid w:val="00F1444E"/>
    <w:rsid w:val="00F146FA"/>
    <w:rsid w:val="00F1503A"/>
    <w:rsid w:val="00F152C7"/>
    <w:rsid w:val="00F153D9"/>
    <w:rsid w:val="00F15A33"/>
    <w:rsid w:val="00F15AFD"/>
    <w:rsid w:val="00F15D67"/>
    <w:rsid w:val="00F16944"/>
    <w:rsid w:val="00F16992"/>
    <w:rsid w:val="00F16F58"/>
    <w:rsid w:val="00F17103"/>
    <w:rsid w:val="00F20B32"/>
    <w:rsid w:val="00F21515"/>
    <w:rsid w:val="00F234C8"/>
    <w:rsid w:val="00F238D1"/>
    <w:rsid w:val="00F239F4"/>
    <w:rsid w:val="00F23BEE"/>
    <w:rsid w:val="00F2495A"/>
    <w:rsid w:val="00F25017"/>
    <w:rsid w:val="00F250E8"/>
    <w:rsid w:val="00F25E99"/>
    <w:rsid w:val="00F264A3"/>
    <w:rsid w:val="00F26E67"/>
    <w:rsid w:val="00F27AFA"/>
    <w:rsid w:val="00F30C57"/>
    <w:rsid w:val="00F31FC5"/>
    <w:rsid w:val="00F322E4"/>
    <w:rsid w:val="00F32443"/>
    <w:rsid w:val="00F32B82"/>
    <w:rsid w:val="00F3321F"/>
    <w:rsid w:val="00F335E8"/>
    <w:rsid w:val="00F34B28"/>
    <w:rsid w:val="00F34D5D"/>
    <w:rsid w:val="00F34FF3"/>
    <w:rsid w:val="00F357AC"/>
    <w:rsid w:val="00F35913"/>
    <w:rsid w:val="00F35EC9"/>
    <w:rsid w:val="00F36298"/>
    <w:rsid w:val="00F3667A"/>
    <w:rsid w:val="00F37375"/>
    <w:rsid w:val="00F3750F"/>
    <w:rsid w:val="00F37C26"/>
    <w:rsid w:val="00F41BF9"/>
    <w:rsid w:val="00F41C19"/>
    <w:rsid w:val="00F435C0"/>
    <w:rsid w:val="00F43A1D"/>
    <w:rsid w:val="00F44573"/>
    <w:rsid w:val="00F4462A"/>
    <w:rsid w:val="00F461CD"/>
    <w:rsid w:val="00F46A73"/>
    <w:rsid w:val="00F4724F"/>
    <w:rsid w:val="00F47820"/>
    <w:rsid w:val="00F47D4A"/>
    <w:rsid w:val="00F5058B"/>
    <w:rsid w:val="00F505FE"/>
    <w:rsid w:val="00F51492"/>
    <w:rsid w:val="00F5222C"/>
    <w:rsid w:val="00F52473"/>
    <w:rsid w:val="00F5264E"/>
    <w:rsid w:val="00F52FF8"/>
    <w:rsid w:val="00F55979"/>
    <w:rsid w:val="00F5679F"/>
    <w:rsid w:val="00F56A0A"/>
    <w:rsid w:val="00F56E3E"/>
    <w:rsid w:val="00F57707"/>
    <w:rsid w:val="00F57CD2"/>
    <w:rsid w:val="00F57CE8"/>
    <w:rsid w:val="00F60280"/>
    <w:rsid w:val="00F60C5A"/>
    <w:rsid w:val="00F61056"/>
    <w:rsid w:val="00F61337"/>
    <w:rsid w:val="00F61631"/>
    <w:rsid w:val="00F61849"/>
    <w:rsid w:val="00F61A5E"/>
    <w:rsid w:val="00F62459"/>
    <w:rsid w:val="00F63100"/>
    <w:rsid w:val="00F64792"/>
    <w:rsid w:val="00F6642F"/>
    <w:rsid w:val="00F67058"/>
    <w:rsid w:val="00F6729D"/>
    <w:rsid w:val="00F70D7B"/>
    <w:rsid w:val="00F70F83"/>
    <w:rsid w:val="00F710E0"/>
    <w:rsid w:val="00F716D0"/>
    <w:rsid w:val="00F71DCD"/>
    <w:rsid w:val="00F71EBD"/>
    <w:rsid w:val="00F71FAC"/>
    <w:rsid w:val="00F72FD8"/>
    <w:rsid w:val="00F730C4"/>
    <w:rsid w:val="00F734B1"/>
    <w:rsid w:val="00F7366F"/>
    <w:rsid w:val="00F7387D"/>
    <w:rsid w:val="00F73A90"/>
    <w:rsid w:val="00F74D98"/>
    <w:rsid w:val="00F74F6C"/>
    <w:rsid w:val="00F753CF"/>
    <w:rsid w:val="00F75F2F"/>
    <w:rsid w:val="00F76B5A"/>
    <w:rsid w:val="00F77217"/>
    <w:rsid w:val="00F77542"/>
    <w:rsid w:val="00F80115"/>
    <w:rsid w:val="00F8098B"/>
    <w:rsid w:val="00F80CED"/>
    <w:rsid w:val="00F81838"/>
    <w:rsid w:val="00F82D3E"/>
    <w:rsid w:val="00F832EA"/>
    <w:rsid w:val="00F835FF"/>
    <w:rsid w:val="00F84FDC"/>
    <w:rsid w:val="00F858B6"/>
    <w:rsid w:val="00F85ABA"/>
    <w:rsid w:val="00F85C02"/>
    <w:rsid w:val="00F85E67"/>
    <w:rsid w:val="00F862A9"/>
    <w:rsid w:val="00F86BA4"/>
    <w:rsid w:val="00F86CC0"/>
    <w:rsid w:val="00F8729F"/>
    <w:rsid w:val="00F87AD9"/>
    <w:rsid w:val="00F90FEB"/>
    <w:rsid w:val="00F9273D"/>
    <w:rsid w:val="00F931EA"/>
    <w:rsid w:val="00F93BC1"/>
    <w:rsid w:val="00F93CB1"/>
    <w:rsid w:val="00F93F35"/>
    <w:rsid w:val="00F945F4"/>
    <w:rsid w:val="00F94BF9"/>
    <w:rsid w:val="00F95C2E"/>
    <w:rsid w:val="00F96377"/>
    <w:rsid w:val="00F96C38"/>
    <w:rsid w:val="00F9710A"/>
    <w:rsid w:val="00F9710B"/>
    <w:rsid w:val="00F97152"/>
    <w:rsid w:val="00F9789F"/>
    <w:rsid w:val="00F9798D"/>
    <w:rsid w:val="00FA0608"/>
    <w:rsid w:val="00FA072C"/>
    <w:rsid w:val="00FA0D5C"/>
    <w:rsid w:val="00FA0E1C"/>
    <w:rsid w:val="00FA0EA2"/>
    <w:rsid w:val="00FA1A34"/>
    <w:rsid w:val="00FA1B0C"/>
    <w:rsid w:val="00FA1E65"/>
    <w:rsid w:val="00FA26AF"/>
    <w:rsid w:val="00FA270A"/>
    <w:rsid w:val="00FA2828"/>
    <w:rsid w:val="00FA37E7"/>
    <w:rsid w:val="00FA3FB3"/>
    <w:rsid w:val="00FA42F4"/>
    <w:rsid w:val="00FA4899"/>
    <w:rsid w:val="00FA544F"/>
    <w:rsid w:val="00FA553E"/>
    <w:rsid w:val="00FA5B27"/>
    <w:rsid w:val="00FA5D82"/>
    <w:rsid w:val="00FA5F17"/>
    <w:rsid w:val="00FA6421"/>
    <w:rsid w:val="00FA651E"/>
    <w:rsid w:val="00FA6DDD"/>
    <w:rsid w:val="00FA6FD1"/>
    <w:rsid w:val="00FA749F"/>
    <w:rsid w:val="00FA7D3D"/>
    <w:rsid w:val="00FB03E2"/>
    <w:rsid w:val="00FB0D52"/>
    <w:rsid w:val="00FB1225"/>
    <w:rsid w:val="00FB178B"/>
    <w:rsid w:val="00FB19AA"/>
    <w:rsid w:val="00FB1C1B"/>
    <w:rsid w:val="00FB1F18"/>
    <w:rsid w:val="00FB1FBC"/>
    <w:rsid w:val="00FB2582"/>
    <w:rsid w:val="00FB278D"/>
    <w:rsid w:val="00FB2801"/>
    <w:rsid w:val="00FB2957"/>
    <w:rsid w:val="00FB29BA"/>
    <w:rsid w:val="00FB3123"/>
    <w:rsid w:val="00FB32AB"/>
    <w:rsid w:val="00FB32F6"/>
    <w:rsid w:val="00FB4227"/>
    <w:rsid w:val="00FB4AB7"/>
    <w:rsid w:val="00FB4AF1"/>
    <w:rsid w:val="00FB4B30"/>
    <w:rsid w:val="00FB560E"/>
    <w:rsid w:val="00FB5825"/>
    <w:rsid w:val="00FB5EF1"/>
    <w:rsid w:val="00FB782E"/>
    <w:rsid w:val="00FB7DDA"/>
    <w:rsid w:val="00FC00CB"/>
    <w:rsid w:val="00FC0A59"/>
    <w:rsid w:val="00FC1AA4"/>
    <w:rsid w:val="00FC1C1C"/>
    <w:rsid w:val="00FC270B"/>
    <w:rsid w:val="00FC2757"/>
    <w:rsid w:val="00FC27AB"/>
    <w:rsid w:val="00FC27F1"/>
    <w:rsid w:val="00FC2B08"/>
    <w:rsid w:val="00FC2EC0"/>
    <w:rsid w:val="00FC2F08"/>
    <w:rsid w:val="00FC3F53"/>
    <w:rsid w:val="00FC4084"/>
    <w:rsid w:val="00FC40F5"/>
    <w:rsid w:val="00FC4ADC"/>
    <w:rsid w:val="00FC5463"/>
    <w:rsid w:val="00FC5A4D"/>
    <w:rsid w:val="00FC5E4E"/>
    <w:rsid w:val="00FC5ED1"/>
    <w:rsid w:val="00FC6E3F"/>
    <w:rsid w:val="00FC6EB9"/>
    <w:rsid w:val="00FC7C05"/>
    <w:rsid w:val="00FD055E"/>
    <w:rsid w:val="00FD084D"/>
    <w:rsid w:val="00FD0892"/>
    <w:rsid w:val="00FD0EA3"/>
    <w:rsid w:val="00FD15F2"/>
    <w:rsid w:val="00FD27C6"/>
    <w:rsid w:val="00FD2C2B"/>
    <w:rsid w:val="00FD3349"/>
    <w:rsid w:val="00FD33F2"/>
    <w:rsid w:val="00FD42BC"/>
    <w:rsid w:val="00FD446E"/>
    <w:rsid w:val="00FD451F"/>
    <w:rsid w:val="00FD4810"/>
    <w:rsid w:val="00FD4A04"/>
    <w:rsid w:val="00FD5ACB"/>
    <w:rsid w:val="00FD6105"/>
    <w:rsid w:val="00FD63E1"/>
    <w:rsid w:val="00FD79A3"/>
    <w:rsid w:val="00FE0910"/>
    <w:rsid w:val="00FE18A2"/>
    <w:rsid w:val="00FE1C92"/>
    <w:rsid w:val="00FE20DC"/>
    <w:rsid w:val="00FE2371"/>
    <w:rsid w:val="00FE2B7E"/>
    <w:rsid w:val="00FE3DDD"/>
    <w:rsid w:val="00FE47C2"/>
    <w:rsid w:val="00FE48A2"/>
    <w:rsid w:val="00FE5557"/>
    <w:rsid w:val="00FE5D58"/>
    <w:rsid w:val="00FE6572"/>
    <w:rsid w:val="00FE687A"/>
    <w:rsid w:val="00FE69F1"/>
    <w:rsid w:val="00FF08B6"/>
    <w:rsid w:val="00FF09D0"/>
    <w:rsid w:val="00FF0B59"/>
    <w:rsid w:val="00FF15DC"/>
    <w:rsid w:val="00FF16A8"/>
    <w:rsid w:val="00FF179C"/>
    <w:rsid w:val="00FF1800"/>
    <w:rsid w:val="00FF22B7"/>
    <w:rsid w:val="00FF2729"/>
    <w:rsid w:val="00FF4641"/>
    <w:rsid w:val="00FF607A"/>
    <w:rsid w:val="00FF67DB"/>
    <w:rsid w:val="00FF68B3"/>
    <w:rsid w:val="00FF7478"/>
    <w:rsid w:val="00FF747F"/>
    <w:rsid w:val="16EC17FD"/>
    <w:rsid w:val="2495E44D"/>
    <w:rsid w:val="268F42BA"/>
    <w:rsid w:val="2B67F86C"/>
    <w:rsid w:val="74F4B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6CDC2"/>
  <w15:chartTrackingRefBased/>
  <w15:docId w15:val="{C6E148D6-3206-4D10-BA46-2D52C4D76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3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12AE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201D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268C"/>
    <w:pPr>
      <w:spacing w:before="100" w:beforeAutospacing="1" w:after="100" w:afterAutospacing="1"/>
    </w:pPr>
  </w:style>
  <w:style w:type="character" w:styleId="Textodelmarcadordeposicin">
    <w:name w:val="Placeholder Text"/>
    <w:basedOn w:val="Fuentedeprrafopredeter"/>
    <w:uiPriority w:val="99"/>
    <w:semiHidden/>
    <w:rsid w:val="001D64C4"/>
    <w:rPr>
      <w:color w:val="808080"/>
    </w:rPr>
  </w:style>
  <w:style w:type="paragraph" w:styleId="Prrafodelista">
    <w:name w:val="List Paragraph"/>
    <w:basedOn w:val="Normal"/>
    <w:uiPriority w:val="34"/>
    <w:qFormat/>
    <w:rsid w:val="002E6CD7"/>
    <w:pPr>
      <w:ind w:left="720"/>
      <w:contextualSpacing/>
    </w:pPr>
  </w:style>
  <w:style w:type="character" w:styleId="Hipervnculo">
    <w:name w:val="Hyperlink"/>
    <w:uiPriority w:val="99"/>
    <w:rsid w:val="002E6CD7"/>
    <w:rPr>
      <w:color w:val="0000FF"/>
      <w:u w:val="single"/>
    </w:rPr>
  </w:style>
  <w:style w:type="paragraph" w:customStyle="1" w:styleId="Affiliation">
    <w:name w:val="Affiliation"/>
    <w:basedOn w:val="Normal"/>
    <w:link w:val="AffiliationChar"/>
    <w:qFormat/>
    <w:rsid w:val="002E6CD7"/>
    <w:pPr>
      <w:spacing w:before="120"/>
      <w:contextualSpacing/>
      <w:jc w:val="both"/>
    </w:pPr>
    <w:rPr>
      <w:sz w:val="20"/>
      <w:lang w:val="en-GB" w:eastAsia="de-DE"/>
    </w:rPr>
  </w:style>
  <w:style w:type="character" w:customStyle="1" w:styleId="AffiliationChar">
    <w:name w:val="Affiliation Char"/>
    <w:basedOn w:val="Fuentedeprrafopredeter"/>
    <w:link w:val="Affiliation"/>
    <w:rsid w:val="002E6CD7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Correspondence">
    <w:name w:val="Correspondence"/>
    <w:basedOn w:val="Normal"/>
    <w:link w:val="CorrespondenceChar"/>
    <w:qFormat/>
    <w:rsid w:val="002E6CD7"/>
    <w:pPr>
      <w:spacing w:before="120" w:after="360"/>
      <w:jc w:val="both"/>
    </w:pPr>
    <w:rPr>
      <w:sz w:val="20"/>
      <w:lang w:val="en-GB" w:eastAsia="de-DE"/>
    </w:rPr>
  </w:style>
  <w:style w:type="character" w:customStyle="1" w:styleId="CorrespondenceChar">
    <w:name w:val="Correspondence Char"/>
    <w:basedOn w:val="Fuentedeprrafopredeter"/>
    <w:link w:val="Correspondence"/>
    <w:rsid w:val="002E6CD7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Authors">
    <w:name w:val="Authors"/>
    <w:basedOn w:val="Normal"/>
    <w:link w:val="AuthorsChar"/>
    <w:qFormat/>
    <w:rsid w:val="002E6CD7"/>
    <w:pPr>
      <w:spacing w:before="180"/>
      <w:contextualSpacing/>
      <w:jc w:val="both"/>
    </w:pPr>
    <w:rPr>
      <w:lang w:val="en-GB" w:eastAsia="de-DE"/>
    </w:rPr>
  </w:style>
  <w:style w:type="character" w:customStyle="1" w:styleId="AuthorsChar">
    <w:name w:val="Authors Char"/>
    <w:basedOn w:val="Fuentedeprrafopredeter"/>
    <w:link w:val="Authors"/>
    <w:rsid w:val="002E6CD7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styleId="Tablaconcuadrcula">
    <w:name w:val="Table Grid"/>
    <w:basedOn w:val="Tablanormal"/>
    <w:uiPriority w:val="59"/>
    <w:rsid w:val="00D12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212A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50AAC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0AAC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6201D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8E2E79"/>
    <w:rPr>
      <w:color w:val="605E5C"/>
      <w:shd w:val="clear" w:color="auto" w:fill="E1DFDD"/>
    </w:rPr>
  </w:style>
  <w:style w:type="paragraph" w:styleId="Descripcin">
    <w:name w:val="caption"/>
    <w:basedOn w:val="Normal"/>
    <w:next w:val="Normal"/>
    <w:uiPriority w:val="35"/>
    <w:unhideWhenUsed/>
    <w:qFormat/>
    <w:rsid w:val="00E64002"/>
    <w:pPr>
      <w:spacing w:after="200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DD4BC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D4BC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4BC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inespaciado">
    <w:name w:val="No Spacing"/>
    <w:uiPriority w:val="1"/>
    <w:qFormat/>
    <w:rsid w:val="009F394F"/>
    <w:pPr>
      <w:spacing w:after="0" w:line="240" w:lineRule="auto"/>
    </w:pPr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B5D6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B5D6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8179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A425BC"/>
  </w:style>
  <w:style w:type="paragraph" w:styleId="Textosinformato">
    <w:name w:val="Plain Text"/>
    <w:basedOn w:val="Normal"/>
    <w:link w:val="TextosinformatoCar"/>
    <w:uiPriority w:val="99"/>
    <w:unhideWhenUsed/>
    <w:rsid w:val="0054622E"/>
    <w:rPr>
      <w:rFonts w:ascii="Calibri" w:eastAsiaTheme="minorEastAsia" w:hAnsi="Calibri" w:cs="Calibri"/>
      <w:sz w:val="22"/>
      <w:szCs w:val="22"/>
      <w:lang w:val="es-MX" w:eastAsia="es-MX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54622E"/>
    <w:rPr>
      <w:rFonts w:ascii="Calibri" w:eastAsiaTheme="minorEastAsia" w:hAnsi="Calibri" w:cs="Calibri"/>
      <w:lang w:eastAsia="es-MX"/>
    </w:rPr>
  </w:style>
  <w:style w:type="character" w:styleId="Mencinsinresolver">
    <w:name w:val="Unresolved Mention"/>
    <w:basedOn w:val="Fuentedeprrafopredeter"/>
    <w:uiPriority w:val="99"/>
    <w:semiHidden/>
    <w:unhideWhenUsed/>
    <w:rsid w:val="005B35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1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64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5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4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55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898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41450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5245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832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9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86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7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357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3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84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67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11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2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39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18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1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82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8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31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2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88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56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69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8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6087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49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84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2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55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53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0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17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1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861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4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3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308708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63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952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7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29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8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527692">
                          <w:marLeft w:val="6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4378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21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7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8580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CCCCC"/>
                        <w:left w:val="single" w:sz="6" w:space="0" w:color="CCCCCC"/>
                        <w:bottom w:val="single" w:sz="6" w:space="0" w:color="CCCCCC"/>
                        <w:right w:val="single" w:sz="6" w:space="0" w:color="CCCCCC"/>
                      </w:divBdr>
                      <w:divsChild>
                        <w:div w:id="697586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21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2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02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97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0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54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9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55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3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476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32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820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09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4766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90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huertas@tec.mx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265F9BF-907D-9744-BA22-A8AA66754B73}">
  <we:reference id="wa104379279" version="2.1.0.0" store="en-US" storeType="OMEX"/>
  <we:alternateReferences>
    <we:reference id="WA104379279" version="2.1.0.0" store="WA104379279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FB5C2B-3FA8-42B7-A9F8-6C4F6E985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7</Words>
  <Characters>114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ebastián Martínez Toxtle</dc:creator>
  <cp:keywords/>
  <dc:description/>
  <cp:lastModifiedBy>José Ignacio Huertas Cardozo</cp:lastModifiedBy>
  <cp:revision>7</cp:revision>
  <dcterms:created xsi:type="dcterms:W3CDTF">2020-10-01T15:05:00Z</dcterms:created>
  <dcterms:modified xsi:type="dcterms:W3CDTF">2021-03-27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19e7939-156a-3986-869e-f23233ec628d</vt:lpwstr>
  </property>
  <property fmtid="{D5CDD505-2E9C-101B-9397-08002B2CF9AE}" pid="24" name="Mendeley Citation Style_1">
    <vt:lpwstr>http://www.zotero.org/styles/apa</vt:lpwstr>
  </property>
</Properties>
</file>